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5991A4" w14:textId="46AC1FD4" w:rsidR="009769FC" w:rsidRPr="00E26DF4" w:rsidRDefault="00AF3D5A" w:rsidP="007703A1">
      <w:pPr>
        <w:jc w:val="both"/>
        <w:rPr>
          <w:b/>
          <w:sz w:val="24"/>
        </w:rPr>
      </w:pPr>
      <w:r>
        <w:rPr>
          <w:b/>
          <w:sz w:val="24"/>
        </w:rPr>
        <w:t xml:space="preserve">Supplementary </w:t>
      </w:r>
      <w:r w:rsidR="009769FC" w:rsidRPr="00E26DF4">
        <w:rPr>
          <w:b/>
          <w:sz w:val="24"/>
        </w:rPr>
        <w:t>Methods</w:t>
      </w:r>
    </w:p>
    <w:p w14:paraId="54350F40" w14:textId="77777777" w:rsidR="009769FC" w:rsidRDefault="009769FC" w:rsidP="007703A1">
      <w:pPr>
        <w:jc w:val="both"/>
        <w:rPr>
          <w:b/>
        </w:rPr>
      </w:pPr>
      <w:r>
        <w:rPr>
          <w:b/>
        </w:rPr>
        <w:t>Co-Immunoprecipitation analysis</w:t>
      </w:r>
    </w:p>
    <w:p w14:paraId="45E0A82D" w14:textId="6E2922C6" w:rsidR="009769FC" w:rsidRDefault="009769FC" w:rsidP="007703A1">
      <w:pPr>
        <w:jc w:val="both"/>
        <w:rPr>
          <w:b/>
        </w:rPr>
      </w:pPr>
      <w:r w:rsidRPr="00C67CC2">
        <w:t>8x10</w:t>
      </w:r>
      <w:r w:rsidRPr="00C67CC2">
        <w:rPr>
          <w:vertAlign w:val="superscript"/>
        </w:rPr>
        <w:t>5</w:t>
      </w:r>
      <w:r w:rsidRPr="00C67CC2">
        <w:t xml:space="preserve"> H</w:t>
      </w:r>
      <w:r>
        <w:t>EK</w:t>
      </w:r>
      <w:r w:rsidRPr="00C67CC2">
        <w:t>293 cells per well were seeded in a 6-well plate 24 h prior to transfection. Flag-tagged NP or the indicated mutants were co-transfected with</w:t>
      </w:r>
      <w:r w:rsidR="0004758F">
        <w:t xml:space="preserve"> either VP30, B56-myc, VP24-HA</w:t>
      </w:r>
      <w:r w:rsidRPr="00C67CC2">
        <w:t xml:space="preserve">, or VP40-HA from </w:t>
      </w:r>
      <w:proofErr w:type="spellStart"/>
      <w:r w:rsidRPr="00C67CC2">
        <w:t>pCAGGS</w:t>
      </w:r>
      <w:proofErr w:type="spellEnd"/>
      <w:r w:rsidRPr="00C67CC2">
        <w:t xml:space="preserve"> expression plasmids. </w:t>
      </w:r>
      <w:r>
        <w:t>1</w:t>
      </w:r>
      <w:r w:rsidRPr="00C67CC2">
        <w:t xml:space="preserve"> µg of each construct was transfected using </w:t>
      </w:r>
      <w:r>
        <w:t xml:space="preserve">3 </w:t>
      </w:r>
      <w:r w:rsidRPr="00C67CC2">
        <w:t xml:space="preserve">µl </w:t>
      </w:r>
      <w:proofErr w:type="spellStart"/>
      <w:r w:rsidRPr="009610CB">
        <w:rPr>
          <w:i/>
        </w:rPr>
        <w:t>Trans</w:t>
      </w:r>
      <w:r w:rsidRPr="002541DB">
        <w:t>IT</w:t>
      </w:r>
      <w:proofErr w:type="spellEnd"/>
      <w:r w:rsidRPr="002C6E10">
        <w:rPr>
          <w:vertAlign w:val="superscript"/>
        </w:rPr>
        <w:t>®</w:t>
      </w:r>
      <w:r w:rsidRPr="002541DB">
        <w:t xml:space="preserve">-LT1 </w:t>
      </w:r>
      <w:r w:rsidRPr="00C67CC2">
        <w:t>(</w:t>
      </w:r>
      <w:proofErr w:type="spellStart"/>
      <w:r w:rsidRPr="00C67CC2">
        <w:t>Mirus</w:t>
      </w:r>
      <w:proofErr w:type="spellEnd"/>
      <w:r w:rsidRPr="00C67CC2">
        <w:t xml:space="preserve">, 731-0029) per µg DNA. DNA amounts were adjusted with empty </w:t>
      </w:r>
      <w:proofErr w:type="spellStart"/>
      <w:r w:rsidRPr="00C67CC2">
        <w:t>pCAGGS</w:t>
      </w:r>
      <w:proofErr w:type="spellEnd"/>
      <w:r w:rsidRPr="00C67CC2">
        <w:t xml:space="preserve"> vector. </w:t>
      </w:r>
      <w:proofErr w:type="spellStart"/>
      <w:r w:rsidRPr="00C67CC2">
        <w:t>CoIPs</w:t>
      </w:r>
      <w:proofErr w:type="spellEnd"/>
      <w:r w:rsidRPr="00C67CC2">
        <w:t xml:space="preserve"> for B56</w:t>
      </w:r>
      <w:r>
        <w:t>a</w:t>
      </w:r>
      <w:r w:rsidRPr="00C67CC2">
        <w:t xml:space="preserve">, VP40, </w:t>
      </w:r>
      <w:r w:rsidR="0004758F">
        <w:t xml:space="preserve">and VP24 </w:t>
      </w:r>
      <w:r w:rsidRPr="00C67CC2">
        <w:t>pull-down by NP were performed as follows. Cells were harvested and lysed 48 h post</w:t>
      </w:r>
      <w:r w:rsidR="00787006">
        <w:t xml:space="preserve"> </w:t>
      </w:r>
      <w:r w:rsidRPr="00C67CC2">
        <w:t xml:space="preserve">transfection for 20 min at room temperature in </w:t>
      </w:r>
      <w:r>
        <w:t>c</w:t>
      </w:r>
      <w:r w:rsidRPr="00C67CC2">
        <w:t>o</w:t>
      </w:r>
      <w:r>
        <w:t>-immunoprecipitation (</w:t>
      </w:r>
      <w:proofErr w:type="spellStart"/>
      <w:r w:rsidR="0004758F">
        <w:t>C</w:t>
      </w:r>
      <w:r>
        <w:t>oIP</w:t>
      </w:r>
      <w:proofErr w:type="spellEnd"/>
      <w:r>
        <w:t>)</w:t>
      </w:r>
      <w:r w:rsidRPr="00C67CC2">
        <w:t xml:space="preserve"> buffer (20 </w:t>
      </w:r>
      <w:proofErr w:type="spellStart"/>
      <w:r w:rsidRPr="00C67CC2">
        <w:t>mM</w:t>
      </w:r>
      <w:proofErr w:type="spellEnd"/>
      <w:r w:rsidRPr="00C67CC2">
        <w:t xml:space="preserve"> </w:t>
      </w:r>
      <w:proofErr w:type="spellStart"/>
      <w:r w:rsidRPr="00C67CC2">
        <w:t>Tris</w:t>
      </w:r>
      <w:proofErr w:type="spellEnd"/>
      <w:r w:rsidRPr="00C67CC2">
        <w:t>/</w:t>
      </w:r>
      <w:proofErr w:type="spellStart"/>
      <w:r w:rsidRPr="00C67CC2">
        <w:t>HCl</w:t>
      </w:r>
      <w:proofErr w:type="spellEnd"/>
      <w:r w:rsidRPr="00C67CC2">
        <w:t xml:space="preserve"> pH 7.5, 100 mM </w:t>
      </w:r>
      <w:proofErr w:type="spellStart"/>
      <w:r w:rsidRPr="00C67CC2">
        <w:t>NaCl</w:t>
      </w:r>
      <w:proofErr w:type="spellEnd"/>
      <w:r w:rsidRPr="00C67CC2">
        <w:t xml:space="preserve">, 1% (v/v) </w:t>
      </w:r>
      <w:proofErr w:type="spellStart"/>
      <w:r w:rsidRPr="00C67CC2">
        <w:t>Nonidet</w:t>
      </w:r>
      <w:proofErr w:type="spellEnd"/>
      <w:r w:rsidRPr="00C67CC2">
        <w:t xml:space="preserve"> P-40, 5 </w:t>
      </w:r>
      <w:proofErr w:type="spellStart"/>
      <w:r w:rsidRPr="00C67CC2">
        <w:t>mM</w:t>
      </w:r>
      <w:proofErr w:type="spellEnd"/>
      <w:r w:rsidRPr="00C67CC2">
        <w:t xml:space="preserve"> EDTA) supplemented with 0</w:t>
      </w:r>
      <w:r>
        <w:t>.</w:t>
      </w:r>
      <w:r w:rsidRPr="00C67CC2">
        <w:t>1 % Triton X-100 and 1x c0mplete</w:t>
      </w:r>
      <w:r w:rsidR="002C6E10" w:rsidRPr="002C6E10">
        <w:rPr>
          <w:vertAlign w:val="superscript"/>
        </w:rPr>
        <w:t>TM</w:t>
      </w:r>
      <w:r>
        <w:t xml:space="preserve"> (Roche)</w:t>
      </w:r>
      <w:r w:rsidRPr="00C67CC2">
        <w:t xml:space="preserve">. An aliquot of the cleared lysate was taken as expression control and the rest was incubated with mouse anti-flag M2 agarose (Sigma-Aldrich A2220) for 2 h </w:t>
      </w:r>
      <w:r>
        <w:t xml:space="preserve">rotating </w:t>
      </w:r>
      <w:r w:rsidRPr="00C67CC2">
        <w:t xml:space="preserve">at 4°C. The bound proteins were washed 4x in </w:t>
      </w:r>
      <w:proofErr w:type="spellStart"/>
      <w:r w:rsidRPr="00C67CC2">
        <w:t>CoIP</w:t>
      </w:r>
      <w:proofErr w:type="spellEnd"/>
      <w:r w:rsidRPr="00C67CC2">
        <w:t xml:space="preserve"> buffer and finally resuspended in 45 µl 1x SDS sample buffer followed by SDS-PAGE and </w:t>
      </w:r>
      <w:r>
        <w:t>WB</w:t>
      </w:r>
      <w:r w:rsidR="00F8566C">
        <w:t xml:space="preserve"> analysis</w:t>
      </w:r>
      <w:r w:rsidRPr="00C67CC2">
        <w:t xml:space="preserve">. VP30-NP </w:t>
      </w:r>
      <w:proofErr w:type="spellStart"/>
      <w:r w:rsidRPr="00C67CC2">
        <w:t>CoIPs</w:t>
      </w:r>
      <w:proofErr w:type="spellEnd"/>
      <w:r w:rsidRPr="00C67CC2">
        <w:t xml:space="preserve"> were done using mouse anti-flag magnetic beads (</w:t>
      </w:r>
      <w:proofErr w:type="spellStart"/>
      <w:r w:rsidRPr="00C67CC2">
        <w:t>MedChemExpress</w:t>
      </w:r>
      <w:proofErr w:type="spellEnd"/>
      <w:r w:rsidRPr="00C67CC2">
        <w:t xml:space="preserve"> HY-K0207) according to the manufacturer’s recommendations. Cell lysates were incubated at room temperature for 10 min under constant rotation with the magnetic beads for protein binding</w:t>
      </w:r>
      <w:r>
        <w:t xml:space="preserve">, washed </w:t>
      </w:r>
      <w:r w:rsidR="002C6E10">
        <w:t>4 times in TBS + 0.1% Tween</w:t>
      </w:r>
      <w:r w:rsidRPr="00C67CC2">
        <w:t xml:space="preserve"> and finally eluted with 45 µl 2x SDS sample buffer followed by SDS-PAGE and </w:t>
      </w:r>
      <w:r>
        <w:t>WB</w:t>
      </w:r>
      <w:r w:rsidR="00F8566C">
        <w:t xml:space="preserve"> analysis</w:t>
      </w:r>
      <w:r w:rsidRPr="00C67CC2">
        <w:t>.</w:t>
      </w:r>
    </w:p>
    <w:p w14:paraId="56A0A97A" w14:textId="77777777" w:rsidR="009769FC" w:rsidRPr="00E26DF4" w:rsidRDefault="009769FC" w:rsidP="007703A1">
      <w:pPr>
        <w:jc w:val="both"/>
        <w:rPr>
          <w:b/>
        </w:rPr>
      </w:pPr>
      <w:r w:rsidRPr="00E26DF4">
        <w:rPr>
          <w:b/>
        </w:rPr>
        <w:t>SDS-PAGE and W</w:t>
      </w:r>
      <w:r>
        <w:rPr>
          <w:b/>
        </w:rPr>
        <w:t>estern Blotting (W</w:t>
      </w:r>
      <w:r w:rsidRPr="00E26DF4">
        <w:rPr>
          <w:b/>
        </w:rPr>
        <w:t>B</w:t>
      </w:r>
      <w:r>
        <w:rPr>
          <w:b/>
        </w:rPr>
        <w:t>)</w:t>
      </w:r>
    </w:p>
    <w:p w14:paraId="6C929312" w14:textId="000BC7B9" w:rsidR="009769FC" w:rsidRPr="00C67CC2" w:rsidRDefault="009769FC" w:rsidP="007703A1">
      <w:pPr>
        <w:jc w:val="both"/>
      </w:pPr>
      <w:r>
        <w:t xml:space="preserve">Samples for SDS-PAGE and WB </w:t>
      </w:r>
      <w:r w:rsidR="00F8566C">
        <w:t xml:space="preserve">analysis </w:t>
      </w:r>
      <w:r>
        <w:t>were incubated</w:t>
      </w:r>
      <w:r w:rsidRPr="00C67CC2">
        <w:t xml:space="preserve"> for 10 min at 100°C in sodium dodecyl sulfate (SDS) sample buffer (100 mM Tris/HCl pH 6.8, 0.2% bromophenol blue, 20% glycerol, 10% 2-mercaptoethanol, 4% SDS). Afterwards, samples were separated by 10% SDS polyacrylamide gels and blotted on nitrocellulose membranes (Amersham, 0.45 µM, 10600002). Membranes were blocked in 10% skim milk in </w:t>
      </w:r>
      <w:proofErr w:type="spellStart"/>
      <w:r w:rsidRPr="00C67CC2">
        <w:t>PBS</w:t>
      </w:r>
      <w:r w:rsidRPr="009610CB">
        <w:rPr>
          <w:vertAlign w:val="subscript"/>
        </w:rPr>
        <w:t>def</w:t>
      </w:r>
      <w:proofErr w:type="spellEnd"/>
      <w:r w:rsidRPr="00C67CC2">
        <w:t xml:space="preserve">. Primary antibodies were diluted in 1% skim milk and incubated for 1 h at room temperature: rabbit anti-VP30 (1:500) </w:t>
      </w:r>
      <w:sdt>
        <w:sdtPr>
          <w:alias w:val="To edit, see citavi.com/edit"/>
          <w:tag w:val="CitaviPlaceholder#20b57f17-72db-4232-b4db-8195374e7f62"/>
          <w:id w:val="956916851"/>
          <w:placeholder>
            <w:docPart w:val="69A0EC62D24A40718BB1E6443E0EF5C8"/>
          </w:placeholder>
        </w:sdtPr>
        <w:sdtEndPr/>
        <w:sdtContent>
          <w:r w:rsidRPr="00C67CC2">
            <w:fldChar w:fldCharType="begin"/>
          </w:r>
          <w:r w:rsidR="00DE0802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1NDVjNmVhLWI2YzMtNDI0My05ZWRlLTUzYjAyZmM2MmFhNiIsIlJhbmdlTGVuZ3RoIjozLCJSZWZlcmVuY2VJZCI6IjI4NzA2NzYwLWYwMGYtNGFhZS05MTdiLTMwNzdhYzc0MDA4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4NTk3MzAiLCJVcmlTdHJpbmciOiJodHRwczovL3d3dy5uY2JpLm5sbS5uaWguZ292L3BtYy9hcnRpY2xlcy9QTUM0ODU5NzMw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ZW5uYXJ0IEvDpG1wZXIiLCJDcmVhdGVkT24iOiIyMDIzLTA2LTIxVDA4OjQwOjM2IiwiTW9kaWZpZWRCeSI6Il9MZW5uYXJ0IEvDpG1wZXIiLCJJZCI6ImEzNTc3ZjhhLTQ0ZDAtNGFkOC05NzJiLTE0ZjgyZjZlMmQyNCIsIk1vZGlmaWVkT24iOiIyMDIzLTA2LTIxVDA4OjQwOjM2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yOC9KVkkuMDMyNTctMTUiLCJVcmlTdHJpbmciOiJodHRwczovL2RvaS5vcmcvMTAuMTEyOC9qdmkuMDMyNTctMT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5hcnQgS8OkbXBlciIsIkNyZWF0ZWRPbiI6IjIwMjMtMDYtMjFUMDg6NDA6MzYiLCJNb2RpZmllZEJ5IjoiX0xlbm5hcnQgS8OkbXBlciIsIklkIjoiMmQ3MGMyMDItZDVjMy00NDkyLTliZDYtMjgzMmU5NGMwNWIyIiwiTW9kaWZpZWRPbiI6IjIwMjMtMDYtMjFUMDg6NDA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NjkzNzAyOCIsIlVyaVN0cmluZyI6Imh0dHA6Ly93d3cubmNiaS5ubG0ubmloLmdvdi9wdWJtZWQvMjY5MzcwMj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}</w:instrText>
          </w:r>
          <w:r w:rsidRPr="00C67CC2">
            <w:fldChar w:fldCharType="separate"/>
          </w:r>
          <w:r w:rsidR="00DE0802">
            <w:t>[1]</w:t>
          </w:r>
          <w:r w:rsidRPr="00C67CC2">
            <w:fldChar w:fldCharType="end"/>
          </w:r>
        </w:sdtContent>
      </w:sdt>
      <w:r w:rsidRPr="00C67CC2">
        <w:t xml:space="preserve">, </w:t>
      </w:r>
      <w:r w:rsidR="00620C5C">
        <w:t xml:space="preserve">rabbit anti-VP30 P serine 29 (1:100) </w:t>
      </w:r>
      <w:sdt>
        <w:sdtPr>
          <w:alias w:val="To edit, see citavi.com/edit"/>
          <w:tag w:val="CitaviPlaceholder#c0342fd8-dfc5-4614-9efc-be217c1262b5"/>
          <w:id w:val="-250731703"/>
          <w:placeholder>
            <w:docPart w:val="DefaultPlaceholder_-1854013440"/>
          </w:placeholder>
        </w:sdtPr>
        <w:sdtEndPr/>
        <w:sdtContent>
          <w:r w:rsidR="00A50476">
            <w:fldChar w:fldCharType="begin"/>
          </w:r>
          <w:r w:rsidR="00A50476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iZjhjNzkzLTZkZGUtNGEyMC04Yjg5LTQxYjM0ZjdmZjRiYyIsIlJhbmdlTGVuZ3RoIjozLCJSZWZlcmVuY2VJZCI6ImZkZGYxMzI5LTQzM2ItNDI2ZS05NTgwLWEwYWI1MDk3NTk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ODkxNTQwNCIsIlVyaVN0cmluZyI6Imh0dHA6Ly93d3cubmNiaS5ubG0ubmloLmdvdi9wdWJtZWQvMjg5MTU0M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5hcnQgS8OkbXBlciIsIkNyZWF0ZWRPbiI6IjIwMjMtMDYtMjFUMDg6Mzk6MTEiLCJNb2RpZmllZEJ5IjoiX0xlbm5hcnQgS8OkbXBlciIsIklkIjoiOTY0YjdjMDMtNmI1Yy00NGRjLThiMDQtYTJhOTliZTUxZmZiIiwiTW9kaWZpZWRPbiI6IjIwMjMtMDYtMjFUMDg6Mzk6MTE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dmlyb2wuMjAxNy4wOS4wMDYiLCJVcmlTdHJpbmciOiJodHRwczovL2RvaS5vcmcvMTAuMTAxNi9qLnZpcm9sLjIwMTcuMDkuMDA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}</w:instrText>
          </w:r>
          <w:r w:rsidR="00A50476">
            <w:fldChar w:fldCharType="separate"/>
          </w:r>
          <w:r w:rsidR="00A50476">
            <w:t>[2]</w:t>
          </w:r>
          <w:r w:rsidR="00A50476">
            <w:fldChar w:fldCharType="end"/>
          </w:r>
        </w:sdtContent>
      </w:sdt>
      <w:r w:rsidR="00620C5C">
        <w:t xml:space="preserve">, </w:t>
      </w:r>
      <w:r w:rsidRPr="00C67CC2">
        <w:t xml:space="preserve">mouse anti-tubulin (1:500, Sigma T9026), chicken anti-VP40 (1:500), chicken anti-NP (1:1000) </w:t>
      </w:r>
      <w:sdt>
        <w:sdtPr>
          <w:alias w:val="To edit, see citavi.com/edit"/>
          <w:tag w:val="CitaviPlaceholder#a7704d0a-6309-407a-9498-2ec08958192d"/>
          <w:id w:val="-713878981"/>
          <w:placeholder>
            <w:docPart w:val="69A0EC62D24A40718BB1E6443E0EF5C8"/>
          </w:placeholder>
        </w:sdtPr>
        <w:sdtEndPr/>
        <w:sdtContent>
          <w:r w:rsidRPr="00C67CC2">
            <w:fldChar w:fldCharType="begin"/>
          </w:r>
          <w:r w:rsidR="00A50476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hMjc3M2FiLWVlNzgtNGQ1MS05NDNjLTg4MjA0ZjNlNGRjYSIsIlJhbmdlTGVuZ3RoIjoyLCJSZWZlcmVuY2VJZCI6IjQwZTk1NzVhLThiODctNGE2Yy1iOWUyLWY2YjI3NGI3NDMy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UE1DMzE5NzEzMyIsIlVyaVN0cmluZyI6Imh0dHBzOi8vd3d3Lm5jYmkubmxtLm5paC5nb3YvcG1jL2FydGljbGVzL1BNQzMxOTcxMz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lbm5hcnQgS8OkbXBlciIsIkNyZWF0ZWRPbiI6IjIwMjMtMDYtMjFUMDg6NDA6MzYiLCJNb2RpZmllZEJ5IjoiX0xlbm5hcnQgS8OkbXBlciIsIklkIjoiZjIxMjU0OWEtNTNlZC00ZWY2LWE3MWItMjQ4MDA2NWU0MmE4IiwiTW9kaWZpZWRPbiI6IjIwMjMtMDYtMjFUMDg6NDA6Mz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zNzkxLzMwODQiLCJVcmlTdHJpbmciOiJodHRwczovL2RvaS5vcmcvMTAuMzc5MS8zMDg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uYXJ0IEvDpG1wZXIiLCJDcmVhdGVkT24iOiIyMDIzLTA2LTIxVDA4OjQwOjM2IiwiTW9kaWZpZWRCeSI6Il9MZW5uYXJ0IEvDpG1wZXIiLCJJZCI6ImM3OGJkYTUxLThlNTQtNDAxYS05OTk3LWI0NzYzZTQ5NzUwOCIsIk1vZGlmaWVkT24iOiIyMDIzLTA2LTIxVDA4OjQwOjM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E1NTkwMDkiLCJVcmlTdHJpbmciOiJodHRwOi8vd3d3Lm5jYmkubmxtLm5paC5nb3YvcHVibWVkLzIxNTU5MDA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}</w:instrText>
          </w:r>
          <w:r w:rsidRPr="00C67CC2">
            <w:fldChar w:fldCharType="separate"/>
          </w:r>
          <w:r w:rsidR="00A50476">
            <w:t>[3,4]</w:t>
          </w:r>
          <w:r w:rsidRPr="00C67CC2">
            <w:fldChar w:fldCharType="end"/>
          </w:r>
        </w:sdtContent>
      </w:sdt>
      <w:r w:rsidRPr="00C67CC2">
        <w:t xml:space="preserve">, rabbit anti-VP24 (1:500, kindly provided by Viktor </w:t>
      </w:r>
      <w:proofErr w:type="spellStart"/>
      <w:r w:rsidRPr="00C67CC2">
        <w:t>Volchkov</w:t>
      </w:r>
      <w:proofErr w:type="spellEnd"/>
      <w:r w:rsidRPr="00C67CC2">
        <w:t>), rabbit anti-</w:t>
      </w:r>
      <w:proofErr w:type="spellStart"/>
      <w:r w:rsidRPr="00C67CC2">
        <w:t>myc</w:t>
      </w:r>
      <w:proofErr w:type="spellEnd"/>
      <w:r w:rsidRPr="00C67CC2">
        <w:t xml:space="preserve"> (1:250, Cell Signaling 2272S), mouse anti-flag biotin M2 (1:1000, Sigma-Aldrich F9291), mouse anti-flag (1:1000, Sigma F1804). Secondary antibodies were diluted 1:15</w:t>
      </w:r>
      <w:r>
        <w:t>,</w:t>
      </w:r>
      <w:r w:rsidRPr="00C67CC2">
        <w:t>000 in 1% skim milk and used accordingly; anti-chicken (LI-COR 926-32218, 780nm), anti-rabbit (Rockland 611-132-002, 780nm)</w:t>
      </w:r>
      <w:r>
        <w:t>,</w:t>
      </w:r>
      <w:r w:rsidRPr="00C67CC2">
        <w:t xml:space="preserve"> anti-rabbit (LI-COR 926-68071, 680nm), anti-mouse (LI-COR 926-68072, 680nm). Blots were imaged</w:t>
      </w:r>
      <w:r>
        <w:t xml:space="preserve"> and quantified</w:t>
      </w:r>
      <w:r w:rsidRPr="00C67CC2">
        <w:t xml:space="preserve"> using Odyssey </w:t>
      </w:r>
      <w:proofErr w:type="spellStart"/>
      <w:r w:rsidRPr="00C67CC2">
        <w:t>CLx</w:t>
      </w:r>
      <w:proofErr w:type="spellEnd"/>
      <w:r w:rsidRPr="00C67CC2">
        <w:t xml:space="preserve"> by LI-COR.</w:t>
      </w:r>
      <w:r>
        <w:t xml:space="preserve"> </w:t>
      </w:r>
    </w:p>
    <w:p w14:paraId="4E210D01" w14:textId="77777777" w:rsidR="009769FC" w:rsidRPr="00C67CC2" w:rsidRDefault="009769FC" w:rsidP="007703A1">
      <w:pPr>
        <w:jc w:val="both"/>
        <w:rPr>
          <w:b/>
        </w:rPr>
      </w:pPr>
      <w:r w:rsidRPr="00C67CC2">
        <w:rPr>
          <w:b/>
        </w:rPr>
        <w:t>EBOV-specific transcription and replication-competent virus-like particle (</w:t>
      </w:r>
      <w:proofErr w:type="spellStart"/>
      <w:r w:rsidRPr="00C67CC2">
        <w:rPr>
          <w:b/>
        </w:rPr>
        <w:t>trVLP</w:t>
      </w:r>
      <w:proofErr w:type="spellEnd"/>
      <w:r w:rsidRPr="00C67CC2">
        <w:rPr>
          <w:b/>
        </w:rPr>
        <w:t>) assay</w:t>
      </w:r>
    </w:p>
    <w:p w14:paraId="64FCB5C1" w14:textId="1C8F4CC7" w:rsidR="009769FC" w:rsidRPr="00C67CC2" w:rsidRDefault="009769FC" w:rsidP="007703A1">
      <w:pPr>
        <w:jc w:val="both"/>
      </w:pPr>
      <w:r w:rsidRPr="00C67CC2">
        <w:t xml:space="preserve">The </w:t>
      </w:r>
      <w:proofErr w:type="spellStart"/>
      <w:r w:rsidRPr="00C67CC2">
        <w:t>trVLP</w:t>
      </w:r>
      <w:proofErr w:type="spellEnd"/>
      <w:r w:rsidRPr="00C67CC2">
        <w:t xml:space="preserve"> assay was performed as previously described </w:t>
      </w:r>
      <w:sdt>
        <w:sdtPr>
          <w:alias w:val="To edit, see citavi.com/edit"/>
          <w:tag w:val="CitaviPlaceholder#2cff0f1d-fa6c-4060-8539-1cb478935e95"/>
          <w:id w:val="239535537"/>
          <w:placeholder>
            <w:docPart w:val="D9B9A0D0AC6E4DD9BB52F868256432A5"/>
          </w:placeholder>
        </w:sdtPr>
        <w:sdtEndPr/>
        <w:sdtContent>
          <w:r w:rsidRPr="00C67CC2">
            <w:fldChar w:fldCharType="begin"/>
          </w:r>
          <w:r w:rsidR="00A50476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yZjViZmRmLWYxNTYtNGQyNi1hYmI2LTdiYmZkYTRmY2EwNyIsIlJhbmdlTGVuZ3RoIjoyLCJSZWZlcmVuY2VJZCI6IjVmZTZiZGQxLTYxZjYtNGNjYy05ZjUwLWFmYTA4ZGZmMzcw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I4L0pWSS4wMDA1MS0wNiIsIlVyaVN0cmluZyI6Imh0dHBzOi8vZG9pLm9yZy8xMC4xMTI4L0pWSS4wMDA1MS0w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VubmFydCBLw6RtcGVyIiwiQ3JlYXRlZE9uIjoiMjAyMy0wNi0yMVQwODozNzo0MSIsIk1vZGlmaWVkQnkiOiJfTGVubmFydCBLw6RtcGVyIiwiSWQiOiJhNWU1ZTQyZi1mNGI0LTQ4OTUtODc1MC0wM2ZhOTQ3NjllZDAiLCJNb2RpZmllZE9uIjoiMjAyMy0wNi0yMVQwODozNzo0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2ODA5MzMxIiwiVXJpU3RyaW5nIjoiaHR0cDovL3d3dy5uY2JpLm5sbS5uaWguZ292L3B1Ym1lZC8xNjgwOTMz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bmFydCBLw6RtcGVyIiwiQ3JlYXRlZE9uIjoiMjAyMy0wNi0yMVQwODozNzo0MSIsIk1vZGlmaWVkQnkiOiJfTGVubmFydCBLw6RtcGVyIiwiSWQiOiIzMzQ2ODdlZC01OWM3LTQ4MjEtOTVjYy1iNGU2YjBlODc2ZTMiLCJNb2RpZmllZE9uIjoiMjAyMy0wNi0yMVQwODozNzo0MS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lBNQzE0ODkwNzEiLCJVcmlTdHJpbmciOiJodHRwczovL3d3dy5uY2JpLm5sbS5uaWguZ292L3BtYy9hcnRpY2xlcy9QTUMxNDg5MDcx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}</w:instrText>
          </w:r>
          <w:r w:rsidRPr="00C67CC2">
            <w:fldChar w:fldCharType="separate"/>
          </w:r>
          <w:r w:rsidR="00A50476">
            <w:t>[5,6]</w:t>
          </w:r>
          <w:r w:rsidRPr="00C67CC2">
            <w:fldChar w:fldCharType="end"/>
          </w:r>
        </w:sdtContent>
      </w:sdt>
      <w:r w:rsidRPr="00C67CC2">
        <w:t xml:space="preserve">. Briefly, for </w:t>
      </w:r>
      <w:proofErr w:type="spellStart"/>
      <w:r w:rsidRPr="00C67CC2">
        <w:t>tetracistronic</w:t>
      </w:r>
      <w:proofErr w:type="spellEnd"/>
      <w:r w:rsidRPr="00C67CC2">
        <w:t xml:space="preserve"> </w:t>
      </w:r>
      <w:proofErr w:type="spellStart"/>
      <w:r w:rsidRPr="00C67CC2">
        <w:t>trVLP</w:t>
      </w:r>
      <w:proofErr w:type="spellEnd"/>
      <w:r w:rsidRPr="00C67CC2">
        <w:t xml:space="preserve"> assays 8x10</w:t>
      </w:r>
      <w:r w:rsidRPr="00C67CC2">
        <w:rPr>
          <w:vertAlign w:val="superscript"/>
        </w:rPr>
        <w:t>5</w:t>
      </w:r>
      <w:r w:rsidRPr="00C67CC2">
        <w:t xml:space="preserve"> H</w:t>
      </w:r>
      <w:r>
        <w:t>EK</w:t>
      </w:r>
      <w:r w:rsidRPr="00C67CC2">
        <w:t>293 producer (p0) cells were transfected in a 6-well p</w:t>
      </w:r>
      <w:r w:rsidR="00A10AD2">
        <w:t xml:space="preserve">late as described above for the </w:t>
      </w:r>
      <w:proofErr w:type="spellStart"/>
      <w:r w:rsidR="00A10AD2">
        <w:t>CoIP</w:t>
      </w:r>
      <w:proofErr w:type="spellEnd"/>
      <w:r w:rsidR="00A10AD2">
        <w:t xml:space="preserve"> analysis. </w:t>
      </w:r>
      <w:proofErr w:type="spellStart"/>
      <w:r w:rsidR="00A10AD2">
        <w:t>pCAGGS</w:t>
      </w:r>
      <w:proofErr w:type="spellEnd"/>
      <w:r w:rsidR="00A10AD2">
        <w:t xml:space="preserve"> plasmids coding for the viral ribonucleoproteins NP (</w:t>
      </w:r>
      <w:r w:rsidR="00A10AD2" w:rsidRPr="00A10AD2">
        <w:t>125</w:t>
      </w:r>
      <w:r w:rsidR="00A10AD2">
        <w:t> </w:t>
      </w:r>
      <w:r w:rsidR="00A10AD2" w:rsidRPr="00A10AD2">
        <w:t>ng</w:t>
      </w:r>
      <w:r w:rsidR="00A10AD2">
        <w:t xml:space="preserve">), VP35 (125 ng), VP30 (75 ng), and L (1 µg) were transfected together with a T7-polymerase (250 ng), a fire fly luciferase for normalization (25 ng), as well as a </w:t>
      </w:r>
      <w:proofErr w:type="spellStart"/>
      <w:r w:rsidR="00A10AD2">
        <w:t>tetra</w:t>
      </w:r>
      <w:r w:rsidRPr="00C67CC2">
        <w:t>cistronic</w:t>
      </w:r>
      <w:proofErr w:type="spellEnd"/>
      <w:r w:rsidRPr="00C67CC2">
        <w:t xml:space="preserve"> minigenome (250 ng) that additionally to the nano luciferase reporter gene codes for the viral proteins VP40, GP</w:t>
      </w:r>
      <w:r w:rsidRPr="00C67CC2">
        <w:rPr>
          <w:vertAlign w:val="subscript"/>
        </w:rPr>
        <w:t>1,2,</w:t>
      </w:r>
      <w:r w:rsidRPr="00C67CC2">
        <w:t xml:space="preserve"> and VP24. </w:t>
      </w:r>
      <w:r w:rsidR="00C25964">
        <w:t xml:space="preserve">In case of </w:t>
      </w:r>
      <w:proofErr w:type="spellStart"/>
      <w:r w:rsidR="00C25964">
        <w:t>monocistronic</w:t>
      </w:r>
      <w:proofErr w:type="spellEnd"/>
      <w:r w:rsidR="00C25964">
        <w:t xml:space="preserve"> </w:t>
      </w:r>
      <w:proofErr w:type="spellStart"/>
      <w:r w:rsidR="00C25964">
        <w:t>trVLP</w:t>
      </w:r>
      <w:proofErr w:type="spellEnd"/>
      <w:r w:rsidR="00C25964">
        <w:t xml:space="preserve"> assays </w:t>
      </w:r>
      <w:proofErr w:type="spellStart"/>
      <w:r w:rsidR="00C25964">
        <w:t>pCAGGS</w:t>
      </w:r>
      <w:proofErr w:type="spellEnd"/>
      <w:r w:rsidR="00C25964">
        <w:t xml:space="preserve"> plasmids coding for the viral proteins VP40 (250 ng), GP</w:t>
      </w:r>
      <w:r w:rsidR="00C25964" w:rsidRPr="00C25964">
        <w:rPr>
          <w:vertAlign w:val="subscript"/>
        </w:rPr>
        <w:t>1,2</w:t>
      </w:r>
      <w:r w:rsidR="00C25964">
        <w:t xml:space="preserve"> (250 ng), and VP24 (60 ng) were additionally transfected into p0 cells. A previously described </w:t>
      </w:r>
      <w:proofErr w:type="spellStart"/>
      <w:r w:rsidR="00C25964">
        <w:t>monocistronic</w:t>
      </w:r>
      <w:proofErr w:type="spellEnd"/>
      <w:r w:rsidR="00C25964">
        <w:t xml:space="preserve"> minigenome lacking 55 </w:t>
      </w:r>
      <w:proofErr w:type="spellStart"/>
      <w:r w:rsidR="00C25964">
        <w:t>nts</w:t>
      </w:r>
      <w:proofErr w:type="spellEnd"/>
      <w:r w:rsidR="00C25964">
        <w:t xml:space="preserve"> from the trailer was used as a replication deficient minigenome mutant </w:t>
      </w:r>
      <w:sdt>
        <w:sdtPr>
          <w:alias w:val="To edit, see citavi.com/edit"/>
          <w:tag w:val="CitaviPlaceholder#34bac23a-a864-4b3a-95b1-60a97c8cdc5e"/>
          <w:id w:val="1503390373"/>
          <w:placeholder>
            <w:docPart w:val="DefaultPlaceholder_-1854013440"/>
          </w:placeholder>
        </w:sdtPr>
        <w:sdtEndPr/>
        <w:sdtContent>
          <w:r w:rsidR="00C25964">
            <w:fldChar w:fldCharType="begin"/>
          </w:r>
          <w:r w:rsidR="00A50476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4MThkZWMwLTJjMTctNDg2OS04YzkyLTRlNWM0ODgzNTYyYiIsIlJhbmdlTGVuZ3RoIjozLCJSZWZlcmVuY2VJZCI6IjdmNWI0MWMxLTQ5Y2UtNDViYS1iZDBhLTA3YjBiNWQzMmR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wNDQ0NDgxIiwiVXJpU3RyaW5nIjoiaHR0cDovL3d3dy5uY2JpLm5sbS5uaWguZ292L3B1Ym1lZC8yMDQ0NDQ4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bmFydCBLw6RtcGVyIiwiQ3JlYXRlZE9uIjoiMjAyMy0wNi0yMVQwODozOToxMSIsIk1vZGlmaWVkQnkiOiJfTGVubmFydCBLw6RtcGVyIiwiSWQiOiI2MjU4ZjdlZC0xOWYzLTRhZTMtOWQzOS00ODAxNTU2MTk3ODAiLCJNb2RpZmllZE9uIjoiMjAyMy0wNi0yMVQwODozOToxM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2aXJvbC4yMDEwLjA0LjAwMiIsIlVyaVN0cmluZyI6Imh0dHBzOi8vZG9pLm9yZy8xMC4xMDE2L2oudmlyb2wuMjAxMC4wNC4wMD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}</w:instrText>
          </w:r>
          <w:r w:rsidR="00C25964">
            <w:fldChar w:fldCharType="separate"/>
          </w:r>
          <w:r w:rsidR="00A50476">
            <w:t>[7]</w:t>
          </w:r>
          <w:r w:rsidR="00C25964">
            <w:fldChar w:fldCharType="end"/>
          </w:r>
        </w:sdtContent>
      </w:sdt>
      <w:r w:rsidR="00C25964">
        <w:t xml:space="preserve">. </w:t>
      </w:r>
      <w:r w:rsidRPr="00C67CC2">
        <w:t xml:space="preserve">p0 </w:t>
      </w:r>
      <w:r>
        <w:t xml:space="preserve">producer </w:t>
      </w:r>
      <w:r w:rsidRPr="00C67CC2">
        <w:t>cells were harvested and lysed 72 h post</w:t>
      </w:r>
      <w:r w:rsidR="00787006">
        <w:t xml:space="preserve"> </w:t>
      </w:r>
      <w:r w:rsidRPr="00C67CC2">
        <w:t xml:space="preserve">transfection. Supernatant was collected and </w:t>
      </w:r>
      <w:proofErr w:type="spellStart"/>
      <w:r w:rsidRPr="00C67CC2">
        <w:t>trVLPs</w:t>
      </w:r>
      <w:proofErr w:type="spellEnd"/>
      <w:r w:rsidRPr="00C67CC2">
        <w:t xml:space="preserve"> were purified via ultra-centrifugation in an SW60 rotor over a 20% sucrose cushion for 2h at 40</w:t>
      </w:r>
      <w:r w:rsidR="00DE0802">
        <w:t>,</w:t>
      </w:r>
      <w:r w:rsidRPr="00C67CC2">
        <w:t xml:space="preserve">000 rpm. Pelleted </w:t>
      </w:r>
      <w:proofErr w:type="spellStart"/>
      <w:r w:rsidRPr="00C67CC2">
        <w:t>trVLPs</w:t>
      </w:r>
      <w:proofErr w:type="spellEnd"/>
      <w:r w:rsidRPr="00C67CC2">
        <w:t xml:space="preserve"> were </w:t>
      </w:r>
      <w:proofErr w:type="spellStart"/>
      <w:r w:rsidRPr="00C67CC2">
        <w:t>resuspended</w:t>
      </w:r>
      <w:proofErr w:type="spellEnd"/>
      <w:r w:rsidRPr="00C67CC2">
        <w:t xml:space="preserve"> in PBS and </w:t>
      </w:r>
      <w:r w:rsidR="00C25964">
        <w:t xml:space="preserve">either </w:t>
      </w:r>
      <w:r w:rsidRPr="00C67CC2">
        <w:t>used to infect naïve H</w:t>
      </w:r>
      <w:r>
        <w:t>EK</w:t>
      </w:r>
      <w:r w:rsidRPr="00C67CC2">
        <w:t xml:space="preserve">293 </w:t>
      </w:r>
      <w:r>
        <w:t xml:space="preserve">p1 </w:t>
      </w:r>
      <w:r>
        <w:lastRenderedPageBreak/>
        <w:t>indicator</w:t>
      </w:r>
      <w:r w:rsidRPr="00C67CC2">
        <w:t xml:space="preserve"> cells</w:t>
      </w:r>
      <w:r w:rsidR="00C25964">
        <w:t xml:space="preserve"> or HEK293 p1 cells that were </w:t>
      </w:r>
      <w:proofErr w:type="spellStart"/>
      <w:r w:rsidR="00C25964">
        <w:t>pretransfected</w:t>
      </w:r>
      <w:proofErr w:type="spellEnd"/>
      <w:r w:rsidR="00C25964">
        <w:t xml:space="preserve"> with </w:t>
      </w:r>
      <w:proofErr w:type="spellStart"/>
      <w:r w:rsidR="00C25964">
        <w:t>pCAGGS</w:t>
      </w:r>
      <w:proofErr w:type="spellEnd"/>
      <w:r w:rsidR="00C25964">
        <w:t xml:space="preserve"> plasmids coding for </w:t>
      </w:r>
      <w:proofErr w:type="gramStart"/>
      <w:r w:rsidR="00C25964">
        <w:t>the</w:t>
      </w:r>
      <w:proofErr w:type="gramEnd"/>
      <w:r w:rsidR="00C25964">
        <w:t xml:space="preserve"> viral proteins NP (125 ng), VP35 (125 ng), VP30 (75 ng), and L (1 µg) as well as the attachment factor Tim-1 (250 ng)</w:t>
      </w:r>
      <w:r w:rsidRPr="00C67CC2">
        <w:t xml:space="preserve">. </w:t>
      </w:r>
      <w:r>
        <w:t xml:space="preserve">p1 indicator </w:t>
      </w:r>
      <w:r w:rsidRPr="00C67CC2">
        <w:t>cells were harvested and lysed 72 h post</w:t>
      </w:r>
      <w:r>
        <w:t xml:space="preserve"> </w:t>
      </w:r>
      <w:r w:rsidRPr="00C67CC2">
        <w:t xml:space="preserve">infection followed by </w:t>
      </w:r>
      <w:proofErr w:type="spellStart"/>
      <w:r w:rsidRPr="00C67CC2">
        <w:t>renilla</w:t>
      </w:r>
      <w:proofErr w:type="spellEnd"/>
      <w:r w:rsidRPr="00C67CC2">
        <w:t xml:space="preserve"> luciferase measurement. Results of NP WT were set to 100%. </w:t>
      </w:r>
      <w:r w:rsidR="00B220DE">
        <w:t xml:space="preserve">In order to detect protein incorporation into </w:t>
      </w:r>
      <w:proofErr w:type="spellStart"/>
      <w:r w:rsidR="00B220DE">
        <w:t>trVLPs</w:t>
      </w:r>
      <w:proofErr w:type="spellEnd"/>
      <w:r w:rsidR="00B220DE">
        <w:t xml:space="preserve">, </w:t>
      </w:r>
      <w:r w:rsidR="000A6C4E" w:rsidRPr="00C67CC2">
        <w:t>six</w:t>
      </w:r>
      <w:r w:rsidR="00B220DE" w:rsidRPr="00C67CC2">
        <w:t xml:space="preserve"> wells of a 6-well plate were transfected for each sample. Supernatant of the 6-wells was combined and purified via ultra-centrifugation in two buckets of an SW41 rotor over a 20% sucrose cushion for 2h at 40</w:t>
      </w:r>
      <w:r w:rsidR="00DE0802">
        <w:t>,</w:t>
      </w:r>
      <w:r w:rsidR="00B220DE" w:rsidRPr="00C67CC2">
        <w:t xml:space="preserve">000 rpm. </w:t>
      </w:r>
      <w:proofErr w:type="spellStart"/>
      <w:r w:rsidR="00B220DE" w:rsidRPr="00C67CC2">
        <w:t>trVLP</w:t>
      </w:r>
      <w:proofErr w:type="spellEnd"/>
      <w:r w:rsidR="00B220DE" w:rsidRPr="00C67CC2">
        <w:t xml:space="preserve"> pellets were combined by resuspending them in PBS, an appropriate amount of 4x SDS sample buffer was </w:t>
      </w:r>
      <w:r w:rsidR="000A6C4E" w:rsidRPr="00C67CC2">
        <w:t>added,</w:t>
      </w:r>
      <w:r w:rsidR="00B220DE" w:rsidRPr="00C67CC2">
        <w:t xml:space="preserve"> and the samples were cooked followed by SDS-PAGE and </w:t>
      </w:r>
      <w:r w:rsidR="00B220DE">
        <w:t>WB</w:t>
      </w:r>
      <w:r w:rsidR="00F8566C">
        <w:t xml:space="preserve"> analysis</w:t>
      </w:r>
      <w:r w:rsidR="00B220DE">
        <w:t>.</w:t>
      </w:r>
    </w:p>
    <w:p w14:paraId="3DF3104A" w14:textId="6E9DCD01" w:rsidR="009769FC" w:rsidRPr="00C67CC2" w:rsidRDefault="009769FC" w:rsidP="007703A1">
      <w:pPr>
        <w:jc w:val="both"/>
        <w:rPr>
          <w:b/>
        </w:rPr>
      </w:pPr>
      <w:r w:rsidRPr="00C67CC2">
        <w:rPr>
          <w:b/>
        </w:rPr>
        <w:t xml:space="preserve">Rescue of recombinant </w:t>
      </w:r>
      <w:r w:rsidR="00787006">
        <w:rPr>
          <w:b/>
        </w:rPr>
        <w:t>Ebola virus</w:t>
      </w:r>
    </w:p>
    <w:p w14:paraId="30C4BB2E" w14:textId="4B583B64" w:rsidR="009769FC" w:rsidRPr="00C67CC2" w:rsidRDefault="009769FC" w:rsidP="007703A1">
      <w:pPr>
        <w:jc w:val="both"/>
        <w:rPr>
          <w:b/>
          <w:bCs/>
        </w:rPr>
      </w:pPr>
      <w:r w:rsidRPr="00C67CC2">
        <w:t xml:space="preserve">All experiments with recombinant </w:t>
      </w:r>
      <w:r>
        <w:t xml:space="preserve">(rec) </w:t>
      </w:r>
      <w:r w:rsidRPr="00C67CC2">
        <w:t xml:space="preserve">EBOV were conducted under BSL4 conditions at the Philipps-University Marburg according to national regulations. </w:t>
      </w:r>
      <w:r>
        <w:t>A full-length plasmid (</w:t>
      </w:r>
      <w:proofErr w:type="spellStart"/>
      <w:r>
        <w:t>pAMP</w:t>
      </w:r>
      <w:proofErr w:type="spellEnd"/>
      <w:r>
        <w:t xml:space="preserve"> </w:t>
      </w:r>
      <w:proofErr w:type="spellStart"/>
      <w:r>
        <w:t>rgEBOV</w:t>
      </w:r>
      <w:proofErr w:type="spellEnd"/>
      <w:r>
        <w:t xml:space="preserve">) was used as WT based on the EBOV </w:t>
      </w:r>
      <w:proofErr w:type="spellStart"/>
      <w:r>
        <w:t>Mayinga</w:t>
      </w:r>
      <w:proofErr w:type="spellEnd"/>
      <w:r>
        <w:t xml:space="preserve"> sequence</w:t>
      </w:r>
      <w:r w:rsidRPr="00C67CC2">
        <w:t xml:space="preserve"> (</w:t>
      </w:r>
      <w:proofErr w:type="spellStart"/>
      <w:r w:rsidRPr="00C67CC2">
        <w:t>GenBank</w:t>
      </w:r>
      <w:proofErr w:type="spellEnd"/>
      <w:r w:rsidRPr="00C67CC2">
        <w:t xml:space="preserve"> accession number AF086833). Rescues were performed on 2x10</w:t>
      </w:r>
      <w:r w:rsidRPr="00C67CC2">
        <w:rPr>
          <w:vertAlign w:val="superscript"/>
        </w:rPr>
        <w:t xml:space="preserve">5 </w:t>
      </w:r>
      <w:r w:rsidRPr="00C67CC2">
        <w:t>Hu</w:t>
      </w:r>
      <w:r>
        <w:t>H</w:t>
      </w:r>
      <w:r w:rsidRPr="00C67CC2">
        <w:t>7 cells per well seeded in a 6-well plate 24h prior to transfection. Transfections were carried out as described above (</w:t>
      </w:r>
      <w:r>
        <w:t xml:space="preserve">see </w:t>
      </w:r>
      <w:r w:rsidRPr="009610CB">
        <w:rPr>
          <w:bCs/>
        </w:rPr>
        <w:t xml:space="preserve">EBOV-specific </w:t>
      </w:r>
      <w:r w:rsidR="00787006" w:rsidRPr="00787006">
        <w:rPr>
          <w:bCs/>
        </w:rPr>
        <w:t>transcription and replication-compet</w:t>
      </w:r>
      <w:r w:rsidR="00787006">
        <w:rPr>
          <w:bCs/>
        </w:rPr>
        <w:t xml:space="preserve">ent virus-like particle </w:t>
      </w:r>
      <w:r w:rsidR="00787006" w:rsidRPr="00787006">
        <w:rPr>
          <w:bCs/>
        </w:rPr>
        <w:t>assay</w:t>
      </w:r>
      <w:r w:rsidRPr="00C67CC2">
        <w:t xml:space="preserve">) in duplicates including plasmids encoding for the viral proteins NP, VP35, VP30, and L, the full-length cDNA </w:t>
      </w:r>
      <w:proofErr w:type="spellStart"/>
      <w:r>
        <w:t>wt</w:t>
      </w:r>
      <w:proofErr w:type="spellEnd"/>
      <w:r>
        <w:t xml:space="preserve"> or NP14aa, NP24aa, or NP58aa (1 </w:t>
      </w:r>
      <w:r w:rsidR="00787006">
        <w:t>µ</w:t>
      </w:r>
      <w:r>
        <w:t xml:space="preserve">g) </w:t>
      </w:r>
      <w:r w:rsidRPr="00C67CC2">
        <w:t xml:space="preserve">and a </w:t>
      </w:r>
      <w:proofErr w:type="spellStart"/>
      <w:r w:rsidRPr="00C67CC2">
        <w:t>pCAGGS</w:t>
      </w:r>
      <w:proofErr w:type="spellEnd"/>
      <w:r w:rsidRPr="00C67CC2">
        <w:t xml:space="preserve"> T7 plasmid to enable initial </w:t>
      </w:r>
      <w:proofErr w:type="spellStart"/>
      <w:r w:rsidRPr="00C67CC2">
        <w:t>vRNA</w:t>
      </w:r>
      <w:proofErr w:type="spellEnd"/>
      <w:r w:rsidRPr="00C67CC2">
        <w:t xml:space="preserve"> synthesis. Transfection media was exchanged </w:t>
      </w:r>
      <w:r w:rsidRPr="006C0E3B">
        <w:t>24</w:t>
      </w:r>
      <w:r w:rsidRPr="00F67E7F">
        <w:t>h</w:t>
      </w:r>
      <w:r w:rsidRPr="00C67CC2">
        <w:t xml:space="preserve"> post</w:t>
      </w:r>
      <w:r w:rsidR="00787006">
        <w:t xml:space="preserve"> </w:t>
      </w:r>
      <w:r w:rsidRPr="00C67CC2">
        <w:t xml:space="preserve">transfection followed by a blind passage on VeroE6 cells on day </w:t>
      </w:r>
      <w:r>
        <w:t>7</w:t>
      </w:r>
      <w:r w:rsidRPr="00C67CC2">
        <w:t xml:space="preserve"> post</w:t>
      </w:r>
      <w:r>
        <w:t xml:space="preserve"> </w:t>
      </w:r>
      <w:r w:rsidRPr="00C67CC2">
        <w:t xml:space="preserve">transfection. Cells were further monitored for </w:t>
      </w:r>
      <w:r>
        <w:t xml:space="preserve">the development of a </w:t>
      </w:r>
      <w:r w:rsidRPr="00C67CC2">
        <w:t xml:space="preserve">cytopathic effect (CPE) in which case the rescue was further passaged on </w:t>
      </w:r>
      <w:r>
        <w:t xml:space="preserve">fresh </w:t>
      </w:r>
      <w:r w:rsidRPr="00C67CC2">
        <w:t xml:space="preserve">VeroE6 cells in a T75 flask. For stock production, 20 ml of VeroE6 supernatant was cleared </w:t>
      </w:r>
      <w:r>
        <w:t>from</w:t>
      </w:r>
      <w:r w:rsidRPr="00C67CC2">
        <w:t xml:space="preserve"> floating cells by centrifugation for 10 min at 1700 rpm and 4°C followed by </w:t>
      </w:r>
      <w:proofErr w:type="spellStart"/>
      <w:r w:rsidRPr="00C67CC2">
        <w:t>aliquotation</w:t>
      </w:r>
      <w:proofErr w:type="spellEnd"/>
      <w:r w:rsidRPr="00C67CC2">
        <w:t>. The stock virus was tit</w:t>
      </w:r>
      <w:r>
        <w:t>rated</w:t>
      </w:r>
      <w:r w:rsidRPr="00C67CC2">
        <w:t xml:space="preserve"> by plaque assay on VeroE6 cells</w:t>
      </w:r>
      <w:r>
        <w:t xml:space="preserve"> and calculated as PFU/ml. Full genome sequencing of the rescued </w:t>
      </w:r>
      <w:proofErr w:type="spellStart"/>
      <w:r>
        <w:t>recEBOV</w:t>
      </w:r>
      <w:proofErr w:type="spellEnd"/>
      <w:r>
        <w:t xml:space="preserve"> stocks</w:t>
      </w:r>
      <w:r w:rsidRPr="00C67CC2">
        <w:t xml:space="preserve"> </w:t>
      </w:r>
      <w:r>
        <w:t>was performed</w:t>
      </w:r>
      <w:r w:rsidR="00787006">
        <w:t xml:space="preserve"> on an</w:t>
      </w:r>
      <w:r>
        <w:t xml:space="preserve"> </w:t>
      </w:r>
      <w:r w:rsidR="00787006" w:rsidRPr="002C76E1">
        <w:t xml:space="preserve">Illumina </w:t>
      </w:r>
      <w:proofErr w:type="spellStart"/>
      <w:r w:rsidR="00787006" w:rsidRPr="002C76E1">
        <w:t>iSeq</w:t>
      </w:r>
      <w:proofErr w:type="spellEnd"/>
      <w:r w:rsidR="00787006" w:rsidRPr="002C76E1">
        <w:t xml:space="preserve"> 100 system</w:t>
      </w:r>
      <w:r w:rsidR="00F8566C">
        <w:t xml:space="preserve"> </w:t>
      </w:r>
      <w:sdt>
        <w:sdtPr>
          <w:alias w:val="To edit, see citavi.com/edit"/>
          <w:tag w:val="CitaviPlaceholder#ba1f2797-db5b-4741-87c0-2491c9a8de2b"/>
          <w:id w:val="-1828586036"/>
          <w:placeholder>
            <w:docPart w:val="DefaultPlaceholder_-1854013440"/>
          </w:placeholder>
        </w:sdtPr>
        <w:sdtEndPr/>
        <w:sdtContent>
          <w:r w:rsidR="00F8566C">
            <w:fldChar w:fldCharType="begin"/>
          </w:r>
          <w:r w:rsidR="00A50476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5MjA1OGIwLTE3ZWQtNDMyMS1iN2I1LTJmMGEwNjRmY2FkYSIsIlJhbmdlTGVuZ3RoIjozLCJSZWZlcmVuY2VJZCI6IjI5NzVkMzI2LTMyNWYtNGM4ZS1iZTU3LWRkNTFhODRhMmUw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hlbGl5b24uMjAyMy5lMTk2MTMiLCJVcmlTdHJpbmciOiJodHRwczovL2RvaS5vcmcvMTAuMTAxNi9qLmhlbGl5b24uMjAyMy5lMTk2MT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5hcnQgS8OkbXBlciIsIkNyZWF0ZWRPbiI6IjIwMjQtMDgtMjlUMTU6MTY6NTYiLCJNb2RpZmllZEJ5IjoiX0xlbm5hcnQgS8OkbXBlciIsIklkIjoiMzQwOGFkMTQtMTNiNy00YjJkLTgwZGItMmRjNWMxNTcxOGQyIiwiTW9kaWZpZWRPbiI6IjIwMjQtMDgtMjlUMTU6MTY6NT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zNzgxMDExNiIsIlVyaVN0cmluZyI6Imh0dHA6Ly93d3cubmNiaS5ubG0ubmloLmdvdi9wdWJtZWQvMzc4MTAxMT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5hcnQgS8OkbXBlciIsIkNyZWF0ZWRPbiI6IjIwMjQtMDgtMjlUMTU6MTY6NTYiLCJNb2RpZmllZEJ5IjoiX0xlbm5hcnQgS8OkbXBlciIsIklkIjoiMTgwN2E5NjgtMjA0OS00M2IxLThiOTItZTY0ODI0ZjEyMGY2IiwiTW9kaWZpZWRPbiI6IjIwMjQtMDgtMjlUMTU6MTY6NTY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JQTUMxMDU1ODg2OCIsIlVyaVN0cmluZyI6Imh0dHBzOi8vd3d3Lm5jYmkubmxtLm5paC5nb3YvcG1jL2FydGljbGVzL1BNQzEwNTU4ODY4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}</w:instrText>
          </w:r>
          <w:r w:rsidR="00F8566C">
            <w:fldChar w:fldCharType="separate"/>
          </w:r>
          <w:r w:rsidR="00A50476">
            <w:t>[8]</w:t>
          </w:r>
          <w:r w:rsidR="00F8566C">
            <w:fldChar w:fldCharType="end"/>
          </w:r>
        </w:sdtContent>
      </w:sdt>
      <w:r>
        <w:t xml:space="preserve">. </w:t>
      </w:r>
    </w:p>
    <w:p w14:paraId="064D9474" w14:textId="0892D420" w:rsidR="009769FC" w:rsidRPr="00C67CC2" w:rsidRDefault="009769FC" w:rsidP="007703A1">
      <w:pPr>
        <w:jc w:val="both"/>
        <w:rPr>
          <w:b/>
        </w:rPr>
      </w:pPr>
      <w:r w:rsidRPr="00C67CC2">
        <w:rPr>
          <w:b/>
        </w:rPr>
        <w:t xml:space="preserve">Growth kinetics of recombinant </w:t>
      </w:r>
      <w:r w:rsidR="00787006">
        <w:rPr>
          <w:b/>
        </w:rPr>
        <w:t>Ebola virus</w:t>
      </w:r>
    </w:p>
    <w:p w14:paraId="6944D737" w14:textId="39B5645B" w:rsidR="009769FC" w:rsidRPr="00C67CC2" w:rsidRDefault="009769FC" w:rsidP="007703A1">
      <w:pPr>
        <w:jc w:val="both"/>
      </w:pPr>
      <w:r w:rsidRPr="00C67CC2">
        <w:t>8x10</w:t>
      </w:r>
      <w:r w:rsidRPr="00C67CC2">
        <w:rPr>
          <w:vertAlign w:val="superscript"/>
        </w:rPr>
        <w:t>6</w:t>
      </w:r>
      <w:r w:rsidRPr="00C67CC2">
        <w:t xml:space="preserve"> VeroE6 cells were seeded in T75 flasks and infected with a multiplicity of infection (MOI) of 0.1 or 0.01. Cell culture media was removed</w:t>
      </w:r>
      <w:r>
        <w:t>,</w:t>
      </w:r>
      <w:r w:rsidRPr="00C67CC2">
        <w:t xml:space="preserve"> and the appropriate amount of virus-containing supernatant was added in a total volume of 5 ml DMEM without FCS. The inoculum was incubated for 1 h at 37°C and 5% CO</w:t>
      </w:r>
      <w:r w:rsidRPr="00C67CC2">
        <w:rPr>
          <w:vertAlign w:val="subscript"/>
        </w:rPr>
        <w:t>2</w:t>
      </w:r>
      <w:r w:rsidRPr="00C67CC2">
        <w:t xml:space="preserve"> under periodic shaking. Subsequently, the inoculum was removed and exchanged with 20 ml of DMEM substituted with 3% FCS and Q+P/S. The infected cells were incubated again at 37°C and 5% CO</w:t>
      </w:r>
      <w:r w:rsidRPr="00C67CC2">
        <w:rPr>
          <w:vertAlign w:val="subscript"/>
        </w:rPr>
        <w:t>2</w:t>
      </w:r>
      <w:r w:rsidRPr="00C67CC2">
        <w:t xml:space="preserve"> and 1 ml of supernatant was taken at 0, 1, 2, 3, 4, and 7</w:t>
      </w:r>
      <w:r>
        <w:t xml:space="preserve"> </w:t>
      </w:r>
      <w:r w:rsidRPr="00C67CC2">
        <w:t>days post</w:t>
      </w:r>
      <w:r>
        <w:t xml:space="preserve"> </w:t>
      </w:r>
      <w:r w:rsidRPr="00C67CC2">
        <w:t>infection. On day 7 post</w:t>
      </w:r>
      <w:r>
        <w:t xml:space="preserve"> </w:t>
      </w:r>
      <w:r w:rsidRPr="00C67CC2">
        <w:t>infection, RNA samples were additionally taken for RT-PCR and Sanger sequencing to confirm the introduced mutations</w:t>
      </w:r>
      <w:r>
        <w:t xml:space="preserve"> within NP</w:t>
      </w:r>
      <w:r w:rsidRPr="00C67CC2">
        <w:t>. Samples from the different time points were titrated in quadruplicates by TCID</w:t>
      </w:r>
      <w:r w:rsidRPr="00C67CC2">
        <w:rPr>
          <w:vertAlign w:val="subscript"/>
        </w:rPr>
        <w:t>50</w:t>
      </w:r>
      <w:r w:rsidRPr="00C67CC2">
        <w:t xml:space="preserve"> </w:t>
      </w:r>
      <w:r>
        <w:t xml:space="preserve">analysis in VeroE6 cells </w:t>
      </w:r>
      <w:r w:rsidRPr="00C67CC2">
        <w:t>with 1:5 dilution steps as described previously</w:t>
      </w:r>
      <w:r>
        <w:t xml:space="preserve"> </w:t>
      </w:r>
      <w:sdt>
        <w:sdtPr>
          <w:alias w:val="To edit, see citavi.com/edit"/>
          <w:tag w:val="CitaviPlaceholder#94260984-46e0-45d8-92d5-356b7d53e312"/>
          <w:id w:val="-1847400853"/>
          <w:placeholder>
            <w:docPart w:val="D9B9A0D0AC6E4DD9BB52F868256432A5"/>
          </w:placeholder>
        </w:sdtPr>
        <w:sdtEndPr/>
        <w:sdtContent>
          <w:r>
            <w:fldChar w:fldCharType="begin"/>
          </w:r>
          <w:r w:rsidR="00A50476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jMTlkNTViLWU5ZmEtNGM5My1hZjIxLWM1YmJlZmQxNjNjZSIsIlJhbmdlTGVuZ3RoIjozLCJSZWZlcmVuY2VJZCI6IjI1ZWIwNzJhLTBiM2YtNGZjYS1iMzlmLWQ0NWRhZDdiMzE3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zcxL2pvdXJuYWwucG50ZC4wMDAwODAyIiwiVXJpU3RyaW5nIjoiaHR0cHM6Ly9kb2kub3JnLzEwLjEzNzEvam91cm5hbC5wbnRkLjAwMDA4MD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5hcnQgS8OkbXBlciIsIkNyZWF0ZWRPbiI6IjIwMjMtMDctMTNUMTI6NTQ6MzQiLCJNb2RpZmllZEJ5IjoiX0xlbm5hcnQgS8OkbXBlciIsIklkIjoiODg0YzQxYTgtMDg2Mi00NmMyLThjM2UtMWFkYTRhMGU0Zjg2IiwiTW9kaWZpZWRPbiI6IjIwMjMtMDctMTNUMTI6NTQ6MzQ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yOTI3NDI4IiwiVXJpU3RyaW5nIjoiaHR0cHM6Ly93d3cubmNiaS5ubG0ubmloLmdvdi9wbWMvYXJ0aWNsZXMvUE1DMjkyNzQy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VubmFydCBLw6RtcGVyIiwiQ3JlYXRlZE9uIjoiMjAyMy0wNy0xM1QxMjo1NDozNCIsIk1vZGlmaWVkQnkiOiJfTGVubmFydCBLw6RtcGVyIiwiSWQiOiJkMWNhZjU5YS1jMTdiLTQxN2UtYjJlYi1iMTFiMzliN2FkYzgiLCJNb2RpZmllZE9uIjoiMjAyMy0wNy0xM1QxMjo1NDozN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wODA4NzY3IiwiVXJpU3RyaW5nIjoiaHR0cDovL3d3dy5uY2JpLm5sbS5uaWguZ292L3B1Ym1lZC8yMDgwODc2N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}</w:instrText>
          </w:r>
          <w:r>
            <w:fldChar w:fldCharType="separate"/>
          </w:r>
          <w:r w:rsidR="00A50476">
            <w:t>[9]</w:t>
          </w:r>
          <w:r>
            <w:fldChar w:fldCharType="end"/>
          </w:r>
        </w:sdtContent>
      </w:sdt>
      <w:r w:rsidRPr="00C67CC2">
        <w:t>.</w:t>
      </w:r>
      <w:r>
        <w:t xml:space="preserve"> </w:t>
      </w:r>
      <w:r w:rsidRPr="000A0A2D">
        <w:rPr>
          <w:rFonts w:eastAsia="Times New Roman"/>
          <w:snapToGrid w:val="0"/>
          <w:color w:val="000000"/>
          <w:szCs w:val="24"/>
          <w:lang w:eastAsia="de-DE" w:bidi="en-US"/>
        </w:rPr>
        <w:t>Titers were calculated as TCID</w:t>
      </w:r>
      <w:r w:rsidRPr="000A0A2D">
        <w:rPr>
          <w:rFonts w:eastAsia="Times New Roman"/>
          <w:snapToGrid w:val="0"/>
          <w:color w:val="000000"/>
          <w:szCs w:val="24"/>
          <w:vertAlign w:val="subscript"/>
          <w:lang w:eastAsia="de-DE" w:bidi="en-US"/>
        </w:rPr>
        <w:t>50</w:t>
      </w:r>
      <w:r w:rsidRPr="000A0A2D">
        <w:rPr>
          <w:rFonts w:eastAsia="Times New Roman"/>
          <w:snapToGrid w:val="0"/>
          <w:color w:val="000000"/>
          <w:szCs w:val="24"/>
          <w:lang w:eastAsia="de-DE" w:bidi="en-US"/>
        </w:rPr>
        <w:t>/ml using the Spearman-</w:t>
      </w:r>
      <w:proofErr w:type="spellStart"/>
      <w:r w:rsidRPr="000A0A2D">
        <w:rPr>
          <w:rFonts w:eastAsia="Times New Roman"/>
          <w:snapToGrid w:val="0"/>
          <w:color w:val="000000"/>
          <w:szCs w:val="24"/>
          <w:lang w:eastAsia="de-DE" w:bidi="en-US"/>
        </w:rPr>
        <w:t>Kärber</w:t>
      </w:r>
      <w:proofErr w:type="spellEnd"/>
      <w:r w:rsidRPr="000A0A2D">
        <w:rPr>
          <w:rFonts w:eastAsia="Times New Roman"/>
          <w:snapToGrid w:val="0"/>
          <w:color w:val="000000"/>
          <w:szCs w:val="24"/>
          <w:lang w:eastAsia="de-DE" w:bidi="en-US"/>
        </w:rPr>
        <w:t xml:space="preserve"> method </w:t>
      </w:r>
      <w:sdt>
        <w:sdtPr>
          <w:rPr>
            <w:rFonts w:eastAsia="Times New Roman"/>
            <w:snapToGrid w:val="0"/>
            <w:color w:val="000000"/>
            <w:szCs w:val="24"/>
            <w:lang w:eastAsia="de-DE" w:bidi="en-US"/>
          </w:rPr>
          <w:alias w:val="To edit, see citavi.com/edit"/>
          <w:tag w:val="CitaviPlaceholder#2220c3ab-dca1-4828-b815-6ac17be8c8f8"/>
          <w:id w:val="-158008707"/>
          <w:placeholder>
            <w:docPart w:val="E6F6375F4D1D4AEA87A231805B53246A"/>
          </w:placeholder>
        </w:sdtPr>
        <w:sdtEndPr/>
        <w:sdtContent>
          <w:r w:rsidRPr="000A0A2D">
            <w:rPr>
              <w:rFonts w:eastAsia="Times New Roman"/>
              <w:snapToGrid w:val="0"/>
              <w:color w:val="000000"/>
              <w:szCs w:val="24"/>
              <w:lang w:eastAsia="de-DE" w:bidi="en-US"/>
            </w:rPr>
            <w:fldChar w:fldCharType="begin"/>
          </w:r>
          <w:r w:rsidR="00A50476">
            <w:rPr>
              <w:rFonts w:eastAsia="Times New Roman"/>
              <w:snapToGrid w:val="0"/>
              <w:color w:val="000000"/>
              <w:szCs w:val="24"/>
              <w:lang w:eastAsia="de-DE" w:bidi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5MzNmODRkLTJjOTgtNDcwYS04YWNmLTM0NTZlZjQ4OWE5MyIsIlJhbmdlTGVuZ3RoIjo0LCJSZWZlcmVuY2VJZCI6ImMxMGM1YWEyLTE5MGUtNDY2NC04ZTM1LTdkZmJmN2I0NDk1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}</w:instrText>
          </w:r>
          <w:r w:rsidRPr="000A0A2D">
            <w:rPr>
              <w:rFonts w:eastAsia="Times New Roman"/>
              <w:snapToGrid w:val="0"/>
              <w:color w:val="000000"/>
              <w:szCs w:val="24"/>
              <w:lang w:eastAsia="de-DE" w:bidi="en-US"/>
            </w:rPr>
            <w:fldChar w:fldCharType="separate"/>
          </w:r>
          <w:r w:rsidR="00A50476">
            <w:rPr>
              <w:rFonts w:eastAsia="Times New Roman"/>
              <w:snapToGrid w:val="0"/>
              <w:color w:val="000000"/>
              <w:szCs w:val="24"/>
              <w:lang w:eastAsia="de-DE" w:bidi="en-US"/>
            </w:rPr>
            <w:t>[10]</w:t>
          </w:r>
          <w:r w:rsidRPr="000A0A2D">
            <w:rPr>
              <w:rFonts w:eastAsia="Times New Roman"/>
              <w:snapToGrid w:val="0"/>
              <w:color w:val="000000"/>
              <w:szCs w:val="24"/>
              <w:lang w:eastAsia="de-DE" w:bidi="en-US"/>
            </w:rPr>
            <w:fldChar w:fldCharType="end"/>
          </w:r>
        </w:sdtContent>
      </w:sdt>
      <w:r w:rsidRPr="000A0A2D">
        <w:rPr>
          <w:rFonts w:eastAsia="Times New Roman"/>
          <w:snapToGrid w:val="0"/>
          <w:color w:val="000000"/>
          <w:szCs w:val="24"/>
          <w:lang w:eastAsia="de-DE" w:bidi="en-US"/>
        </w:rPr>
        <w:t>.</w:t>
      </w:r>
      <w:r>
        <w:rPr>
          <w:rFonts w:eastAsia="Times New Roman"/>
          <w:snapToGrid w:val="0"/>
          <w:color w:val="000000"/>
          <w:szCs w:val="24"/>
          <w:lang w:eastAsia="de-DE" w:bidi="en-US"/>
        </w:rPr>
        <w:t xml:space="preserve"> </w:t>
      </w:r>
    </w:p>
    <w:p w14:paraId="11015836" w14:textId="3F11E707" w:rsidR="009769FC" w:rsidRPr="00C67CC2" w:rsidRDefault="009769FC" w:rsidP="007703A1">
      <w:pPr>
        <w:jc w:val="both"/>
        <w:rPr>
          <w:b/>
        </w:rPr>
      </w:pPr>
      <w:r w:rsidRPr="00C67CC2">
        <w:rPr>
          <w:b/>
        </w:rPr>
        <w:t>Detection of</w:t>
      </w:r>
      <w:r>
        <w:rPr>
          <w:b/>
        </w:rPr>
        <w:t xml:space="preserve"> phosphorylated</w:t>
      </w:r>
      <w:r w:rsidRPr="00C67CC2">
        <w:rPr>
          <w:b/>
        </w:rPr>
        <w:t xml:space="preserve"> VP30 </w:t>
      </w:r>
      <w:r>
        <w:rPr>
          <w:b/>
        </w:rPr>
        <w:t xml:space="preserve">by </w:t>
      </w:r>
      <w:r w:rsidR="00787006">
        <w:rPr>
          <w:b/>
        </w:rPr>
        <w:t>western blot</w:t>
      </w:r>
      <w:r>
        <w:rPr>
          <w:b/>
        </w:rPr>
        <w:t xml:space="preserve"> analysis</w:t>
      </w:r>
    </w:p>
    <w:p w14:paraId="7BA1D36D" w14:textId="63083172" w:rsidR="009769FC" w:rsidRDefault="009769FC" w:rsidP="007703A1">
      <w:pPr>
        <w:jc w:val="both"/>
      </w:pPr>
      <w:r>
        <w:t xml:space="preserve">Phosphorylation state of VP30 was measured </w:t>
      </w:r>
      <w:r w:rsidR="006734F7">
        <w:t xml:space="preserve">in </w:t>
      </w:r>
      <w:r>
        <w:t>HeLa cells</w:t>
      </w:r>
      <w:r w:rsidR="00DE0802">
        <w:t xml:space="preserve"> </w:t>
      </w:r>
      <w:sdt>
        <w:sdtPr>
          <w:alias w:val="To edit, see citavi.com/edit"/>
          <w:tag w:val="CitaviPlaceholder#440889db-f5c3-4b65-89ae-c40bb1b23e82"/>
          <w:id w:val="-456722834"/>
          <w:placeholder>
            <w:docPart w:val="DefaultPlaceholder_-1854013440"/>
          </w:placeholder>
        </w:sdtPr>
        <w:sdtEndPr/>
        <w:sdtContent>
          <w:r w:rsidR="00DE0802">
            <w:fldChar w:fldCharType="begin"/>
          </w:r>
          <w:r w:rsidR="00A50476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wY2ViZWZkLTkzNGQtNGMzZS05OTlmLThiN2IxM2M5ODRjYyIsIlJhbmdlTGVuZ3RoIjo0LCJSZWZlcmVuY2VJZCI6IjJhOTFmZDU2LTVjYTEtNGNmOC04MTg5LTMwNmU3NzllOWU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TYvai5tb2xjZWwuMjAxNy4xMS4wMzQiLCJVcmlTdHJpbmciOiJodHRwczovL2RvaS5vcmcvMTAuMTAxNi9qLm1vbGNlbC4yMDE3LjExLjAz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VubmFydCBLw6RtcGVyIiwiQ3JlYXRlZE9uIjoiMjAyMy0wNi0yMVQwODo0MDozNiIsIk1vZGlmaWVkQnkiOiJfTGVubmFydCBLw6RtcGVyIiwiSWQiOiJhNzA3N2IwNS0yYTRjLTRkYjUtYjk0ZS03NGM5N2M3YTE1MGIiLCJNb2RpZmllZE9uIjoiMjAyMy0wNi0yMVQwODo0MDozNi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I5MjkwNjExIiwiVXJpU3RyaW5nIjoiaHR0cDovL3d3dy5uY2JpLm5sbS5uaWguZ292L3B1Ym1lZC8yOTI5MDYx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}</w:instrText>
          </w:r>
          <w:r w:rsidR="00DE0802">
            <w:fldChar w:fldCharType="separate"/>
          </w:r>
          <w:r w:rsidR="00A50476">
            <w:t>[11]</w:t>
          </w:r>
          <w:r w:rsidR="00DE0802">
            <w:fldChar w:fldCharType="end"/>
          </w:r>
        </w:sdtContent>
      </w:sdt>
      <w:r>
        <w:t xml:space="preserve">. </w:t>
      </w:r>
      <w:r w:rsidRPr="00C67CC2">
        <w:t>HeLa cells were seeded at a density of 4x10</w:t>
      </w:r>
      <w:r w:rsidRPr="00C67CC2">
        <w:rPr>
          <w:vertAlign w:val="superscript"/>
        </w:rPr>
        <w:t>5</w:t>
      </w:r>
      <w:r w:rsidRPr="00C67CC2">
        <w:t xml:space="preserve"> cells per well of a 6-well plate 24 h prior to transfection with </w:t>
      </w:r>
      <w:proofErr w:type="spellStart"/>
      <w:r>
        <w:t>pCAGGS</w:t>
      </w:r>
      <w:proofErr w:type="spellEnd"/>
      <w:r>
        <w:t xml:space="preserve"> plasmids of </w:t>
      </w:r>
      <w:r w:rsidRPr="00C67CC2">
        <w:t xml:space="preserve">flag-tagged VP30 WT and flag-tagged NP or the indicated NP mutants. 1 µg of each construct was transfected using 3 µl </w:t>
      </w:r>
      <w:proofErr w:type="spellStart"/>
      <w:r w:rsidRPr="006E3E4A">
        <w:rPr>
          <w:i/>
        </w:rPr>
        <w:t>Trans</w:t>
      </w:r>
      <w:r w:rsidRPr="002541DB">
        <w:t>IT</w:t>
      </w:r>
      <w:proofErr w:type="spellEnd"/>
      <w:r w:rsidRPr="002541DB">
        <w:t xml:space="preserve">®-LT1 </w:t>
      </w:r>
      <w:r w:rsidRPr="00C67CC2">
        <w:t>(</w:t>
      </w:r>
      <w:proofErr w:type="spellStart"/>
      <w:r w:rsidRPr="00C67CC2">
        <w:t>Mirus</w:t>
      </w:r>
      <w:proofErr w:type="spellEnd"/>
      <w:r w:rsidRPr="00C67CC2">
        <w:t xml:space="preserve">, 731-0029) per µg DNA. DNA amounts were adjusted with empty </w:t>
      </w:r>
      <w:proofErr w:type="spellStart"/>
      <w:r w:rsidRPr="00C67CC2">
        <w:t>pCAGGS</w:t>
      </w:r>
      <w:proofErr w:type="spellEnd"/>
      <w:r w:rsidRPr="00C67CC2">
        <w:t xml:space="preserve"> vector if necessary. Cells were harvested in 1 ml </w:t>
      </w:r>
      <w:r>
        <w:t>Tris-buffered saline (</w:t>
      </w:r>
      <w:r w:rsidRPr="00C67CC2">
        <w:t>TBS</w:t>
      </w:r>
      <w:r>
        <w:t>)</w:t>
      </w:r>
      <w:r w:rsidRPr="00C67CC2">
        <w:t xml:space="preserve"> 48 h post</w:t>
      </w:r>
      <w:r>
        <w:t xml:space="preserve"> </w:t>
      </w:r>
      <w:r w:rsidRPr="00C67CC2">
        <w:t xml:space="preserve">transfection and pelleted by centrifugation (900xg, 2:30 min). The resulting pellet was lysed for 20 min at room temperature in 150 µl cell </w:t>
      </w:r>
      <w:r w:rsidR="00F31EDD">
        <w:t>lysis</w:t>
      </w:r>
      <w:r w:rsidRPr="00C67CC2">
        <w:t xml:space="preserve"> buffer (</w:t>
      </w:r>
      <w:r w:rsidR="00F31EDD">
        <w:t xml:space="preserve">Cell Signaling, </w:t>
      </w:r>
      <w:r w:rsidRPr="00C67CC2">
        <w:t>diluted in TBS) substituted with 1x c0mplete</w:t>
      </w:r>
      <w:r w:rsidR="00F31EDD" w:rsidRPr="001C32DB">
        <w:rPr>
          <w:vertAlign w:val="superscript"/>
        </w:rPr>
        <w:t>TM</w:t>
      </w:r>
      <w:r w:rsidR="00F31EDD">
        <w:t xml:space="preserve"> (Roche)</w:t>
      </w:r>
      <w:r w:rsidRPr="00C67CC2">
        <w:t>, 1:100 PMSF</w:t>
      </w:r>
      <w:r w:rsidR="00F31EDD">
        <w:t xml:space="preserve"> (</w:t>
      </w:r>
      <w:r w:rsidR="00F95039" w:rsidRPr="00F95039">
        <w:t>Sigma-Aldrich</w:t>
      </w:r>
      <w:r w:rsidR="00F31EDD">
        <w:t>)</w:t>
      </w:r>
      <w:r w:rsidRPr="00C67CC2">
        <w:t xml:space="preserve">, 1:100 </w:t>
      </w:r>
      <w:proofErr w:type="spellStart"/>
      <w:r w:rsidRPr="00C67CC2">
        <w:t>Calyculin</w:t>
      </w:r>
      <w:proofErr w:type="spellEnd"/>
      <w:r w:rsidRPr="00C67CC2">
        <w:t xml:space="preserve"> A 10µM</w:t>
      </w:r>
      <w:r w:rsidR="009C4566">
        <w:t xml:space="preserve"> (</w:t>
      </w:r>
      <w:r w:rsidR="009C4566" w:rsidRPr="009C4566">
        <w:t>Merck/ Sigma-Aldrich</w:t>
      </w:r>
      <w:r w:rsidR="009C4566">
        <w:t>)</w:t>
      </w:r>
      <w:r w:rsidRPr="00C67CC2">
        <w:t xml:space="preserve"> and 1:1000 MG</w:t>
      </w:r>
      <w:r w:rsidR="009C4566">
        <w:t>-</w:t>
      </w:r>
      <w:r w:rsidRPr="00C67CC2">
        <w:t>132</w:t>
      </w:r>
      <w:r w:rsidR="009C4566">
        <w:t xml:space="preserve"> (</w:t>
      </w:r>
      <w:r w:rsidR="009C4566" w:rsidRPr="009C4566">
        <w:t>Sigma-Aldrich</w:t>
      </w:r>
      <w:r w:rsidR="009C4566">
        <w:t>)</w:t>
      </w:r>
      <w:r w:rsidRPr="00C67CC2">
        <w:t xml:space="preserve">. </w:t>
      </w:r>
      <w:r w:rsidRPr="00C67CC2">
        <w:lastRenderedPageBreak/>
        <w:t>The lysate was cleared by centrifugation for 5 min at 17</w:t>
      </w:r>
      <w:r w:rsidR="00DE0802">
        <w:t>,</w:t>
      </w:r>
      <w:r w:rsidRPr="00C67CC2">
        <w:t>000xg and the supernatant was mixed with 4x SDS sample buffer</w:t>
      </w:r>
      <w:r>
        <w:t>. Detection of phosphorylated VP30 at position 29 by a phospho-specific antibody (anti pS29 VP30, rabbit) was performed after SDS-PAGE and WB</w:t>
      </w:r>
      <w:r w:rsidR="00F8566C">
        <w:t xml:space="preserve"> analysis</w:t>
      </w:r>
      <w:r>
        <w:t xml:space="preserve"> as described in</w:t>
      </w:r>
      <w:r w:rsidRPr="00C67CC2">
        <w:t xml:space="preserve"> </w:t>
      </w:r>
      <w:sdt>
        <w:sdtPr>
          <w:alias w:val="To edit, see citavi.com/edit"/>
          <w:tag w:val="CitaviPlaceholder#bf360e90-3075-40db-9e83-345abfc4d323"/>
          <w:id w:val="-305169544"/>
          <w:placeholder>
            <w:docPart w:val="5B67B476B9FC4B8BAB4E77FD8899017E"/>
          </w:placeholder>
        </w:sdtPr>
        <w:sdtEndPr/>
        <w:sdtContent>
          <w:r w:rsidRPr="00C67CC2">
            <w:fldChar w:fldCharType="begin"/>
          </w:r>
          <w:r w:rsidR="00A50476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lOWU5Y2Q3LTAzMmMtNGUxOS04NjAxLTAxZDFlYjBlNGMyNiIsIlJhbmdlTGVuZ3RoIjozLCJSZWZlcmVuY2VJZCI6ImZkZGYxMzI5LTQzM2ItNDI2ZS05NTgwLWEwYWI1MDk3NTk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ODkxNTQwNCIsIlVyaVN0cmluZyI6Imh0dHA6Ly93d3cubmNiaS5ubG0ubmloLmdvdi9wdWJtZWQvMjg5MTU0M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5hcnQgS8OkbXBlciIsIkNyZWF0ZWRPbiI6IjIwMjMtMDYtMjFUMDg6Mzk6MTEiLCJNb2RpZmllZEJ5IjoiX0xlbm5hcnQgS8OkbXBlciIsIklkIjoiOTY0YjdjMDMtNmI1Yy00NGRjLThiMDQtYTJhOTliZTUxZmZiIiwiTW9kaWZpZWRPbiI6IjIwMjMtMDYtMjFUMDg6Mzk6MTE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dmlyb2wuMjAxNy4wOS4wMDYiLCJVcmlTdHJpbmciOiJodHRwczovL2RvaS5vcmcvMTAuMTAxNi9qLnZpcm9sLjIwMTcuMDkuMDA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}</w:instrText>
          </w:r>
          <w:r w:rsidRPr="00C67CC2">
            <w:fldChar w:fldCharType="separate"/>
          </w:r>
          <w:r w:rsidR="00A50476">
            <w:t>[2]</w:t>
          </w:r>
          <w:r w:rsidRPr="00C67CC2">
            <w:fldChar w:fldCharType="end"/>
          </w:r>
          <w:r w:rsidRPr="00995952">
            <w:t>.</w:t>
          </w:r>
        </w:sdtContent>
      </w:sdt>
      <w:r w:rsidRPr="00995952">
        <w:t xml:space="preserve"> </w:t>
      </w:r>
      <w:r w:rsidR="003F57D2">
        <w:t>Complete VP30 was detected via a C-terminal flag-tag</w:t>
      </w:r>
      <w:bookmarkStart w:id="0" w:name="_GoBack"/>
      <w:bookmarkEnd w:id="0"/>
      <w:r w:rsidR="003F57D2">
        <w:t xml:space="preserve"> with a </w:t>
      </w:r>
      <w:r w:rsidR="003F57D2" w:rsidRPr="00C67CC2">
        <w:t>mouse anti-flag</w:t>
      </w:r>
      <w:r w:rsidR="003F57D2">
        <w:t xml:space="preserve"> antibody</w:t>
      </w:r>
      <w:r w:rsidR="003F57D2" w:rsidRPr="00C67CC2">
        <w:t xml:space="preserve"> (Sigma F1804)</w:t>
      </w:r>
      <w:r w:rsidR="003F57D2">
        <w:t xml:space="preserve">. </w:t>
      </w:r>
      <w:r w:rsidR="000868C7">
        <w:t xml:space="preserve">Blots were </w:t>
      </w:r>
      <w:r>
        <w:t xml:space="preserve">imaged using </w:t>
      </w:r>
      <w:r w:rsidRPr="00C67CC2">
        <w:t xml:space="preserve">an Odyssey </w:t>
      </w:r>
      <w:proofErr w:type="spellStart"/>
      <w:r w:rsidRPr="00C67CC2">
        <w:t>CLx</w:t>
      </w:r>
      <w:proofErr w:type="spellEnd"/>
      <w:r w:rsidRPr="00C67CC2">
        <w:t xml:space="preserve"> by LI-COR</w:t>
      </w:r>
      <w:r w:rsidR="001B3308">
        <w:t xml:space="preserve"> and quantifications were performed with </w:t>
      </w:r>
      <w:r w:rsidR="001B3308" w:rsidRPr="001B3308">
        <w:t>Li-Cor Odyssey Image Studio 5.2</w:t>
      </w:r>
      <w:r w:rsidR="001B3308">
        <w:t xml:space="preserve"> followed by a one-way </w:t>
      </w:r>
      <w:proofErr w:type="spellStart"/>
      <w:r w:rsidR="001B3308">
        <w:t>anova</w:t>
      </w:r>
      <w:proofErr w:type="spellEnd"/>
      <w:r w:rsidR="001B3308">
        <w:t xml:space="preserve"> with multiple comparisons performed with Prism </w:t>
      </w:r>
      <w:r w:rsidR="002E31A2">
        <w:t>10</w:t>
      </w:r>
      <w:r w:rsidR="001B3308">
        <w:t>.0</w:t>
      </w:r>
      <w:r w:rsidR="002E31A2">
        <w:t>.2</w:t>
      </w:r>
      <w:r w:rsidR="001B3308">
        <w:t xml:space="preserve"> (GraphPad) for statistical analysis</w:t>
      </w:r>
      <w:r>
        <w:t>.</w:t>
      </w:r>
    </w:p>
    <w:p w14:paraId="0A38E533" w14:textId="77777777" w:rsidR="009769FC" w:rsidRPr="00682B49" w:rsidRDefault="009769FC" w:rsidP="007703A1">
      <w:pPr>
        <w:jc w:val="both"/>
        <w:rPr>
          <w:b/>
        </w:rPr>
      </w:pPr>
      <w:r>
        <w:rPr>
          <w:b/>
        </w:rPr>
        <w:t>RT-</w:t>
      </w:r>
      <w:r w:rsidRPr="00682B49">
        <w:rPr>
          <w:b/>
        </w:rPr>
        <w:t xml:space="preserve">qPCR of Ebola virus </w:t>
      </w:r>
      <w:proofErr w:type="spellStart"/>
      <w:r w:rsidRPr="00682B49">
        <w:rPr>
          <w:b/>
        </w:rPr>
        <w:t>vRNA</w:t>
      </w:r>
      <w:proofErr w:type="spellEnd"/>
    </w:p>
    <w:p w14:paraId="43BD9EE2" w14:textId="23F8934C" w:rsidR="009769FC" w:rsidRPr="00D3132A" w:rsidRDefault="009769FC" w:rsidP="007703A1">
      <w:pPr>
        <w:jc w:val="both"/>
      </w:pPr>
      <w:r w:rsidRPr="00D3132A">
        <w:t>RT-</w:t>
      </w:r>
      <w:r>
        <w:t>q</w:t>
      </w:r>
      <w:r w:rsidRPr="00D3132A">
        <w:t xml:space="preserve">PCRs of </w:t>
      </w:r>
      <w:r>
        <w:t xml:space="preserve">viral RNA from </w:t>
      </w:r>
      <w:proofErr w:type="spellStart"/>
      <w:r>
        <w:t>recEBOV</w:t>
      </w:r>
      <w:r w:rsidR="009C4566">
        <w:t>s</w:t>
      </w:r>
      <w:proofErr w:type="spellEnd"/>
      <w:r>
        <w:t xml:space="preserve"> were performed as previously described </w:t>
      </w:r>
      <w:sdt>
        <w:sdtPr>
          <w:alias w:val="To edit, see citavi.com/edit"/>
          <w:tag w:val="CitaviPlaceholder#f8e1fa8d-0aa1-4eb0-a737-a6704e6254d1"/>
          <w:id w:val="-1150907766"/>
          <w:placeholder>
            <w:docPart w:val="D9B9A0D0AC6E4DD9BB52F868256432A5"/>
          </w:placeholder>
        </w:sdtPr>
        <w:sdtEndPr/>
        <w:sdtContent>
          <w:r>
            <w:fldChar w:fldCharType="begin"/>
          </w:r>
          <w:r w:rsidR="00C25964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3MjMxZWVjLTRkYjktNGYzZi04NmE0LTQ0M2IwNDM0NjBmZiIsIlJhbmdlTGVuZ3RoIjo0LCJSZWZlcmVuY2VJZCI6IjlhNDc3OWQwLTM3NTYtNGZiNi1hMTJmLTA1NTJjNTBlOThk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QTUM4NTQ3NzExIiwiVXJpU3RyaW5nIjoiaHR0cHM6Ly93d3cubmNiaS5ubG0ubmloLmdvdi9wbWMvYXJ0aWNsZXMvUE1DODU0Nzcx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VubmFydCBLw6RtcGVyIiwiQ3JlYXRlZE9uIjoiMjAyMy0wNy0xM1QxMjo1NjoxNCIsIk1vZGlmaWVkQnkiOiJfTGVubmFydCBLw6RtcGVyIiwiSWQiOiI4Y2RlMDgxZi1kZDE1LTRmYzktOTZmNS03NzVjZWVjMmU4YTEiLCJNb2RpZmllZE9uIjoiMjAyMy0wNy0xM1QxMjo1NjoxN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zNzEvam91cm5hbC5wcGF0LjEwMTAwMDIiLCJVcmlTdHJpbmciOiJodHRwczovL2RvaS5vcmcvMTAuMTM3MS9qb3VybmFsLnBwYXQuMTAxMDAwM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VubmFydCBLw6RtcGVyIiwiQ3JlYXRlZE9uIjoiMjAyMy0wNy0xM1QxMjo1NjoxNCIsIk1vZGlmaWVkQnkiOiJfTGVubmFydCBLw6RtcGVyIiwiSWQiOiIyZWU3YWRlNy01YTQ0LTQ5YTktYmQ1Yy1lZmVjZTIxZTEwZGUiLCJNb2RpZmllZE9uIjoiMjAyMy0wNy0xM1QxMjo1NjoxNC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jM0Njk5NTU0IiwiVXJpU3RyaW5nIjoiaHR0cDovL3d3dy5uY2JpLm5sbS5uaWguZ292L3B1Ym1lZC8zNDY5OTU1NC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}</w:instrText>
          </w:r>
          <w:r>
            <w:fldChar w:fldCharType="separate"/>
          </w:r>
          <w:r w:rsidR="00C25964">
            <w:t>[12]</w:t>
          </w:r>
          <w:r>
            <w:fldChar w:fldCharType="end"/>
          </w:r>
        </w:sdtContent>
      </w:sdt>
      <w:r>
        <w:t xml:space="preserve">. Briefly, cell culture supernatant was inactivated with AVL and 100% ethanol and extracted from the BSL4 facility. RNA was purified using the </w:t>
      </w:r>
      <w:proofErr w:type="spellStart"/>
      <w:r>
        <w:t>QIAmp</w:t>
      </w:r>
      <w:proofErr w:type="spellEnd"/>
      <w:r>
        <w:t xml:space="preserve"> Viral RNA mini kit from Qiagen following manufacturer’s instructions (ref. 52906). Following RT-PCRs were done using the </w:t>
      </w:r>
      <w:proofErr w:type="spellStart"/>
      <w:r>
        <w:t>RevertAid</w:t>
      </w:r>
      <w:proofErr w:type="spellEnd"/>
      <w:r>
        <w:t xml:space="preserve"> reverse transcriptase kit from </w:t>
      </w:r>
      <w:proofErr w:type="spellStart"/>
      <w:r>
        <w:t>Thermo</w:t>
      </w:r>
      <w:proofErr w:type="spellEnd"/>
      <w:r>
        <w:t xml:space="preserve"> scientific (ref. EP0442, Primer: </w:t>
      </w:r>
      <w:r w:rsidRPr="00682B49">
        <w:t>CAAACCAGGTGTGATTACAGTAACAATT</w:t>
      </w:r>
      <w:r>
        <w:t xml:space="preserve">). Finally, the qPCR was performed using the </w:t>
      </w:r>
      <w:r w:rsidRPr="00682B49">
        <w:t>Luna Universal qPCR Master Mix</w:t>
      </w:r>
      <w:r>
        <w:t xml:space="preserve"> from NEB (ref. </w:t>
      </w:r>
      <w:r w:rsidRPr="00682B49">
        <w:t>M3003L</w:t>
      </w:r>
      <w:r>
        <w:t xml:space="preserve">) following manufacturer’s instructions (Primer (5` to 3`): </w:t>
      </w:r>
      <w:r w:rsidRPr="00682B49">
        <w:t>CAAACCAGGTGTGATTACAGTAACAATT</w:t>
      </w:r>
      <w:r>
        <w:t xml:space="preserve"> and </w:t>
      </w:r>
      <w:r w:rsidRPr="00682B49">
        <w:t>GCCGGACACACAAAAAGAAAGAA</w:t>
      </w:r>
      <w:r>
        <w:t xml:space="preserve">). </w:t>
      </w:r>
    </w:p>
    <w:p w14:paraId="171BCB41" w14:textId="77777777" w:rsidR="00971686" w:rsidRPr="00E047C6" w:rsidRDefault="00971686" w:rsidP="007703A1">
      <w:pPr>
        <w:jc w:val="both"/>
        <w:rPr>
          <w:b/>
          <w:bCs/>
        </w:rPr>
      </w:pPr>
      <w:r w:rsidRPr="00E047C6">
        <w:rPr>
          <w:b/>
          <w:bCs/>
        </w:rPr>
        <w:t>Cryo-electron tomography acquisition and tomogram reconstruction</w:t>
      </w:r>
    </w:p>
    <w:p w14:paraId="5D1A21D2" w14:textId="190EBE1D" w:rsidR="00971686" w:rsidRDefault="009769FC" w:rsidP="007703A1">
      <w:pPr>
        <w:jc w:val="both"/>
        <w:rPr>
          <w:rStyle w:val="doi"/>
          <w:color w:val="FF0000"/>
        </w:rPr>
      </w:pPr>
      <w:r>
        <w:t>5x10</w:t>
      </w:r>
      <w:r w:rsidRPr="00401614">
        <w:rPr>
          <w:vertAlign w:val="superscript"/>
        </w:rPr>
        <w:t>6</w:t>
      </w:r>
      <w:r>
        <w:t xml:space="preserve"> HuH7 </w:t>
      </w:r>
      <w:r w:rsidR="00152D4B">
        <w:t xml:space="preserve">cells </w:t>
      </w:r>
      <w:r>
        <w:t xml:space="preserve">were seeded in a T175 cell culture flask 24h pre infection. Cells were infected with an MOI of 0.2 for </w:t>
      </w:r>
      <w:proofErr w:type="spellStart"/>
      <w:r>
        <w:t>recEBOV</w:t>
      </w:r>
      <w:proofErr w:type="spellEnd"/>
      <w:r>
        <w:t xml:space="preserve"> WT and </w:t>
      </w:r>
      <w:proofErr w:type="spellStart"/>
      <w:r>
        <w:t>recEBOV</w:t>
      </w:r>
      <w:proofErr w:type="spellEnd"/>
      <w:r>
        <w:t xml:space="preserve"> NP58aa</w:t>
      </w:r>
      <w:r w:rsidR="00152D4B">
        <w:t xml:space="preserve"> </w:t>
      </w:r>
      <w:r>
        <w:t>T603I and incubated three days prior to the purification of viral particles. To generate comparable amounts of virus particles from the attenuated</w:t>
      </w:r>
      <w:r w:rsidRPr="00A25801">
        <w:t xml:space="preserve"> </w:t>
      </w:r>
      <w:proofErr w:type="spellStart"/>
      <w:r>
        <w:t>recEBOV</w:t>
      </w:r>
      <w:proofErr w:type="spellEnd"/>
      <w:r>
        <w:t xml:space="preserve"> NP14aa, we infected cells </w:t>
      </w:r>
      <w:r w:rsidR="00F8566C">
        <w:t>with</w:t>
      </w:r>
      <w:r>
        <w:t xml:space="preserve"> an MOI of 0.045 </w:t>
      </w:r>
      <w:r w:rsidR="00152D4B">
        <w:t xml:space="preserve">due to restrictions through a low stock titer </w:t>
      </w:r>
      <w:r>
        <w:t>and cultured them for 7 days before purification of viral particles. Supernatants were harvested and cleared of cell debris by centrifugation for 10 min at 1700</w:t>
      </w:r>
      <w:r w:rsidR="00152D4B">
        <w:t> </w:t>
      </w:r>
      <w:r>
        <w:t>rpm. Viral particles in the cleared supernatant were subsequently pelleted by ultracentrifugation over a 20% sucrose cushion in HNE buffer (</w:t>
      </w:r>
      <w:r w:rsidRPr="00401614">
        <w:t>10 mM HEPES, 100 mM NaCl, 1 mM EDTA, pH 7.4</w:t>
      </w:r>
      <w:r>
        <w:t>) in a SW32 rotor for 1:30 h at 25</w:t>
      </w:r>
      <w:r w:rsidR="00DE0802">
        <w:t>,</w:t>
      </w:r>
      <w:r>
        <w:t>000 rpm. The virus pellet was resuspended in HNE buffer and once more pellet for 20 min at 14</w:t>
      </w:r>
      <w:r w:rsidR="00DE0802">
        <w:t>,</w:t>
      </w:r>
      <w:r>
        <w:t xml:space="preserve">000 rpm. Finally, the pellet was twice flooded with fixation buffer (4% PFA, 0.1% glutaraldehyde, in HNE buffer) and extracted from the BSL4 facility </w:t>
      </w:r>
      <w:sdt>
        <w:sdtPr>
          <w:alias w:val="To edit, see citavi.com/edit"/>
          <w:tag w:val="CitaviPlaceholder#25d18d49-74ea-41ec-8b0e-3b474e1c9b2d"/>
          <w:id w:val="510256124"/>
          <w:placeholder>
            <w:docPart w:val="D9B9A0D0AC6E4DD9BB52F868256432A5"/>
          </w:placeholder>
        </w:sdtPr>
        <w:sdtEndPr/>
        <w:sdtContent>
          <w:r w:rsidRPr="00971686">
            <w:fldChar w:fldCharType="begin"/>
          </w:r>
          <w:r w:rsidR="00C25964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jMDZiYzVjLTc1MjgtNGMxZi1iZjI4LTk2MWUyNDZlNjhiMCIsIlJhbmdlTGVuZ3RoIjo0LCJSZWZlcmVuY2VJZCI6IjRjZTE1NjMwLWUyYTktNDliNi05ZWRkLTlkZjIyNGNmZWU3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M3MDgyODYzIiwiVXJpU3RyaW5nIjoiaHR0cDovL3d3dy5uY2JpLm5sbS5uaWguZ292L3B1Ym1lZC8zNzA4Mjg2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bmFydCBLw6RtcGVyIiwiQ3JlYXRlZE9uIjoiMjAyMy0wNy0xM1QxMjo1Njo1MCIsIk1vZGlmaWVkQnkiOiJfTGVubmFydCBLw6RtcGVyIiwiSWQiOiI3NzNiODQwMi03MWNmLTQ1OTgtYTQwZC02ZjVkZmQ3NmY5NmEiLCJNb2RpZmllZE9uIjoiMjAyMy0wNy0xM1QxMjo1Njo1MC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lBNQzEwMjMzMzgzIiwiVXJpU3RyaW5nIjoiaHR0cHM6Ly93d3cubmNiaS5ubG0ubmloLmdvdi9wbWMvYXJ0aWNsZXMvUE1DMTAyMzMzODM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lbm5hcnQgS8OkbXBlciIsIkNyZWF0ZWRPbiI6IjIwMjMtMDctMTNUMTI6NTY6NTAiLCJNb2RpZmllZEJ5IjoiX0xlbm5hcnQgS8OkbXBlciIsIklkIjoiN2E3ZGFlMjItOWYwZC00ZTI5LWFmOGYtYWIxY2MzYzNkYzVkIiwiTW9kaWZpZWRPbiI6IjIwMjMtMDctMTNUMTI6NTY6NTA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xMC4xNTI1Mi9lbWJqLjIwMjMxMTM1NzgiLCJVcmlTdHJpbmciOiJodHRwczovL2RvaS5vcmcvMTAuMTUyNTIvZW1iai4yMDIzMTEzNTc4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}</w:instrText>
          </w:r>
          <w:r w:rsidRPr="00971686">
            <w:fldChar w:fldCharType="separate"/>
          </w:r>
          <w:r w:rsidR="00C25964">
            <w:t>[13]</w:t>
          </w:r>
          <w:r w:rsidRPr="00971686">
            <w:fldChar w:fldCharType="end"/>
          </w:r>
        </w:sdtContent>
      </w:sdt>
      <w:r w:rsidR="00971686" w:rsidRPr="00971686">
        <w:rPr>
          <w:rStyle w:val="doi"/>
        </w:rPr>
        <w:t>.</w:t>
      </w:r>
    </w:p>
    <w:p w14:paraId="0CF77323" w14:textId="31D03D4B" w:rsidR="00971686" w:rsidRPr="001862A5" w:rsidRDefault="00971686" w:rsidP="007703A1">
      <w:pPr>
        <w:jc w:val="both"/>
      </w:pPr>
      <w:r w:rsidRPr="00E047C6">
        <w:t>For cryo-electron tomography chemically fixed EBOV preparations were 1:10 diluted and mixed with 10 nm protein A</w:t>
      </w:r>
      <w:r w:rsidRPr="00E047C6">
        <w:rPr>
          <w:rFonts w:ascii="Cambria Math" w:hAnsi="Cambria Math" w:cs="Cambria Math"/>
        </w:rPr>
        <w:t>‐</w:t>
      </w:r>
      <w:r w:rsidRPr="00E047C6">
        <w:t xml:space="preserve">coated colloidal gold (Aurion). 3 µL of the </w:t>
      </w:r>
      <w:r>
        <w:t>sample were</w:t>
      </w:r>
      <w:r w:rsidRPr="00E047C6">
        <w:t xml:space="preserve"> applied onto glow</w:t>
      </w:r>
      <w:r w:rsidRPr="00E047C6">
        <w:rPr>
          <w:rFonts w:ascii="Cambria Math" w:hAnsi="Cambria Math" w:cs="Cambria Math"/>
        </w:rPr>
        <w:t>‐</w:t>
      </w:r>
      <w:r w:rsidRPr="00E047C6">
        <w:t xml:space="preserve">discharged EM grids (200 mesh, R 2/1, </w:t>
      </w:r>
      <w:proofErr w:type="spellStart"/>
      <w:r w:rsidRPr="00E047C6">
        <w:t>Quantifoil</w:t>
      </w:r>
      <w:proofErr w:type="spellEnd"/>
      <w:r w:rsidRPr="00E047C6">
        <w:t>)</w:t>
      </w:r>
      <w:r>
        <w:t xml:space="preserve"> and</w:t>
      </w:r>
      <w:r w:rsidRPr="00E047C6">
        <w:t xml:space="preserve"> vitrified using a GP2 plunge freezer (Leica) at an ethane temperature of −183°C and 95% chamber humidity</w:t>
      </w:r>
      <w:r>
        <w:t>.</w:t>
      </w:r>
      <w:r w:rsidR="007703A1">
        <w:t xml:space="preserve"> </w:t>
      </w:r>
      <w:r w:rsidRPr="00E047C6">
        <w:t xml:space="preserve">Tilt series were collected </w:t>
      </w:r>
      <w:r w:rsidRPr="00E3353C">
        <w:t xml:space="preserve">on a Titan </w:t>
      </w:r>
      <w:proofErr w:type="spellStart"/>
      <w:r w:rsidRPr="00E3353C">
        <w:t>Krios</w:t>
      </w:r>
      <w:proofErr w:type="spellEnd"/>
      <w:r w:rsidRPr="00E3353C">
        <w:t xml:space="preserve"> Transmission Electron Microscope (</w:t>
      </w:r>
      <w:proofErr w:type="spellStart"/>
      <w:r w:rsidRPr="00E3353C">
        <w:t>ThermoFisher</w:t>
      </w:r>
      <w:proofErr w:type="spellEnd"/>
      <w:r w:rsidRPr="00E3353C">
        <w:t xml:space="preserve"> Scientific) operated at 300 keV and equipped with a </w:t>
      </w:r>
      <w:proofErr w:type="spellStart"/>
      <w:r w:rsidRPr="00E3353C">
        <w:t>BioQuantum</w:t>
      </w:r>
      <w:proofErr w:type="spellEnd"/>
      <w:r w:rsidRPr="00E3353C">
        <w:t>® LS energy filter with a slit width of 20</w:t>
      </w:r>
      <w:r w:rsidR="0004758F">
        <w:t> </w:t>
      </w:r>
      <w:r w:rsidRPr="00E3353C">
        <w:t>eV and K3 direct electron detector (</w:t>
      </w:r>
      <w:proofErr w:type="spellStart"/>
      <w:r w:rsidRPr="00E3353C">
        <w:t>Gatan</w:t>
      </w:r>
      <w:proofErr w:type="spellEnd"/>
      <w:r w:rsidRPr="00E3353C">
        <w:t xml:space="preserve">) using </w:t>
      </w:r>
      <w:proofErr w:type="spellStart"/>
      <w:r w:rsidRPr="00E3353C">
        <w:t>SerialEM</w:t>
      </w:r>
      <w:proofErr w:type="spellEnd"/>
      <w:r w:rsidR="00DE0802">
        <w:t xml:space="preserve"> </w:t>
      </w:r>
      <w:sdt>
        <w:sdtPr>
          <w:alias w:val="To edit, see citavi.com/edit"/>
          <w:tag w:val="CitaviPlaceholder#b0b29813-8f99-4cf9-b754-193412917444"/>
          <w:id w:val="2054342672"/>
          <w:placeholder>
            <w:docPart w:val="DefaultPlaceholder_-1854013440"/>
          </w:placeholder>
        </w:sdtPr>
        <w:sdtEndPr/>
        <w:sdtContent>
          <w:r w:rsidR="00DE0802">
            <w:fldChar w:fldCharType="begin"/>
          </w:r>
          <w:r w:rsidR="00C25964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0ZDc1ZjgwLTU2MGQtNGQ4Ny05ZTU4LTM1NmM4ZDRmOTY0NSIsIlJhbmdlTGVuZ3RoIjo0LCJSZWZlcmVuY2VJZCI6IjgxZjY4OGM1LTZmMWQtNDQ4YS05MTU0LTY4ZTc5NmQyYmU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YxODI1NjMiLCJVcmlTdHJpbmciOiJodHRwOi8vd3d3Lm5jYmkubmxtLm5paC5nb3YvcHVibWVkLzE2MTgyNTYz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ZW5uYXJ0IEvDpG1wZXIiLCJDcmVhdGVkT24iOiIyMDI0LTA4LTI5VDE1OjE2OjU2IiwiTW9kaWZpZWRCeSI6Il9MZW5uYXJ0IEvDpG1wZXIiLCJJZCI6IjEwZGJhNmRlLTdkOWUtNDM1MC1hYjRiLTdiNmU0Yjg3Yzk3NCIsIk1vZGlmaWVkT24iOiIyMDI0LTA4LTI5VDE1OjE2OjU2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mpzYi4yMDA1LjA3LjAwNyIsIlVyaVN0cmluZyI6Imh0dHBzOi8vZG9pLm9yZy8xMC4xMDE2L2ouanNiLjIwMDUuMDcuMDA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}</w:instrText>
          </w:r>
          <w:r w:rsidR="00DE0802">
            <w:fldChar w:fldCharType="separate"/>
          </w:r>
          <w:r w:rsidR="00C25964">
            <w:t>[14]</w:t>
          </w:r>
          <w:r w:rsidR="00DE0802">
            <w:fldChar w:fldCharType="end"/>
          </w:r>
        </w:sdtContent>
      </w:sdt>
      <w:r w:rsidRPr="00E3353C">
        <w:t xml:space="preserve">. </w:t>
      </w:r>
      <w:r w:rsidRPr="00E047C6">
        <w:t xml:space="preserve">Tilt series were acquired </w:t>
      </w:r>
      <w:r w:rsidRPr="00E3353C">
        <w:t>at 33,000 magnification (pixel size 2.671 </w:t>
      </w:r>
      <w:r w:rsidRPr="00E3353C">
        <w:rPr>
          <w:rFonts w:ascii="Aptos" w:hAnsi="Aptos" w:cs="Aptos"/>
        </w:rPr>
        <w:t>Å</w:t>
      </w:r>
      <w:r w:rsidRPr="00E3353C">
        <w:t>) using a dose</w:t>
      </w:r>
      <w:r w:rsidRPr="00E3353C">
        <w:rPr>
          <w:rFonts w:ascii="Cambria Math" w:hAnsi="Cambria Math" w:cs="Cambria Math"/>
        </w:rPr>
        <w:t>‐</w:t>
      </w:r>
      <w:r w:rsidRPr="00E3353C">
        <w:t>symmetric acquisition scheme</w:t>
      </w:r>
      <w:r w:rsidR="00DE0802">
        <w:t xml:space="preserve"> </w:t>
      </w:r>
      <w:sdt>
        <w:sdtPr>
          <w:alias w:val="To edit, see citavi.com/edit"/>
          <w:tag w:val="CitaviPlaceholder#1e91ae1f-0182-47b7-a171-ca66bc577541"/>
          <w:id w:val="701284924"/>
          <w:placeholder>
            <w:docPart w:val="DefaultPlaceholder_-1854013440"/>
          </w:placeholder>
        </w:sdtPr>
        <w:sdtEndPr/>
        <w:sdtContent>
          <w:r w:rsidR="00DE0802">
            <w:fldChar w:fldCharType="begin"/>
          </w:r>
          <w:r w:rsidR="00C25964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4MDlkODk2LTQ5MjQtNDFiNi1hODdhLTgyMThiN2Q4NDY0NSIsIlJhbmdlTGVuZ3RoIjo0LCJSZWZlcmVuY2VJZCI6IjQ3ZjIwNzk2LTQ2ZmQtNDNhMS1hZWZmLWY0OGVmNTI5M2M3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czMTMwMDAiLCJVcmlTdHJpbmciOiJodHRwOi8vd3d3Lm5jYmkubmxtLm5paC5nb3YvcHVibWVkLzI3MzEzMDAw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ZW5uYXJ0IEvDpG1wZXIiLCJDcmVhdGVkT24iOiIyMDI0LTA4LTI5VDE1OjE2OjU2IiwiTW9kaWZpZWRCeSI6Il9MZW5uYXJ0IEvDpG1wZXIiLCJJZCI6ImRjYTZiYjhlLWRjMDItNDc5OS1hNDEyLWIzODRlODk1MTg2NCIsIk1vZGlmaWVkT24iOiIyMDI0LTA4LTI5VDE1OjE2OjU2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UE1DNTI4NzM1NiIsIlVyaVN0cmluZyI6Imh0dHBzOi8vd3d3Lm5jYmkubmxtLm5paC5nb3YvcG1jL2FydGljbGVzL1BNQzUyODczNT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lbm5hcnQgS8OkbXBlciIsIkNyZWF0ZWRPbiI6IjIwMjQtMDgtMjlUMTU6MTY6NTYiLCJNb2RpZmllZEJ5IjoiX0xlbm5hcnQgS8OkbXBlciIsIklkIjoiNmQzNjMzZDMtNjA0MC00NGMyLWE0MDYtNjI3YmUwYjhkYzVmIiwiTW9kaWZpZWRPbiI6IjIwMjQtMDgtMjlUMTU6MTY6NT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E2L2ouanNiLjIwMTYuMDYuMDA3IiwiVXJpU3RyaW5nIjoiaHR0cHM6Ly9kb2kub3JnLzEwLjEwMTYvai5qc2IuMjAxNi4wNi4wM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}</w:instrText>
          </w:r>
          <w:r w:rsidR="00DE0802">
            <w:fldChar w:fldCharType="separate"/>
          </w:r>
          <w:r w:rsidR="00C25964">
            <w:t>[15]</w:t>
          </w:r>
          <w:r w:rsidR="00DE0802">
            <w:fldChar w:fldCharType="end"/>
          </w:r>
        </w:sdtContent>
      </w:sdt>
      <w:r w:rsidRPr="00E3353C">
        <w:t xml:space="preserve"> with an electron dose of approximately 3 e−/Å2 per projection with tilt ranges from 60° to −60° in 3° increments using </w:t>
      </w:r>
      <w:proofErr w:type="spellStart"/>
      <w:r w:rsidRPr="00E3353C">
        <w:t>SerialEM</w:t>
      </w:r>
      <w:proofErr w:type="spellEnd"/>
      <w:r w:rsidRPr="00E3353C">
        <w:t xml:space="preserve"> </w:t>
      </w:r>
      <w:sdt>
        <w:sdtPr>
          <w:alias w:val="To edit, see citavi.com/edit"/>
          <w:tag w:val="CitaviPlaceholder#28cffb1d-8e3c-495f-b253-f0fc8ac4af6a"/>
          <w:id w:val="-1256749313"/>
          <w:placeholder>
            <w:docPart w:val="DefaultPlaceholder_-1854013440"/>
          </w:placeholder>
        </w:sdtPr>
        <w:sdtEndPr/>
        <w:sdtContent>
          <w:r w:rsidR="00DE0802">
            <w:fldChar w:fldCharType="begin"/>
          </w:r>
          <w:r w:rsidR="00C25964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jM2U2YTc5LWViOGUtNGM0Yi05OWI5LTQ5ODQzYTRiNTFhNiIsIlJhbmdlTGVuZ3RoIjo0LCJSZWZlcmVuY2VJZCI6IjgxZjY4OGM1LTZmMWQtNDQ4YS05MTU0LTY4ZTc5NmQyYmU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YxODI1NjMiLCJVcmlTdHJpbmciOiJodHRwOi8vd3d3Lm5jYmkubmxtLm5paC5nb3YvcHVibWVkLzE2MTgyNTYz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ZW5uYXJ0IEvDpG1wZXIiLCJDcmVhdGVkT24iOiIyMDI0LTA4LTI5VDE1OjE2OjU2IiwiTW9kaWZpZWRCeSI6Il9MZW5uYXJ0IEvDpG1wZXIiLCJJZCI6IjEwZGJhNmRlLTdkOWUtNDM1MC1hYjRiLTdiNmU0Yjg3Yzk3NCIsIk1vZGlmaWVkT24iOiIyMDI0LTA4LTI5VDE1OjE2OjU2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mpzYi4yMDA1LjA3LjAwNyIsIlVyaVN0cmluZyI6Imh0dHBzOi8vZG9pLm9yZy8xMC4xMDE2L2ouanNiLjIwMDUuMDcuMDA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}</w:instrText>
          </w:r>
          <w:r w:rsidR="00DE0802">
            <w:fldChar w:fldCharType="separate"/>
          </w:r>
          <w:r w:rsidR="00C25964">
            <w:t>[14]</w:t>
          </w:r>
          <w:r w:rsidR="00DE0802">
            <w:fldChar w:fldCharType="end"/>
          </w:r>
        </w:sdtContent>
      </w:sdt>
      <w:r>
        <w:t xml:space="preserve"> </w:t>
      </w:r>
      <w:r w:rsidRPr="00E3353C">
        <w:t>and a scripted dose</w:t>
      </w:r>
      <w:r w:rsidRPr="00E3353C">
        <w:rPr>
          <w:rFonts w:ascii="Cambria Math" w:hAnsi="Cambria Math" w:cs="Cambria Math"/>
        </w:rPr>
        <w:t>‐</w:t>
      </w:r>
      <w:r w:rsidRPr="00E3353C">
        <w:t>symmetric tilt</w:t>
      </w:r>
      <w:r w:rsidRPr="00E3353C">
        <w:rPr>
          <w:rFonts w:ascii="Cambria Math" w:hAnsi="Cambria Math" w:cs="Cambria Math"/>
        </w:rPr>
        <w:t>‐</w:t>
      </w:r>
      <w:r w:rsidRPr="00E3353C">
        <w:t>scheme</w:t>
      </w:r>
      <w:r w:rsidR="00DE0802">
        <w:t xml:space="preserve"> </w:t>
      </w:r>
      <w:sdt>
        <w:sdtPr>
          <w:alias w:val="To edit, see citavi.com/edit"/>
          <w:tag w:val="CitaviPlaceholder#c3f54aa2-d788-4d9d-8131-6a1a41ab08a7"/>
          <w:id w:val="-729067938"/>
          <w:placeholder>
            <w:docPart w:val="DefaultPlaceholder_-1854013440"/>
          </w:placeholder>
        </w:sdtPr>
        <w:sdtEndPr/>
        <w:sdtContent>
          <w:r w:rsidR="00DE0802">
            <w:fldChar w:fldCharType="begin"/>
          </w:r>
          <w:r w:rsidR="00C25964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zYzAxOTZiLWRjZWItNGIwNS05NjZjLTM2MzcwZjExZGM0NSIsIlJhbmdlTGVuZ3RoIjo0LCJSZWZlcmVuY2VJZCI6IjQ3ZjIwNzk2LTQ2ZmQtNDNhMS1hZWZmLWY0OGVmNTI5M2M3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czMTMwMDAiLCJVcmlTdHJpbmciOiJodHRwOi8vd3d3Lm5jYmkubmxtLm5paC5nb3YvcHVibWVkLzI3MzEzMDAw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ZW5uYXJ0IEvDpG1wZXIiLCJDcmVhdGVkT24iOiIyMDI0LTA4LTI5VDE1OjE2OjU2IiwiTW9kaWZpZWRCeSI6Il9MZW5uYXJ0IEvDpG1wZXIiLCJJZCI6ImRjYTZiYjhlLWRjMDItNDc5OS1hNDEyLWIzODRlODk1MTg2NCIsIk1vZGlmaWVkT24iOiIyMDI0LTA4LTI5VDE1OjE2OjU2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UE1DNTI4NzM1NiIsIlVyaVN0cmluZyI6Imh0dHBzOi8vd3d3Lm5jYmkubmxtLm5paC5nb3YvcG1jL2FydGljbGVzL1BNQzUyODczNT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lbm5hcnQgS8OkbXBlciIsIkNyZWF0ZWRPbiI6IjIwMjQtMDgtMjlUMTU6MTY6NTYiLCJNb2RpZmllZEJ5IjoiX0xlbm5hcnQgS8OkbXBlciIsIklkIjoiNmQzNjMzZDMtNjA0MC00NGMyLWE0MDYtNjI3YmUwYjhkYzVmIiwiTW9kaWZpZWRPbiI6IjIwMjQtMDgtMjlUMTU6MTY6NT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E2L2ouanNiLjIwMTYuMDYuMDA3IiwiVXJpU3RyaW5nIjoiaHR0cHM6Ly9kb2kub3JnLzEwLjEwMTYvai5qc2IuMjAxNi4wNi4wM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}</w:instrText>
          </w:r>
          <w:r w:rsidR="00DE0802">
            <w:fldChar w:fldCharType="separate"/>
          </w:r>
          <w:r w:rsidR="00C25964">
            <w:t>[15]</w:t>
          </w:r>
          <w:r w:rsidR="00DE0802">
            <w:fldChar w:fldCharType="end"/>
          </w:r>
        </w:sdtContent>
      </w:sdt>
      <w:r w:rsidRPr="00E3353C">
        <w:t>.</w:t>
      </w:r>
      <w:r>
        <w:t xml:space="preserve"> </w:t>
      </w:r>
      <w:r w:rsidRPr="00E3353C">
        <w:t>Tomograms were reconstructed using the IMOD software package</w:t>
      </w:r>
      <w:r w:rsidR="00DE0802">
        <w:t xml:space="preserve"> </w:t>
      </w:r>
      <w:sdt>
        <w:sdtPr>
          <w:alias w:val="To edit, see citavi.com/edit"/>
          <w:tag w:val="CitaviPlaceholder#747df16a-8bc9-43a5-8f3e-ed90ff7762c3"/>
          <w:id w:val="-1811784056"/>
          <w:placeholder>
            <w:docPart w:val="DefaultPlaceholder_-1854013440"/>
          </w:placeholder>
        </w:sdtPr>
        <w:sdtEndPr/>
        <w:sdtContent>
          <w:r w:rsidR="00DE0802">
            <w:fldChar w:fldCharType="begin"/>
          </w:r>
          <w:r w:rsidR="00C25964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0MGEzY2M1LTVjMDctNDZiMC05OWUxLTc0NDBjY2ZjNzE1ZiIsIlJhbmdlTGVuZ3RoIjo0LCJSZWZlcmVuY2VJZCI6IjgxZjY4OGM1LTZmMWQtNDQ4YS05MTU0LTY4ZTc5NmQyYmU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YxODI1NjMiLCJVcmlTdHJpbmciOiJodHRwOi8vd3d3Lm5jYmkubmxtLm5paC5nb3YvcHVibWVkLzE2MTgyNTYz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ZW5uYXJ0IEvDpG1wZXIiLCJDcmVhdGVkT24iOiIyMDI0LTA4LTI5VDE1OjE2OjU2IiwiTW9kaWZpZWRCeSI6Il9MZW5uYXJ0IEvDpG1wZXIiLCJJZCI6IjEwZGJhNmRlLTdkOWUtNDM1MC1hYjRiLTdiNmU0Yjg3Yzk3NCIsIk1vZGlmaWVkT24iOiIyMDI0LTA4LTI5VDE1OjE2OjU2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mpzYi4yMDA1LjA3LjAwNyIsIlVyaVN0cmluZyI6Imh0dHBzOi8vZG9pLm9yZy8xMC4xMDE2L2ouanNiLjIwMDUuMDcuMDA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}</w:instrText>
          </w:r>
          <w:r w:rsidR="00DE0802">
            <w:fldChar w:fldCharType="separate"/>
          </w:r>
          <w:r w:rsidR="00C25964">
            <w:t>[14]</w:t>
          </w:r>
          <w:r w:rsidR="00DE0802">
            <w:fldChar w:fldCharType="end"/>
          </w:r>
        </w:sdtContent>
      </w:sdt>
      <w:r w:rsidRPr="00E3353C">
        <w:t xml:space="preserve">. Tilt series were aligned using gold fiducials, corrected using contrast transfer function (CTF), and dose-filtration implemented in IMOD. </w:t>
      </w:r>
      <w:r w:rsidRPr="00E047C6">
        <w:t>Reconstruction was performed by weighted back-projections with a simultaneous iterative reconstruction technique (SIRT)-like filter equivalent to 5 iterations. For visualization, 10 slices of the final tomogram were averaged.</w:t>
      </w:r>
    </w:p>
    <w:p w14:paraId="78DAA3BB" w14:textId="7F96174E" w:rsidR="009769FC" w:rsidRDefault="009769FC" w:rsidP="007703A1">
      <w:pPr>
        <w:jc w:val="both"/>
      </w:pPr>
    </w:p>
    <w:p w14:paraId="3C090AB7" w14:textId="77777777" w:rsidR="0000621B" w:rsidRPr="00401614" w:rsidRDefault="0000621B" w:rsidP="007703A1">
      <w:pPr>
        <w:jc w:val="both"/>
      </w:pPr>
    </w:p>
    <w:p w14:paraId="76C82BD3" w14:textId="77777777" w:rsidR="009769FC" w:rsidRPr="00DA2AA3" w:rsidRDefault="009769FC" w:rsidP="007703A1">
      <w:pPr>
        <w:jc w:val="both"/>
        <w:rPr>
          <w:b/>
        </w:rPr>
      </w:pPr>
      <w:r w:rsidRPr="00DA2AA3">
        <w:rPr>
          <w:b/>
        </w:rPr>
        <w:t>I</w:t>
      </w:r>
      <w:r>
        <w:rPr>
          <w:b/>
        </w:rPr>
        <w:t>ndirect i</w:t>
      </w:r>
      <w:r w:rsidRPr="00DA2AA3">
        <w:rPr>
          <w:b/>
        </w:rPr>
        <w:t>mmunofluorescence analysis</w:t>
      </w:r>
    </w:p>
    <w:p w14:paraId="78463742" w14:textId="5BA07B35" w:rsidR="009769FC" w:rsidRPr="005702D2" w:rsidRDefault="009769FC" w:rsidP="007703A1">
      <w:pPr>
        <w:jc w:val="both"/>
      </w:pPr>
      <w:r w:rsidRPr="005702D2">
        <w:lastRenderedPageBreak/>
        <w:t>Hu</w:t>
      </w:r>
      <w:r>
        <w:t>H</w:t>
      </w:r>
      <w:r w:rsidRPr="005702D2">
        <w:t xml:space="preserve">7 cells were seeded on cover slips and infected with the respective viruses </w:t>
      </w:r>
      <w:r>
        <w:t>under BSL4 conditions with an MOI of 0.3. Cells were fixed after 24 h by 4% PFA treatment and cover slips were extracted from the BSL4 facility in 4% PFA after inactivation according to our regulations.</w:t>
      </w:r>
      <w:r w:rsidR="00C25964">
        <w:t xml:space="preserve"> For the detection of recombinantly expressed NP, HuH7 cells were transfected with 500 ng </w:t>
      </w:r>
      <w:proofErr w:type="spellStart"/>
      <w:r w:rsidR="00C25964">
        <w:t>pCAGGS</w:t>
      </w:r>
      <w:proofErr w:type="spellEnd"/>
      <w:r w:rsidR="00C25964">
        <w:t xml:space="preserve"> expression plasmid coding for the indicated NP mutant. Cells were fixed in 4% PFA 24 </w:t>
      </w:r>
      <w:proofErr w:type="spellStart"/>
      <w:r w:rsidR="00C25964">
        <w:t>hpt</w:t>
      </w:r>
      <w:proofErr w:type="spellEnd"/>
      <w:r w:rsidR="00C25964">
        <w:t>.</w:t>
      </w:r>
      <w:r>
        <w:t xml:space="preserve"> Indirect immunofluorescence staining was performed as described elsew</w:t>
      </w:r>
      <w:r w:rsidR="00152D4B">
        <w:t>h</w:t>
      </w:r>
      <w:r>
        <w:t xml:space="preserve">ere </w:t>
      </w:r>
      <w:sdt>
        <w:sdtPr>
          <w:alias w:val="To edit, see citavi.com/edit"/>
          <w:tag w:val="CitaviPlaceholder#65b71951-b1dd-49f9-b1ad-ea542ab73ec2"/>
          <w:id w:val="-1753357313"/>
          <w:placeholder>
            <w:docPart w:val="D9B9A0D0AC6E4DD9BB52F868256432A5"/>
          </w:placeholder>
        </w:sdtPr>
        <w:sdtEndPr/>
        <w:sdtContent>
          <w:r>
            <w:fldChar w:fldCharType="begin"/>
          </w:r>
          <w:r w:rsidR="00C25964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lOGIyMmIyLTRiMTEtNDVhYy05NTE4LWVjYzgzOWQ4MTY4OCIsIlJhbmdlTGVuZ3RoIjo0LCJSZWZlcmVuY2VJZCI6ImI3NzA1NGNiLTdmZjItNDEzYi05M2U1LWJlZGRiOWNiNzJ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1NTA3NjE1IiwiVXJpU3RyaW5nIjoiaHR0cDovL3d3dy5uY2JpLm5sbS5uaWguZ292L3B1Ym1lZC8xNTUwNzYx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bmFydCBLw6RtcGVyIiwiQ3JlYXRlZE9uIjoiMjAyMy0wNi0yMVQwODozOToxMSIsIk1vZGlmaWVkQnkiOiJfTGVubmFydCBLw6RtcGVyIiwiSWQiOiJkMmVkZGFjZC1kNTI0LTRkZDktYWUwNi0yY2Y2ZDQ2NjU5MTMiLCJNb2RpZmllZE9uIjoiMjAyMy0wNi0yMVQwODozOToxM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MjgvSlZJLjc4LjIyLjEyMjc3LTEyMjg3LjIwMDQiLCJVcmlTdHJpbmciOiJodHRwczovL2RvaS5vcmcvMTAuMTEyOC9KVkkuNzguMjIuMTIyNzctMTIyODcuMjAw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VubmFydCBLw6RtcGVyIiwiQ3JlYXRlZE9uIjoiMjAyMy0wNi0yMVQwODozOToxMSIsIk1vZGlmaWVkQnkiOiJfTGVubmFydCBLw6RtcGVyIiwiSWQiOiI3NDVlMmM1NC0zOTMyLTQwMjEtYTlkMS04ZTIyOGIwY2U0OGQiLCJNb2RpZmllZE9uIjoiMjAyMy0wNi0yMVQwODozOTox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UyNTA4OCIsIlVyaVN0cmluZyI6Imh0dHBzOi8vd3d3Lm5jYmkubmxtLm5paC5nb3YvcG1jL2FydGljbGVzL1BNQzUyNTA4O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}</w:instrText>
          </w:r>
          <w:r>
            <w:fldChar w:fldCharType="separate"/>
          </w:r>
          <w:r w:rsidR="00C25964">
            <w:t>[16]</w:t>
          </w:r>
          <w:r>
            <w:fldChar w:fldCharType="end"/>
          </w:r>
        </w:sdtContent>
      </w:sdt>
      <w:r>
        <w:t>. Briefly, the PFA fixated cells were permeabilized with 0.1% Triton for 10 min, aldehyde groups were masked with 100 mM Glycine for 10 min. Subsequently, unspecific binding was blocked with blocking buffer (2% BSA, 5% Glycerin, 0.1% Tween20 and 0.05% NaN</w:t>
      </w:r>
      <w:r>
        <w:rPr>
          <w:vertAlign w:val="subscript"/>
        </w:rPr>
        <w:t>3</w:t>
      </w:r>
      <w:r>
        <w:t xml:space="preserve"> in PBS) for 10 min and primary antibodies (anti-NP from chicken and anti-VP40 from mouse) were diluted 1:50 in blocking buffer and incubated for 1 h. Cells were washed twice with PBS and incubated for 1 h in secondary antibody (anti-chicken</w:t>
      </w:r>
      <w:r w:rsidRPr="00760CA4">
        <w:t xml:space="preserve"> IgG Alexa 488</w:t>
      </w:r>
      <w:r>
        <w:t xml:space="preserve"> </w:t>
      </w:r>
      <w:r w:rsidRPr="00760CA4">
        <w:t>(</w:t>
      </w:r>
      <w:proofErr w:type="spellStart"/>
      <w:r w:rsidRPr="00760CA4">
        <w:t>Dylight</w:t>
      </w:r>
      <w:proofErr w:type="spellEnd"/>
      <w:r w:rsidRPr="00760CA4">
        <w:t xml:space="preserve"> </w:t>
      </w:r>
      <w:proofErr w:type="spellStart"/>
      <w:r w:rsidRPr="00760CA4">
        <w:t>abcam</w:t>
      </w:r>
      <w:proofErr w:type="spellEnd"/>
      <w:r w:rsidRPr="00760CA4">
        <w:t>, ab96947)</w:t>
      </w:r>
      <w:r>
        <w:t>, anti-mouse IgG Al</w:t>
      </w:r>
      <w:r w:rsidR="00A95AAC">
        <w:t>exa 594 (</w:t>
      </w:r>
      <w:proofErr w:type="spellStart"/>
      <w:r w:rsidR="00A95AAC">
        <w:t>Thermo</w:t>
      </w:r>
      <w:proofErr w:type="spellEnd"/>
      <w:r w:rsidR="00A95AAC">
        <w:t xml:space="preserve"> Fisher, A11005)</w:t>
      </w:r>
      <w:r>
        <w:t xml:space="preserve"> diluted 1:400 in blocking buffer and DAPI 1:2000. Finally, cells were washed three times in PBS, </w:t>
      </w:r>
      <w:r w:rsidRPr="00DA2AA3">
        <w:t xml:space="preserve">mounted in </w:t>
      </w:r>
      <w:r>
        <w:t>fluor save r</w:t>
      </w:r>
      <w:r w:rsidRPr="00DA2AA3">
        <w:t>eagent</w:t>
      </w:r>
      <w:r>
        <w:t xml:space="preserve"> (</w:t>
      </w:r>
      <w:r w:rsidRPr="00DA2AA3">
        <w:t>Merck Millipore</w:t>
      </w:r>
      <w:r>
        <w:t>, 345789) and imaged using a Stellaris confocal scanning laser microscope from Leica with a 63x objective. Images were processed with ImageJ/Fiji.</w:t>
      </w:r>
    </w:p>
    <w:p w14:paraId="38C2D7B0" w14:textId="28855B00" w:rsidR="009769FC" w:rsidRPr="00192C77" w:rsidRDefault="00192C77" w:rsidP="007703A1">
      <w:pPr>
        <w:jc w:val="both"/>
        <w:rPr>
          <w:b/>
        </w:rPr>
      </w:pPr>
      <w:r w:rsidRPr="00192C77">
        <w:rPr>
          <w:b/>
        </w:rPr>
        <w:t>Mass spectrometry</w:t>
      </w:r>
    </w:p>
    <w:p w14:paraId="7DC0F681" w14:textId="41FCBD40" w:rsidR="00192C77" w:rsidRPr="00553BAC" w:rsidRDefault="00192C77" w:rsidP="007703A1">
      <w:pPr>
        <w:spacing w:before="100" w:beforeAutospacing="1" w:after="100" w:afterAutospacing="1"/>
        <w:jc w:val="both"/>
        <w:rPr>
          <w:szCs w:val="24"/>
          <w:lang w:val="en-GB"/>
        </w:rPr>
      </w:pPr>
      <w:r w:rsidRPr="00553BAC">
        <w:rPr>
          <w:szCs w:val="24"/>
          <w:lang w:val="en-GB"/>
        </w:rPr>
        <w:t xml:space="preserve">Viruses were grown on HuH7 cells and </w:t>
      </w:r>
      <w:r w:rsidR="008833FB" w:rsidRPr="00553BAC">
        <w:rPr>
          <w:szCs w:val="24"/>
          <w:lang w:val="en-GB"/>
        </w:rPr>
        <w:t xml:space="preserve">viral particles were </w:t>
      </w:r>
      <w:r w:rsidRPr="00553BAC">
        <w:rPr>
          <w:szCs w:val="24"/>
          <w:lang w:val="en-GB"/>
        </w:rPr>
        <w:t xml:space="preserve">purified </w:t>
      </w:r>
      <w:r w:rsidR="008833FB" w:rsidRPr="00553BAC">
        <w:rPr>
          <w:szCs w:val="24"/>
          <w:lang w:val="en-GB"/>
        </w:rPr>
        <w:t xml:space="preserve">from the supernatant </w:t>
      </w:r>
      <w:r w:rsidRPr="00553BAC">
        <w:rPr>
          <w:szCs w:val="24"/>
          <w:lang w:val="en-GB"/>
        </w:rPr>
        <w:t xml:space="preserve">as described for cryo-EM analysis. Inactivation was achieved by </w:t>
      </w:r>
      <w:r w:rsidR="00971686" w:rsidRPr="00553BAC">
        <w:rPr>
          <w:szCs w:val="24"/>
          <w:lang w:val="en-GB"/>
        </w:rPr>
        <w:t>cooking samples in at least 1 % SDS two times for 10</w:t>
      </w:r>
      <w:r w:rsidR="00152D4B" w:rsidRPr="00553BAC">
        <w:rPr>
          <w:szCs w:val="24"/>
          <w:lang w:val="en-GB"/>
        </w:rPr>
        <w:t> </w:t>
      </w:r>
      <w:r w:rsidR="00971686" w:rsidRPr="00553BAC">
        <w:rPr>
          <w:szCs w:val="24"/>
          <w:lang w:val="en-GB"/>
        </w:rPr>
        <w:t>min at 100 °C each.</w:t>
      </w:r>
    </w:p>
    <w:p w14:paraId="3108F22A" w14:textId="77777777" w:rsidR="00C64F42" w:rsidRPr="00553BAC" w:rsidRDefault="00192C77" w:rsidP="002E31A2">
      <w:pPr>
        <w:spacing w:before="100" w:beforeAutospacing="1" w:after="100" w:afterAutospacing="1"/>
        <w:jc w:val="both"/>
        <w:rPr>
          <w:szCs w:val="24"/>
          <w:lang w:val="en-GB"/>
        </w:rPr>
      </w:pPr>
      <w:r w:rsidRPr="00553BAC">
        <w:rPr>
          <w:szCs w:val="24"/>
          <w:lang w:val="en-GB"/>
        </w:rPr>
        <w:t xml:space="preserve">A portion </w:t>
      </w:r>
      <w:r w:rsidR="00381F30" w:rsidRPr="00553BAC">
        <w:rPr>
          <w:szCs w:val="24"/>
          <w:lang w:val="en-GB"/>
        </w:rPr>
        <w:t xml:space="preserve">of pelleted viral particles </w:t>
      </w:r>
      <w:r w:rsidRPr="00553BAC">
        <w:rPr>
          <w:szCs w:val="24"/>
          <w:lang w:val="en-GB"/>
        </w:rPr>
        <w:t>corresponding to 25</w:t>
      </w:r>
      <w:r w:rsidR="00152D4B" w:rsidRPr="00553BAC">
        <w:rPr>
          <w:szCs w:val="24"/>
          <w:lang w:val="en-GB"/>
        </w:rPr>
        <w:t xml:space="preserve"> </w:t>
      </w:r>
      <w:r w:rsidRPr="00553BAC">
        <w:rPr>
          <w:szCs w:val="24"/>
          <w:lang w:val="en-GB"/>
        </w:rPr>
        <w:t>µg of protein was transferred to a fresh tube and diluted to 40</w:t>
      </w:r>
      <w:r w:rsidR="00152D4B" w:rsidRPr="00553BAC">
        <w:rPr>
          <w:szCs w:val="24"/>
          <w:lang w:val="en-GB"/>
        </w:rPr>
        <w:t xml:space="preserve"> </w:t>
      </w:r>
      <w:r w:rsidRPr="00553BAC">
        <w:rPr>
          <w:szCs w:val="24"/>
          <w:lang w:val="en-GB"/>
        </w:rPr>
        <w:t>µ</w:t>
      </w:r>
      <w:r w:rsidR="00152D4B" w:rsidRPr="00553BAC">
        <w:rPr>
          <w:szCs w:val="24"/>
          <w:lang w:val="en-GB"/>
        </w:rPr>
        <w:t>l</w:t>
      </w:r>
      <w:r w:rsidRPr="00553BAC">
        <w:rPr>
          <w:szCs w:val="24"/>
          <w:lang w:val="en-GB"/>
        </w:rPr>
        <w:t>. For the reduction of disulphide bridges 5 mM TCEP was added. Samples were then incubated for 15 min at 90°C. Subsequently, the resulting sulfhydryl-groups were chemically modified by adding iodoacetamide to a final concentration of 10 mM and incubating samples for 30 minutes at room temperature (RT) in the dark. 4</w:t>
      </w:r>
      <w:r w:rsidR="00BA55D5" w:rsidRPr="00553BAC">
        <w:rPr>
          <w:szCs w:val="24"/>
          <w:lang w:val="en-GB"/>
        </w:rPr>
        <w:t xml:space="preserve"> </w:t>
      </w:r>
      <w:r w:rsidRPr="00553BAC">
        <w:rPr>
          <w:szCs w:val="24"/>
          <w:lang w:val="en-GB"/>
        </w:rPr>
        <w:t xml:space="preserve">µl SP3-bead slurry </w:t>
      </w:r>
      <w:sdt>
        <w:sdtPr>
          <w:rPr>
            <w:szCs w:val="24"/>
            <w:lang w:val="en-GB"/>
          </w:rPr>
          <w:alias w:val="To edit, see citavi.com/edit"/>
          <w:tag w:val="CitaviPlaceholder#7af4442d-19d1-4b9f-91c1-788ac3c192c7"/>
          <w:id w:val="-213978018"/>
          <w:placeholder>
            <w:docPart w:val="DefaultPlaceholder_-1854013440"/>
          </w:placeholder>
        </w:sdtPr>
        <w:sdtEndPr/>
        <w:sdtContent>
          <w:r w:rsidR="00DE0802" w:rsidRPr="00553BAC">
            <w:rPr>
              <w:szCs w:val="24"/>
              <w:lang w:val="en-GB"/>
            </w:rPr>
            <w:fldChar w:fldCharType="begin"/>
          </w:r>
          <w:r w:rsidR="00C25964" w:rsidRPr="00553BAC">
            <w:rPr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3YmYyNDY4LTMwNGItNGEwNS04MzE2LTYzNzUwNzI5ODVlMSIsIlJhbmdlTGVuZ3RoIjo0LCJSZWZlcmVuY2VJZCI6Ijg3ZTYzMGU5LTJkNGUtNDA1My05M2FhLTg4ODg0NzFlODg4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zMDQ2NDIxNCIsIlVyaVN0cmluZyI6Imh0dHA6Ly93d3cubmNiaS5ubG0ubmloLmdvdi9wdWJtZWQvMzA0NjQy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5hcnQgS8OkbXBlciIsIkNyZWF0ZWRPbiI6IjIwMjQtMDgtMjlUMTU6MTY6NTYiLCJNb2RpZmllZEJ5IjoiX0xlbm5hcnQgS8OkbXBlciIsIklkIjoiN2MxZjE2ZGQtYjgyMy00ZGU0LTlmNTgtYmQ0NTkxMjM2OGQ3IiwiTW9kaWZpZWRPbiI6IjIwMjQtMDgtMjlUMTU6MTY6NT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M4L3M0MTU5Ni0wMTgtMDA4Mi14IiwiVXJpU3RyaW5nIjoiaHR0cHM6Ly9kb2kub3JnLzEwLjEwMzgvczQxNTk2LTAxOC0wMDgyLX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}</w:instrText>
          </w:r>
          <w:r w:rsidR="00DE0802" w:rsidRPr="00553BAC">
            <w:rPr>
              <w:szCs w:val="24"/>
              <w:lang w:val="en-GB"/>
            </w:rPr>
            <w:fldChar w:fldCharType="separate"/>
          </w:r>
          <w:r w:rsidR="00C25964" w:rsidRPr="00553BAC">
            <w:rPr>
              <w:szCs w:val="24"/>
              <w:lang w:val="en-GB"/>
            </w:rPr>
            <w:t>[17]</w:t>
          </w:r>
          <w:r w:rsidR="00DE0802" w:rsidRPr="00553BAC">
            <w:rPr>
              <w:szCs w:val="24"/>
              <w:lang w:val="en-GB"/>
            </w:rPr>
            <w:fldChar w:fldCharType="end"/>
          </w:r>
        </w:sdtContent>
      </w:sdt>
      <w:r w:rsidR="00DE0802" w:rsidRPr="00553BAC">
        <w:rPr>
          <w:szCs w:val="24"/>
          <w:lang w:val="en-GB"/>
        </w:rPr>
        <w:t xml:space="preserve"> </w:t>
      </w:r>
      <w:r w:rsidRPr="00553BAC">
        <w:rPr>
          <w:szCs w:val="24"/>
          <w:lang w:val="en-GB"/>
        </w:rPr>
        <w:t>and 50</w:t>
      </w:r>
      <w:r w:rsidR="00BA55D5" w:rsidRPr="00553BAC">
        <w:rPr>
          <w:szCs w:val="24"/>
          <w:lang w:val="en-GB"/>
        </w:rPr>
        <w:t xml:space="preserve"> </w:t>
      </w:r>
      <w:r w:rsidRPr="00553BAC">
        <w:rPr>
          <w:szCs w:val="24"/>
          <w:lang w:val="en-GB"/>
        </w:rPr>
        <w:t>µl Acetonitrile (ACN) were added. Tubes were quickly vortexed, and incubated for 15</w:t>
      </w:r>
      <w:r w:rsidR="00BA55D5" w:rsidRPr="00553BAC">
        <w:rPr>
          <w:szCs w:val="24"/>
          <w:lang w:val="en-GB"/>
        </w:rPr>
        <w:t xml:space="preserve"> </w:t>
      </w:r>
      <w:r w:rsidRPr="00553BAC">
        <w:rPr>
          <w:szCs w:val="24"/>
          <w:lang w:val="en-GB"/>
        </w:rPr>
        <w:t>min. Subsequently, beads were separated using a magnetic separator and supernatant was discarded. 500</w:t>
      </w:r>
      <w:r w:rsidR="00BA55D5" w:rsidRPr="00553BAC">
        <w:rPr>
          <w:szCs w:val="24"/>
          <w:lang w:val="en-GB"/>
        </w:rPr>
        <w:t xml:space="preserve"> </w:t>
      </w:r>
      <w:r w:rsidRPr="00553BAC">
        <w:rPr>
          <w:szCs w:val="24"/>
          <w:lang w:val="en-GB"/>
        </w:rPr>
        <w:t xml:space="preserve">µl 70% Ethanol was added, beads agitated and subsequently separated. Supernatant was discarded and </w:t>
      </w:r>
      <w:r w:rsidR="00BA55D5" w:rsidRPr="00553BAC">
        <w:rPr>
          <w:szCs w:val="24"/>
          <w:lang w:val="en-GB"/>
        </w:rPr>
        <w:t>e</w:t>
      </w:r>
      <w:r w:rsidRPr="00553BAC">
        <w:rPr>
          <w:szCs w:val="24"/>
          <w:lang w:val="en-GB"/>
        </w:rPr>
        <w:t>thanol wash was repeated. 200</w:t>
      </w:r>
      <w:r w:rsidR="00BA55D5" w:rsidRPr="00553BAC">
        <w:rPr>
          <w:szCs w:val="24"/>
          <w:lang w:val="en-GB"/>
        </w:rPr>
        <w:t xml:space="preserve"> µ</w:t>
      </w:r>
      <w:r w:rsidRPr="00553BAC">
        <w:rPr>
          <w:szCs w:val="24"/>
          <w:lang w:val="en-GB"/>
        </w:rPr>
        <w:t>l ACN were added, tubes were agitated and after magnetic separation, supernatant was discarded. Beads were dried.</w:t>
      </w:r>
      <w:r w:rsidR="00BA55D5" w:rsidRPr="00553BAC">
        <w:rPr>
          <w:szCs w:val="24"/>
          <w:lang w:val="en-GB"/>
        </w:rPr>
        <w:t xml:space="preserve"> </w:t>
      </w:r>
      <w:r w:rsidRPr="00553BAC">
        <w:rPr>
          <w:szCs w:val="24"/>
          <w:lang w:val="en-GB"/>
        </w:rPr>
        <w:t>100</w:t>
      </w:r>
      <w:r w:rsidR="00BA55D5" w:rsidRPr="00553BAC">
        <w:rPr>
          <w:szCs w:val="24"/>
          <w:lang w:val="en-GB"/>
        </w:rPr>
        <w:t xml:space="preserve"> </w:t>
      </w:r>
      <w:r w:rsidRPr="00553BAC">
        <w:rPr>
          <w:szCs w:val="24"/>
          <w:lang w:val="en-GB"/>
        </w:rPr>
        <w:t>µl digestion buffer (10% ACN/50</w:t>
      </w:r>
      <w:r w:rsidR="00BA55D5" w:rsidRPr="00553BAC">
        <w:rPr>
          <w:szCs w:val="24"/>
          <w:lang w:val="en-GB"/>
        </w:rPr>
        <w:t xml:space="preserve"> </w:t>
      </w:r>
      <w:proofErr w:type="spellStart"/>
      <w:r w:rsidRPr="00553BAC">
        <w:rPr>
          <w:szCs w:val="24"/>
          <w:lang w:val="en-GB"/>
        </w:rPr>
        <w:t>mM</w:t>
      </w:r>
      <w:proofErr w:type="spellEnd"/>
      <w:r w:rsidRPr="00553BAC">
        <w:rPr>
          <w:szCs w:val="24"/>
          <w:lang w:val="en-GB"/>
        </w:rPr>
        <w:t xml:space="preserve"> </w:t>
      </w:r>
      <w:proofErr w:type="spellStart"/>
      <w:r w:rsidRPr="00553BAC">
        <w:rPr>
          <w:szCs w:val="24"/>
          <w:lang w:val="en-GB"/>
        </w:rPr>
        <w:t>Ammoniumbicarbonate</w:t>
      </w:r>
      <w:proofErr w:type="spellEnd"/>
      <w:r w:rsidRPr="00553BAC">
        <w:rPr>
          <w:szCs w:val="24"/>
          <w:lang w:val="en-GB"/>
        </w:rPr>
        <w:t>) containing trypsin was added to the dried beads. After resuspending the beads, samples were incubated in a thermomixer overnight at 30°C at 1200</w:t>
      </w:r>
      <w:r w:rsidR="00BA55D5" w:rsidRPr="00553BAC">
        <w:rPr>
          <w:szCs w:val="24"/>
          <w:lang w:val="en-GB"/>
        </w:rPr>
        <w:t xml:space="preserve"> </w:t>
      </w:r>
      <w:r w:rsidRPr="00553BAC">
        <w:rPr>
          <w:szCs w:val="24"/>
          <w:lang w:val="en-GB"/>
        </w:rPr>
        <w:t>rpm.</w:t>
      </w:r>
      <w:r w:rsidR="00BA55D5" w:rsidRPr="00553BAC">
        <w:rPr>
          <w:szCs w:val="24"/>
          <w:lang w:val="en-GB"/>
        </w:rPr>
        <w:t xml:space="preserve"> </w:t>
      </w:r>
      <w:r w:rsidRPr="00553BAC">
        <w:rPr>
          <w:szCs w:val="24"/>
          <w:lang w:val="en-GB"/>
        </w:rPr>
        <w:t>Beads were separated using a magnet and supernatant was transferred into new collection-tubes. 30 µl of 2% DMSO were added to the beads and samples were sonicated for 5 min in an ultrasonic bath. Following, beads were separated and supernatant was transferred to the corresponding collection tube. Then, 30</w:t>
      </w:r>
      <w:r w:rsidR="00BA55D5" w:rsidRPr="00553BAC">
        <w:rPr>
          <w:szCs w:val="24"/>
          <w:lang w:val="en-GB"/>
        </w:rPr>
        <w:t> </w:t>
      </w:r>
      <w:r w:rsidRPr="00553BAC">
        <w:rPr>
          <w:szCs w:val="24"/>
          <w:lang w:val="en-GB"/>
        </w:rPr>
        <w:t xml:space="preserve">µl of water (HPLC grade) was added to the beads, samples were vortexed. After quickly spinning the liquid down, beads were separated on a magnet and supernatant was transferred into the corresponding collection-tube. Combined elution solutions were acidified by the addition of 10 µl of 5% TFA. Reduced and alkylated peptides were then desalted and concentrated using </w:t>
      </w:r>
      <w:proofErr w:type="spellStart"/>
      <w:r w:rsidRPr="00553BAC">
        <w:rPr>
          <w:szCs w:val="24"/>
          <w:lang w:val="en-GB"/>
        </w:rPr>
        <w:t>Chromabond</w:t>
      </w:r>
      <w:proofErr w:type="spellEnd"/>
      <w:r w:rsidRPr="00553BAC">
        <w:rPr>
          <w:szCs w:val="24"/>
          <w:lang w:val="en-GB"/>
        </w:rPr>
        <w:t xml:space="preserve"> C18WP spin columns (</w:t>
      </w:r>
      <w:proofErr w:type="spellStart"/>
      <w:r w:rsidRPr="00553BAC">
        <w:rPr>
          <w:szCs w:val="24"/>
          <w:lang w:val="en-GB"/>
        </w:rPr>
        <w:t>Macherey</w:t>
      </w:r>
      <w:proofErr w:type="spellEnd"/>
      <w:r w:rsidRPr="00553BAC">
        <w:rPr>
          <w:szCs w:val="24"/>
          <w:lang w:val="en-GB"/>
        </w:rPr>
        <w:t>-Nagel, Part No. 730522) according to manufacturer protocols. Finally, peptides were dissolved in 25 µ</w:t>
      </w:r>
      <w:r w:rsidR="00BA55D5" w:rsidRPr="00553BAC">
        <w:rPr>
          <w:szCs w:val="24"/>
          <w:lang w:val="en-GB"/>
        </w:rPr>
        <w:t>l</w:t>
      </w:r>
      <w:r w:rsidRPr="00553BAC">
        <w:rPr>
          <w:szCs w:val="24"/>
          <w:lang w:val="en-GB"/>
        </w:rPr>
        <w:t xml:space="preserve"> of water with 5% acetonitrile and 0.1% formic acid. A portion was diluted to a concentration of approximately 100 ng of peptides per microliter.</w:t>
      </w:r>
      <w:r w:rsidR="00BA55D5" w:rsidRPr="00553BAC">
        <w:rPr>
          <w:szCs w:val="24"/>
          <w:lang w:val="en-GB"/>
        </w:rPr>
        <w:t xml:space="preserve"> </w:t>
      </w:r>
      <w:r w:rsidRPr="00553BAC">
        <w:rPr>
          <w:szCs w:val="24"/>
          <w:lang w:val="en-GB"/>
        </w:rPr>
        <w:t xml:space="preserve">The mass spectrometric analysis of the samples was performed using a </w:t>
      </w:r>
      <w:proofErr w:type="spellStart"/>
      <w:r w:rsidRPr="00553BAC">
        <w:rPr>
          <w:szCs w:val="24"/>
          <w:lang w:val="en-GB"/>
        </w:rPr>
        <w:t>timsTOF</w:t>
      </w:r>
      <w:proofErr w:type="spellEnd"/>
      <w:r w:rsidRPr="00553BAC">
        <w:rPr>
          <w:szCs w:val="24"/>
          <w:lang w:val="en-GB"/>
        </w:rPr>
        <w:t xml:space="preserve"> Pro mass spectrometer (Bruker </w:t>
      </w:r>
      <w:proofErr w:type="spellStart"/>
      <w:r w:rsidRPr="00553BAC">
        <w:rPr>
          <w:szCs w:val="24"/>
          <w:lang w:val="en-GB"/>
        </w:rPr>
        <w:t>Daltonic</w:t>
      </w:r>
      <w:proofErr w:type="spellEnd"/>
      <w:r w:rsidRPr="00553BAC">
        <w:rPr>
          <w:szCs w:val="24"/>
          <w:lang w:val="en-GB"/>
        </w:rPr>
        <w:t xml:space="preserve">). A </w:t>
      </w:r>
      <w:proofErr w:type="spellStart"/>
      <w:r w:rsidRPr="00553BAC">
        <w:rPr>
          <w:szCs w:val="24"/>
          <w:lang w:val="en-GB"/>
        </w:rPr>
        <w:t>nanoElute</w:t>
      </w:r>
      <w:proofErr w:type="spellEnd"/>
      <w:r w:rsidRPr="00553BAC">
        <w:rPr>
          <w:szCs w:val="24"/>
          <w:lang w:val="en-GB"/>
        </w:rPr>
        <w:t xml:space="preserve"> HPLC system (Bruker </w:t>
      </w:r>
      <w:proofErr w:type="spellStart"/>
      <w:r w:rsidRPr="00553BAC">
        <w:rPr>
          <w:szCs w:val="24"/>
          <w:lang w:val="en-GB"/>
        </w:rPr>
        <w:t>Daltonics</w:t>
      </w:r>
      <w:proofErr w:type="spellEnd"/>
      <w:r w:rsidRPr="00553BAC">
        <w:rPr>
          <w:szCs w:val="24"/>
          <w:lang w:val="en-GB"/>
        </w:rPr>
        <w:t>), equipped with an Aurora C18 RP column (25cm x 75µm ID) filled with 1.7 µm beads (</w:t>
      </w:r>
      <w:proofErr w:type="spellStart"/>
      <w:r w:rsidRPr="00553BAC">
        <w:rPr>
          <w:szCs w:val="24"/>
          <w:lang w:val="en-GB"/>
        </w:rPr>
        <w:t>IonOpticks</w:t>
      </w:r>
      <w:proofErr w:type="spellEnd"/>
      <w:r w:rsidRPr="00553BAC">
        <w:rPr>
          <w:szCs w:val="24"/>
          <w:lang w:val="en-GB"/>
        </w:rPr>
        <w:t>, Australia) was connected online to the mass spectrometer. A portion of approximately 200 ng of peptides corresponding to 2 µ</w:t>
      </w:r>
      <w:r w:rsidR="00BA55D5" w:rsidRPr="00553BAC">
        <w:rPr>
          <w:szCs w:val="24"/>
          <w:lang w:val="en-GB"/>
        </w:rPr>
        <w:t>l</w:t>
      </w:r>
      <w:r w:rsidRPr="00553BAC">
        <w:rPr>
          <w:szCs w:val="24"/>
          <w:lang w:val="en-GB"/>
        </w:rPr>
        <w:t xml:space="preserve"> was injected directly on the separation column. Sample Loading was performed at a constant pressure of 800 bar.</w:t>
      </w:r>
      <w:r w:rsidR="00BA55D5" w:rsidRPr="00553BAC">
        <w:rPr>
          <w:szCs w:val="24"/>
          <w:lang w:val="en-GB"/>
        </w:rPr>
        <w:t xml:space="preserve"> </w:t>
      </w:r>
      <w:r w:rsidRPr="00553BAC">
        <w:rPr>
          <w:szCs w:val="24"/>
          <w:lang w:val="en-GB"/>
        </w:rPr>
        <w:t xml:space="preserve">Separation of the </w:t>
      </w:r>
      <w:r w:rsidRPr="00553BAC">
        <w:rPr>
          <w:szCs w:val="24"/>
          <w:lang w:val="en-GB"/>
        </w:rPr>
        <w:lastRenderedPageBreak/>
        <w:t xml:space="preserve">tryptic peptides was achieved at 60°C column temperature with the following gradient of water/0.1% formic acid (solvent A) and acetonitrile/0.1% formic acid (solvent B) at a flow rate of 400 </w:t>
      </w:r>
      <w:proofErr w:type="spellStart"/>
      <w:r w:rsidRPr="00553BAC">
        <w:rPr>
          <w:szCs w:val="24"/>
          <w:lang w:val="en-GB"/>
        </w:rPr>
        <w:t>n</w:t>
      </w:r>
      <w:r w:rsidR="00BA55D5" w:rsidRPr="00553BAC">
        <w:rPr>
          <w:szCs w:val="24"/>
          <w:lang w:val="en-GB"/>
        </w:rPr>
        <w:t>l</w:t>
      </w:r>
      <w:proofErr w:type="spellEnd"/>
      <w:r w:rsidRPr="00553BAC">
        <w:rPr>
          <w:szCs w:val="24"/>
          <w:lang w:val="en-GB"/>
        </w:rPr>
        <w:t xml:space="preserve">/min: Linear increase from 2%B to 17%B within 18 minutes, followed by a linear gradient to 25%B within 9 min and linear increase to 37% solvent B in additional 3 min. Finally, B was increased to 95% within 10 min and hold at 95% for additional 10 min. The built-in “DDA PASEF-standard_1.1sec_cycletime” method developed by Bruker </w:t>
      </w:r>
      <w:proofErr w:type="spellStart"/>
      <w:r w:rsidRPr="00553BAC">
        <w:rPr>
          <w:szCs w:val="24"/>
          <w:lang w:val="en-GB"/>
        </w:rPr>
        <w:t>Daltonics</w:t>
      </w:r>
      <w:proofErr w:type="spellEnd"/>
      <w:r w:rsidRPr="00553BAC">
        <w:rPr>
          <w:szCs w:val="24"/>
          <w:lang w:val="en-GB"/>
        </w:rPr>
        <w:t xml:space="preserve"> was used for mass spectrometric measurement.</w:t>
      </w:r>
      <w:r w:rsidR="00BA55D5" w:rsidRPr="00553BAC">
        <w:rPr>
          <w:szCs w:val="24"/>
          <w:lang w:val="en-GB"/>
        </w:rPr>
        <w:t xml:space="preserve"> </w:t>
      </w:r>
    </w:p>
    <w:p w14:paraId="048731DB" w14:textId="1639C784" w:rsidR="00C64F42" w:rsidRPr="00553BAC" w:rsidRDefault="008833FB" w:rsidP="002E31A2">
      <w:pPr>
        <w:spacing w:before="100" w:beforeAutospacing="1" w:after="100" w:afterAutospacing="1"/>
        <w:jc w:val="both"/>
        <w:rPr>
          <w:szCs w:val="24"/>
        </w:rPr>
      </w:pPr>
      <w:r w:rsidRPr="00553BAC">
        <w:rPr>
          <w:szCs w:val="24"/>
          <w:lang w:val="en-GB"/>
        </w:rPr>
        <w:t xml:space="preserve">Protein data analysis was performed using </w:t>
      </w:r>
      <w:proofErr w:type="spellStart"/>
      <w:r w:rsidRPr="00553BAC">
        <w:rPr>
          <w:szCs w:val="24"/>
          <w:lang w:val="en-GB"/>
        </w:rPr>
        <w:t>MaxQuant</w:t>
      </w:r>
      <w:proofErr w:type="spellEnd"/>
      <w:r w:rsidRPr="00553BAC">
        <w:rPr>
          <w:szCs w:val="24"/>
          <w:lang w:val="en-GB"/>
        </w:rPr>
        <w:t xml:space="preserve"> (Version 2.3.0.0). Measurements were done as technical </w:t>
      </w:r>
      <w:r w:rsidR="009929B6" w:rsidRPr="00553BAC">
        <w:rPr>
          <w:szCs w:val="24"/>
          <w:lang w:val="en-GB"/>
        </w:rPr>
        <w:t>duplicates,</w:t>
      </w:r>
      <w:r w:rsidRPr="00553BAC">
        <w:rPr>
          <w:szCs w:val="24"/>
          <w:lang w:val="en-GB"/>
        </w:rPr>
        <w:t xml:space="preserve"> and the mean intensities of the replicates were further analysed. </w:t>
      </w:r>
      <w:r w:rsidR="00C64F42" w:rsidRPr="00553BAC">
        <w:rPr>
          <w:szCs w:val="24"/>
        </w:rPr>
        <w:t>Search for protein phosphorylation was done on the same mass spec raw data using Proteome Discoverer 2.4 (</w:t>
      </w:r>
      <w:proofErr w:type="spellStart"/>
      <w:r w:rsidR="00C64F42" w:rsidRPr="00553BAC">
        <w:rPr>
          <w:szCs w:val="24"/>
        </w:rPr>
        <w:t>ThermoScientific</w:t>
      </w:r>
      <w:proofErr w:type="spellEnd"/>
      <w:r w:rsidR="00C64F42" w:rsidRPr="00553BAC">
        <w:rPr>
          <w:szCs w:val="24"/>
        </w:rPr>
        <w:t xml:space="preserve">) or </w:t>
      </w:r>
      <w:proofErr w:type="spellStart"/>
      <w:r w:rsidR="00C64F42" w:rsidRPr="00553BAC">
        <w:rPr>
          <w:szCs w:val="24"/>
        </w:rPr>
        <w:t>MaxQuant</w:t>
      </w:r>
      <w:proofErr w:type="spellEnd"/>
      <w:r w:rsidR="00C64F42" w:rsidRPr="00553BAC">
        <w:rPr>
          <w:szCs w:val="24"/>
        </w:rPr>
        <w:t xml:space="preserve"> (Version 2.5.1.0). Phosphorylation sites in </w:t>
      </w:r>
      <w:proofErr w:type="spellStart"/>
      <w:r w:rsidR="00C64F42" w:rsidRPr="00553BAC">
        <w:rPr>
          <w:szCs w:val="24"/>
        </w:rPr>
        <w:t>NPwt</w:t>
      </w:r>
      <w:proofErr w:type="spellEnd"/>
      <w:r w:rsidR="00C64F42" w:rsidRPr="00553BAC">
        <w:rPr>
          <w:szCs w:val="24"/>
        </w:rPr>
        <w:t xml:space="preserve"> were classified as valid if they were reliably detected by both analysis algorithms (Proteome Discoverer and </w:t>
      </w:r>
      <w:proofErr w:type="spellStart"/>
      <w:r w:rsidR="00C64F42" w:rsidRPr="00553BAC">
        <w:rPr>
          <w:szCs w:val="24"/>
        </w:rPr>
        <w:t>MaxQuant</w:t>
      </w:r>
      <w:proofErr w:type="spellEnd"/>
      <w:r w:rsidR="00C64F42" w:rsidRPr="00553BAC">
        <w:rPr>
          <w:szCs w:val="24"/>
        </w:rPr>
        <w:t xml:space="preserve">) in at least two replicates (technical or biological). The stacked bar figure (Figure 2G) was created with </w:t>
      </w:r>
      <w:proofErr w:type="spellStart"/>
      <w:r w:rsidR="00C64F42" w:rsidRPr="00553BAC">
        <w:rPr>
          <w:szCs w:val="24"/>
        </w:rPr>
        <w:t>Graphpad</w:t>
      </w:r>
      <w:proofErr w:type="spellEnd"/>
      <w:r w:rsidR="00C64F42" w:rsidRPr="00553BAC">
        <w:rPr>
          <w:szCs w:val="24"/>
        </w:rPr>
        <w:t xml:space="preserve"> Prism (version 10.0.2)</w:t>
      </w:r>
      <w:r w:rsidR="00553BAC" w:rsidRPr="00553BAC">
        <w:rPr>
          <w:szCs w:val="24"/>
        </w:rPr>
        <w:t>, based on log2 intensities of identified viral proteins (Supplement S4).</w:t>
      </w:r>
    </w:p>
    <w:p w14:paraId="2C47361A" w14:textId="204F3549" w:rsidR="002E31A2" w:rsidRPr="00553BAC" w:rsidRDefault="002E31A2" w:rsidP="002E31A2">
      <w:pPr>
        <w:spacing w:before="100" w:beforeAutospacing="1" w:after="100" w:afterAutospacing="1"/>
        <w:jc w:val="both"/>
        <w:rPr>
          <w:sz w:val="24"/>
          <w:szCs w:val="24"/>
          <w:lang w:val="en-GB"/>
        </w:rPr>
      </w:pPr>
      <w:r w:rsidRPr="00553BAC">
        <w:rPr>
          <w:lang w:val="en-GB"/>
        </w:rPr>
        <w:t xml:space="preserve">Data availability: </w:t>
      </w:r>
      <w:r w:rsidR="009929B6" w:rsidRPr="00553BAC">
        <w:t xml:space="preserve">The mass spectrometry proteomics data have been deposited to the </w:t>
      </w:r>
      <w:proofErr w:type="spellStart"/>
      <w:r w:rsidR="009929B6" w:rsidRPr="00553BAC">
        <w:t>ProteomeXchange</w:t>
      </w:r>
      <w:proofErr w:type="spellEnd"/>
      <w:r w:rsidR="009929B6" w:rsidRPr="00553BAC">
        <w:t xml:space="preserve"> Consortium via the PRIDE</w:t>
      </w:r>
      <w:r w:rsidR="009F7A02" w:rsidRPr="00553BAC">
        <w:rPr>
          <w:lang w:val="en-GB"/>
        </w:rPr>
        <w:t xml:space="preserve"> </w:t>
      </w:r>
      <w:sdt>
        <w:sdtPr>
          <w:rPr>
            <w:lang w:val="en-GB"/>
          </w:rPr>
          <w:alias w:val="To edit, see citavi.com/edit"/>
          <w:tag w:val="CitaviPlaceholder#3c8efdb3-8c4d-42b9-87bc-4c51309f519b"/>
          <w:id w:val="-601336795"/>
          <w:placeholder>
            <w:docPart w:val="DefaultPlaceholder_-1854013440"/>
          </w:placeholder>
        </w:sdtPr>
        <w:sdtEndPr/>
        <w:sdtContent>
          <w:r w:rsidR="009F7A02" w:rsidRPr="00553BAC">
            <w:rPr>
              <w:lang w:val="en-GB"/>
            </w:rPr>
            <w:fldChar w:fldCharType="begin"/>
          </w:r>
          <w:r w:rsidR="009F7A02" w:rsidRPr="00553BAC">
            <w:rPr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zNmZmYjMwLTM3YmYtNDc2NC04NzcxLTQ3OGExMDVhMjQ4ZiIsIlJhbmdlTGVuZ3RoIjo0LCJSZWZlcmVuY2VJZCI6IjhiMmM4ZjUyLThiYzItNDZlYy04ZjU0LWI3MWJiYTNmNjQy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M0NzIzMzE5IiwiVXJpU3RyaW5nIjoiaHR0cDovL3d3dy5uY2JpLm5sbS5uaWguZ292L3B1Ym1lZC8zNDcyMzMxO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bmFydCBLw6RtcGVyIiwiQ3JlYXRlZE9uIjoiMjAyNC0wOS0xOVQxNDo1MDoxMSIsIk1vZGlmaWVkQnkiOiJfTGVubmFydCBLw6RtcGVyIiwiSWQiOiIyYTNmNTQzNi1hOTE3LTRlMGEtODg2NS00YjY4Y2JlNDFmOTgiLCJNb2RpZmllZE9uIjoiMjAyNC0wOS0xOVQxNDo1MDoxMS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lBNQzg3MjgyOTUiLCJVcmlTdHJpbmciOiJodHRwczovL3d3dy5uY2JpLm5sbS5uaWguZ292L3BtYy9hcnRpY2xlcy9QTUM4NzI4Mjk1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}</w:instrText>
          </w:r>
          <w:r w:rsidR="009F7A02" w:rsidRPr="00553BAC">
            <w:rPr>
              <w:lang w:val="en-GB"/>
            </w:rPr>
            <w:fldChar w:fldCharType="separate"/>
          </w:r>
          <w:r w:rsidR="009F7A02" w:rsidRPr="00553BAC">
            <w:rPr>
              <w:lang w:val="en-GB"/>
            </w:rPr>
            <w:t>[18]</w:t>
          </w:r>
          <w:r w:rsidR="009F7A02" w:rsidRPr="00553BAC">
            <w:rPr>
              <w:lang w:val="en-GB"/>
            </w:rPr>
            <w:fldChar w:fldCharType="end"/>
          </w:r>
        </w:sdtContent>
      </w:sdt>
      <w:r w:rsidR="009929B6" w:rsidRPr="00553BAC">
        <w:rPr>
          <w:lang w:val="en-GB"/>
        </w:rPr>
        <w:t xml:space="preserve"> </w:t>
      </w:r>
      <w:r w:rsidR="009929B6" w:rsidRPr="00553BAC">
        <w:t xml:space="preserve">partner repository with the dataset identifier PXD056320 (Reviewer account: Username: </w:t>
      </w:r>
      <w:hyperlink r:id="rId5" w:history="1">
        <w:r w:rsidR="009929B6" w:rsidRPr="00553BAC">
          <w:t>reviewer_pxd056320@ebi.ac.uk</w:t>
        </w:r>
      </w:hyperlink>
      <w:r w:rsidR="009929B6" w:rsidRPr="00553BAC">
        <w:t>, password: rcdsRTVbdY1V)</w:t>
      </w:r>
      <w:r w:rsidRPr="00553BAC">
        <w:rPr>
          <w:lang w:val="en-GB"/>
        </w:rPr>
        <w:t>.</w:t>
      </w:r>
    </w:p>
    <w:p w14:paraId="6B424B62" w14:textId="77777777" w:rsidR="002E31A2" w:rsidRPr="009929B6" w:rsidRDefault="002E31A2" w:rsidP="002E31A2">
      <w:pPr>
        <w:rPr>
          <w:lang w:val="en-GB"/>
        </w:rPr>
      </w:pPr>
    </w:p>
    <w:sdt>
      <w:sdtPr>
        <w:rPr>
          <w:rFonts w:ascii="Arial" w:eastAsiaTheme="minorHAnsi" w:hAnsi="Arial" w:cs="Arial"/>
          <w:color w:val="auto"/>
          <w:sz w:val="22"/>
          <w:szCs w:val="22"/>
        </w:rPr>
        <w:tag w:val="CitaviBibliography"/>
        <w:id w:val="-636108138"/>
        <w:placeholder>
          <w:docPart w:val="DefaultPlaceholder_-1854013440"/>
        </w:placeholder>
      </w:sdtPr>
      <w:sdtEndPr/>
      <w:sdtContent>
        <w:p w14:paraId="2B63A46F" w14:textId="77777777" w:rsidR="00A50476" w:rsidRDefault="00DE0802" w:rsidP="00A50476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A50476">
            <w:t>References</w:t>
          </w:r>
        </w:p>
        <w:p w14:paraId="18B5980A" w14:textId="77777777" w:rsidR="00A50476" w:rsidRDefault="00A50476" w:rsidP="00A50476">
          <w:pPr>
            <w:pStyle w:val="CitaviBibliographyEntry"/>
          </w:pPr>
          <w:r>
            <w:t>[1]</w:t>
          </w:r>
          <w:r>
            <w:tab/>
          </w:r>
          <w:bookmarkStart w:id="1" w:name="_CTVL00128706760f00f4aae917b3077ac74008e"/>
          <w:r>
            <w:t>Biedenkopf N, Lier C, Becker S. Dynamic Phosphorylation of VP30 Is Essential for Ebola Virus Life Cycle. J Virol. 2016;90:4914–4925.</w:t>
          </w:r>
        </w:p>
        <w:bookmarkEnd w:id="1"/>
        <w:p w14:paraId="5FD5E96A" w14:textId="77777777" w:rsidR="00A50476" w:rsidRDefault="00A50476" w:rsidP="00A50476">
          <w:pPr>
            <w:pStyle w:val="CitaviBibliographyEntry"/>
          </w:pPr>
          <w:r>
            <w:t>[2]</w:t>
          </w:r>
          <w:r>
            <w:tab/>
          </w:r>
          <w:bookmarkStart w:id="2" w:name="_CTVL001fddf1329433b426e9580a0ab50975943"/>
          <w:r>
            <w:t>Lier C, Becker S, Biedenkopf N. Dynamic phosphorylation of Ebola virus VP30 in NP-induced inclusion bodies. Virology. 2017;512:39–47.</w:t>
          </w:r>
        </w:p>
        <w:bookmarkEnd w:id="2"/>
        <w:p w14:paraId="65DA9D96" w14:textId="77777777" w:rsidR="00A50476" w:rsidRDefault="00A50476" w:rsidP="00A50476">
          <w:pPr>
            <w:pStyle w:val="CitaviBibliographyEntry"/>
          </w:pPr>
          <w:r>
            <w:t>[3]</w:t>
          </w:r>
          <w:r>
            <w:tab/>
          </w:r>
          <w:bookmarkStart w:id="3" w:name="_CTVL00140e9575a8b874a6cb9e2f6b274b74323"/>
          <w:r>
            <w:t>Pauly D, Chacana PA, Calzado EG, et al. IgY technology: extraction of chicken antibodies from egg yolk by polyethylene glycol (PEG) precipitation. J Vis Exp. 2011. DOI: 10.3791/3084.</w:t>
          </w:r>
        </w:p>
        <w:bookmarkEnd w:id="3"/>
        <w:p w14:paraId="439FB6E2" w14:textId="77777777" w:rsidR="00A50476" w:rsidRDefault="00A50476" w:rsidP="00A50476">
          <w:pPr>
            <w:pStyle w:val="CitaviBibliographyEntry"/>
          </w:pPr>
          <w:r>
            <w:t>[4]</w:t>
          </w:r>
          <w:r>
            <w:tab/>
          </w:r>
          <w:bookmarkStart w:id="4" w:name="_CTVL00164dbed8630b641c2851df41c3e0b2e8d"/>
          <w:r>
            <w:t>Rohde C, Pfeiffer S, Baumgart S, et al. Ebola Virus Activates IRE1α-Dependent XBP1u Splicing. Viruses. 2022;15. DOI: 10.3390/v15010122.</w:t>
          </w:r>
        </w:p>
        <w:bookmarkEnd w:id="4"/>
        <w:p w14:paraId="1250A613" w14:textId="77777777" w:rsidR="00A50476" w:rsidRDefault="00A50476" w:rsidP="00A50476">
          <w:pPr>
            <w:pStyle w:val="CitaviBibliographyEntry"/>
          </w:pPr>
          <w:r>
            <w:t>[5]</w:t>
          </w:r>
          <w:r>
            <w:tab/>
          </w:r>
          <w:bookmarkStart w:id="5" w:name="_CTVL0015fe6bdd161f64ccc9f50afa08dff3706"/>
          <w:r>
            <w:t>Hoenen T, Groseth A, Kolesnikova L, et al. Infection of naive target cells with virus-like particles: implications for the function of ebola virus VP24. J Virol. 2006;80:7260–7264.</w:t>
          </w:r>
        </w:p>
        <w:bookmarkEnd w:id="5"/>
        <w:p w14:paraId="0C1037AA" w14:textId="77777777" w:rsidR="00A50476" w:rsidRDefault="00A50476" w:rsidP="00A50476">
          <w:pPr>
            <w:pStyle w:val="CitaviBibliographyEntry"/>
          </w:pPr>
          <w:r>
            <w:t>[6]</w:t>
          </w:r>
          <w:r>
            <w:tab/>
          </w:r>
          <w:bookmarkStart w:id="6" w:name="_CTVL001ae041250c71d435f87e17823642c797c"/>
          <w:r>
            <w:t>Watt A, Moukambi F, Banadyga L, et al. A novel life cycle modeling system for Ebola virus shows a genome length-dependent role of VP24 in virus infectivity. J Virol. 2014;88:10511–10524.</w:t>
          </w:r>
        </w:p>
        <w:bookmarkEnd w:id="6"/>
        <w:p w14:paraId="57D454B0" w14:textId="77777777" w:rsidR="00A50476" w:rsidRDefault="00A50476" w:rsidP="00A50476">
          <w:pPr>
            <w:pStyle w:val="CitaviBibliographyEntry"/>
          </w:pPr>
          <w:r>
            <w:t>[7]</w:t>
          </w:r>
          <w:r>
            <w:tab/>
          </w:r>
          <w:bookmarkStart w:id="7" w:name="_CTVL0017f5b41c149ce45babd0a07b0b5d32df7"/>
          <w:r>
            <w:t>Hoenen T, Jung S, Herwig A, et al. Both matrix proteins of Ebola virus contribute to the regulation of viral genome replication and transcription. Virology. 2010;403:56–66.</w:t>
          </w:r>
        </w:p>
        <w:bookmarkEnd w:id="7"/>
        <w:p w14:paraId="2BB01F64" w14:textId="77777777" w:rsidR="00A50476" w:rsidRPr="0000621B" w:rsidRDefault="00A50476" w:rsidP="00A50476">
          <w:pPr>
            <w:pStyle w:val="CitaviBibliographyEntry"/>
            <w:rPr>
              <w:lang w:val="de-DE"/>
            </w:rPr>
          </w:pPr>
          <w:r w:rsidRPr="0000621B">
            <w:rPr>
              <w:lang w:val="de-DE"/>
            </w:rPr>
            <w:t>[8]</w:t>
          </w:r>
          <w:r w:rsidRPr="0000621B">
            <w:rPr>
              <w:lang w:val="de-DE"/>
            </w:rPr>
            <w:tab/>
          </w:r>
          <w:bookmarkStart w:id="8" w:name="_CTVL0012975d326325f4c8ebe57dd51a84a2e05"/>
          <w:proofErr w:type="spellStart"/>
          <w:r w:rsidRPr="0000621B">
            <w:rPr>
              <w:lang w:val="de-DE"/>
            </w:rPr>
            <w:t>Creytz</w:t>
          </w:r>
          <w:proofErr w:type="spellEnd"/>
          <w:r w:rsidRPr="0000621B">
            <w:rPr>
              <w:lang w:val="de-DE"/>
            </w:rPr>
            <w:t xml:space="preserve"> I von, </w:t>
          </w:r>
          <w:proofErr w:type="spellStart"/>
          <w:r w:rsidRPr="0000621B">
            <w:rPr>
              <w:lang w:val="de-DE"/>
            </w:rPr>
            <w:t>Gerresheim</w:t>
          </w:r>
          <w:proofErr w:type="spellEnd"/>
          <w:r w:rsidRPr="0000621B">
            <w:rPr>
              <w:lang w:val="de-DE"/>
            </w:rPr>
            <w:t xml:space="preserve"> GK, Lier C, et al. </w:t>
          </w:r>
          <w:r>
            <w:t xml:space="preserve">Rescue and characterization of the first West African Marburg virus 2021 from Guinea. </w:t>
          </w:r>
          <w:r w:rsidRPr="0000621B">
            <w:rPr>
              <w:lang w:val="de-DE"/>
            </w:rPr>
            <w:t>Heliyon. 2023;9:e19613.</w:t>
          </w:r>
        </w:p>
        <w:bookmarkEnd w:id="8"/>
        <w:p w14:paraId="43A34E37" w14:textId="77777777" w:rsidR="00A50476" w:rsidRPr="0000621B" w:rsidRDefault="00A50476" w:rsidP="00A50476">
          <w:pPr>
            <w:pStyle w:val="CitaviBibliographyEntry"/>
            <w:rPr>
              <w:lang w:val="de-DE"/>
            </w:rPr>
          </w:pPr>
          <w:r w:rsidRPr="0000621B">
            <w:rPr>
              <w:lang w:val="de-DE"/>
            </w:rPr>
            <w:t>[9]</w:t>
          </w:r>
          <w:r w:rsidRPr="0000621B">
            <w:rPr>
              <w:lang w:val="de-DE"/>
            </w:rPr>
            <w:tab/>
          </w:r>
          <w:bookmarkStart w:id="9" w:name="_CTVL00125eb072a0b3f4fcab39fd45dad7b317e"/>
          <w:r w:rsidRPr="0000621B">
            <w:rPr>
              <w:lang w:val="de-DE"/>
            </w:rPr>
            <w:t xml:space="preserve">Krähling V, Dolnik O, Kolesnikova L, et al. </w:t>
          </w:r>
          <w:r>
            <w:t xml:space="preserve">Establishment of fruit bat cells (Rousettus aegyptiacus) as a model system for the investigation of filoviral infection. </w:t>
          </w:r>
          <w:r w:rsidRPr="0000621B">
            <w:rPr>
              <w:lang w:val="de-DE"/>
            </w:rPr>
            <w:t>PLoS Negl Trop Dis. 2010;4:e802.</w:t>
          </w:r>
        </w:p>
        <w:bookmarkEnd w:id="9"/>
        <w:p w14:paraId="5437CFF7" w14:textId="77777777" w:rsidR="00A50476" w:rsidRPr="0000621B" w:rsidRDefault="00A50476" w:rsidP="00A50476">
          <w:pPr>
            <w:pStyle w:val="CitaviBibliographyEntry"/>
            <w:rPr>
              <w:lang w:val="de-DE"/>
            </w:rPr>
          </w:pPr>
          <w:r w:rsidRPr="0000621B">
            <w:rPr>
              <w:lang w:val="de-DE"/>
            </w:rPr>
            <w:t>[10]</w:t>
          </w:r>
          <w:r w:rsidRPr="0000621B">
            <w:rPr>
              <w:lang w:val="de-DE"/>
            </w:rPr>
            <w:tab/>
          </w:r>
          <w:bookmarkStart w:id="10" w:name="_CTVL001c10c5aa2190e46648e357dfbf7b44958"/>
          <w:r w:rsidRPr="0000621B">
            <w:rPr>
              <w:lang w:val="de-DE"/>
            </w:rPr>
            <w:t>Hierholzer JC, Killington RA. Virus isolation and quantitation. In; p. 25–46.</w:t>
          </w:r>
        </w:p>
        <w:bookmarkEnd w:id="10"/>
        <w:p w14:paraId="692AC184" w14:textId="77777777" w:rsidR="00A50476" w:rsidRDefault="00A50476" w:rsidP="00A50476">
          <w:pPr>
            <w:pStyle w:val="CitaviBibliographyEntry"/>
          </w:pPr>
          <w:r w:rsidRPr="0000621B">
            <w:rPr>
              <w:lang w:val="de-DE"/>
            </w:rPr>
            <w:t>[11]</w:t>
          </w:r>
          <w:r w:rsidRPr="0000621B">
            <w:rPr>
              <w:lang w:val="de-DE"/>
            </w:rPr>
            <w:tab/>
          </w:r>
          <w:bookmarkStart w:id="11" w:name="_CTVL0012a91fd565ca14cf88189306e779e9e0b"/>
          <w:r w:rsidRPr="0000621B">
            <w:rPr>
              <w:lang w:val="de-DE"/>
            </w:rPr>
            <w:t xml:space="preserve">Kruse T, Biedenkopf N, Hertz EPT, et al. </w:t>
          </w:r>
          <w:r>
            <w:t>The Ebola Virus Nucleoprotein Recruits the Host PP2A-B56 Phosphatase to Activate Transcriptional Support Activity of VP30. Mol Cell. 2018;69:136-145.e6.</w:t>
          </w:r>
        </w:p>
        <w:bookmarkEnd w:id="11"/>
        <w:p w14:paraId="0FFF122F" w14:textId="77777777" w:rsidR="00A50476" w:rsidRDefault="00A50476" w:rsidP="00A50476">
          <w:pPr>
            <w:pStyle w:val="CitaviBibliographyEntry"/>
          </w:pPr>
          <w:r>
            <w:lastRenderedPageBreak/>
            <w:t>[12]</w:t>
          </w:r>
          <w:r>
            <w:tab/>
          </w:r>
          <w:bookmarkStart w:id="12" w:name="_CTVL0019a4779d037564fb6a12f0552c50e98d9"/>
          <w:r>
            <w:t>Bach S, Demper J-C, Klemm P, et al. Identification and characterization of short leader and trailer RNAs synthesized by the Ebola virus RNA polymerase. PLoS Pathog. 2021;17:e1010002.</w:t>
          </w:r>
        </w:p>
        <w:bookmarkEnd w:id="12"/>
        <w:p w14:paraId="7EA6A036" w14:textId="77777777" w:rsidR="00A50476" w:rsidRDefault="00A50476" w:rsidP="00A50476">
          <w:pPr>
            <w:pStyle w:val="CitaviBibliographyEntry"/>
          </w:pPr>
          <w:r>
            <w:t>[13]</w:t>
          </w:r>
          <w:r>
            <w:tab/>
          </w:r>
          <w:bookmarkStart w:id="13" w:name="_CTVL0014ce15630e2a949b69edd9df224cfee77"/>
          <w:r>
            <w:t>Winter SL, Golani G, Lolicato F, et al. The Ebola virus VP40 matrix layer undergoes endosomal disassembly essential for membrane fusion. EMBO J. 2023;42:e113578.</w:t>
          </w:r>
        </w:p>
        <w:bookmarkEnd w:id="13"/>
        <w:p w14:paraId="506C3E8D" w14:textId="77777777" w:rsidR="00A50476" w:rsidRDefault="00A50476" w:rsidP="00A50476">
          <w:pPr>
            <w:pStyle w:val="CitaviBibliographyEntry"/>
          </w:pPr>
          <w:r>
            <w:t>[14]</w:t>
          </w:r>
          <w:r>
            <w:tab/>
          </w:r>
          <w:bookmarkStart w:id="14" w:name="_CTVL00181f688c56f1d448a915468e796d2be43"/>
          <w:r>
            <w:t>Mastronarde DN. Automated electron microscope tomography using robust prediction of specimen movements. J Struct Biol. 2005;152:36–51.</w:t>
          </w:r>
        </w:p>
        <w:bookmarkEnd w:id="14"/>
        <w:p w14:paraId="2D2E0690" w14:textId="77777777" w:rsidR="00A50476" w:rsidRDefault="00A50476" w:rsidP="00A50476">
          <w:pPr>
            <w:pStyle w:val="CitaviBibliographyEntry"/>
          </w:pPr>
          <w:r>
            <w:t>[15]</w:t>
          </w:r>
          <w:r>
            <w:tab/>
          </w:r>
          <w:bookmarkStart w:id="15" w:name="_CTVL00147f2079646fd43a1aefff48ef5293c79"/>
          <w:r>
            <w:t>Hagen WJH, Wan W, Briggs JAG. Implementation of a cryo-electron tomography tilt-scheme optimized for high resolution subtomogram averaging. J Struct Biol. 2017;197:191–198.</w:t>
          </w:r>
        </w:p>
        <w:bookmarkEnd w:id="15"/>
        <w:p w14:paraId="709AF7D0" w14:textId="77777777" w:rsidR="00A50476" w:rsidRDefault="00A50476" w:rsidP="00A50476">
          <w:pPr>
            <w:pStyle w:val="CitaviBibliographyEntry"/>
          </w:pPr>
          <w:r>
            <w:t>[16]</w:t>
          </w:r>
          <w:r>
            <w:tab/>
          </w:r>
          <w:bookmarkStart w:id="16" w:name="_CTVL001b77054cb7ff2413b93e5beddb9cb72b3"/>
          <w:r>
            <w:t>Kolesnikova L, Berghöfer B, Bamberg S, et al. Multivesicular bodies as a platform for formation of the Marburg virus envelope. J Virol. 2004;78:12277–12287.</w:t>
          </w:r>
        </w:p>
        <w:bookmarkEnd w:id="16"/>
        <w:p w14:paraId="02C68522" w14:textId="77777777" w:rsidR="00A50476" w:rsidRDefault="00A50476" w:rsidP="00A50476">
          <w:pPr>
            <w:pStyle w:val="CitaviBibliographyEntry"/>
          </w:pPr>
          <w:r>
            <w:t>[17]</w:t>
          </w:r>
          <w:r>
            <w:tab/>
          </w:r>
          <w:bookmarkStart w:id="17" w:name="_CTVL00187e630e92d4e405393aa8888471e888a"/>
          <w:r>
            <w:t>Hughes CS, Moggridge S, Müller T, et al. Single-pot, solid-phase-enhanced sample preparation for proteomics experiments. Nat Protoc. 2019;14:68–85.</w:t>
          </w:r>
        </w:p>
        <w:bookmarkEnd w:id="17"/>
        <w:p w14:paraId="5464DA99" w14:textId="25F1BE02" w:rsidR="00DE0802" w:rsidRDefault="00A50476" w:rsidP="00A50476">
          <w:pPr>
            <w:pStyle w:val="CitaviBibliographyEntry"/>
          </w:pPr>
          <w:r>
            <w:t>[18]</w:t>
          </w:r>
          <w:r>
            <w:tab/>
          </w:r>
          <w:bookmarkStart w:id="18" w:name="_CTVL0018b2c8f528bc246ec8f54b71bba3f642a"/>
          <w:r>
            <w:t>Perez-Riverol Y, Bai J, Bandla C, et al. The PRIDE database resources in 2022: a hub for mass spectrometry-based proteomics evidences. Nucleic Acids Res. 2022;50:D543-D552</w:t>
          </w:r>
          <w:bookmarkEnd w:id="18"/>
          <w:r>
            <w:t>.</w:t>
          </w:r>
          <w:r w:rsidR="00DE0802">
            <w:fldChar w:fldCharType="end"/>
          </w:r>
        </w:p>
      </w:sdtContent>
    </w:sdt>
    <w:p w14:paraId="4CE84BB6" w14:textId="77777777" w:rsidR="00DE0802" w:rsidRDefault="00DE0802" w:rsidP="00DE0802"/>
    <w:sectPr w:rsidR="00DE0802" w:rsidSect="00090E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23076D"/>
    <w:multiLevelType w:val="hybridMultilevel"/>
    <w:tmpl w:val="0A70B50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9FC"/>
    <w:rsid w:val="0000621B"/>
    <w:rsid w:val="0004758F"/>
    <w:rsid w:val="000868C7"/>
    <w:rsid w:val="000A6C4E"/>
    <w:rsid w:val="000D3D87"/>
    <w:rsid w:val="00136ABF"/>
    <w:rsid w:val="00152D4B"/>
    <w:rsid w:val="00192C77"/>
    <w:rsid w:val="001B3308"/>
    <w:rsid w:val="002C6E10"/>
    <w:rsid w:val="002E31A2"/>
    <w:rsid w:val="003477B2"/>
    <w:rsid w:val="00381F30"/>
    <w:rsid w:val="003F57D2"/>
    <w:rsid w:val="004B184C"/>
    <w:rsid w:val="004E5F39"/>
    <w:rsid w:val="00553BAC"/>
    <w:rsid w:val="00620C5C"/>
    <w:rsid w:val="0063305E"/>
    <w:rsid w:val="006734F7"/>
    <w:rsid w:val="007703A1"/>
    <w:rsid w:val="00787006"/>
    <w:rsid w:val="007909F5"/>
    <w:rsid w:val="008833FB"/>
    <w:rsid w:val="00907E72"/>
    <w:rsid w:val="00923EBE"/>
    <w:rsid w:val="00971686"/>
    <w:rsid w:val="009769FC"/>
    <w:rsid w:val="009929B6"/>
    <w:rsid w:val="009C4566"/>
    <w:rsid w:val="009F7A02"/>
    <w:rsid w:val="00A10AD2"/>
    <w:rsid w:val="00A50476"/>
    <w:rsid w:val="00A81822"/>
    <w:rsid w:val="00A95AAC"/>
    <w:rsid w:val="00AF22B8"/>
    <w:rsid w:val="00AF3D5A"/>
    <w:rsid w:val="00B220DE"/>
    <w:rsid w:val="00BA55D5"/>
    <w:rsid w:val="00C25964"/>
    <w:rsid w:val="00C64F42"/>
    <w:rsid w:val="00C930A9"/>
    <w:rsid w:val="00DE0802"/>
    <w:rsid w:val="00F31EDD"/>
    <w:rsid w:val="00F55D2F"/>
    <w:rsid w:val="00F8566C"/>
    <w:rsid w:val="00F95039"/>
    <w:rsid w:val="00FE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E1BC09"/>
  <w15:chartTrackingRefBased/>
  <w15:docId w15:val="{C7681B7C-C7DF-42D4-9AC6-F3936C22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769FC"/>
    <w:rPr>
      <w:rFonts w:ascii="Arial" w:hAnsi="Arial" w:cs="Arial"/>
      <w:kern w:val="2"/>
      <w:lang w:val="en-US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769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E08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08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08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08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080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080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080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080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769FC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769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769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769FC"/>
    <w:rPr>
      <w:rFonts w:ascii="Arial" w:hAnsi="Arial" w:cs="Arial"/>
      <w:kern w:val="2"/>
      <w:sz w:val="20"/>
      <w:szCs w:val="20"/>
      <w:lang w:val="en-US"/>
      <w14:ligatures w14:val="standardContextual"/>
    </w:rPr>
  </w:style>
  <w:style w:type="character" w:styleId="Hervorhebung">
    <w:name w:val="Emphasis"/>
    <w:basedOn w:val="Absatz-Standardschriftart"/>
    <w:uiPriority w:val="20"/>
    <w:qFormat/>
    <w:rsid w:val="009769FC"/>
    <w:rPr>
      <w:i/>
      <w:iCs/>
    </w:rPr>
  </w:style>
  <w:style w:type="character" w:customStyle="1" w:styleId="doi">
    <w:name w:val="doi"/>
    <w:basedOn w:val="Absatz-Standardschriftart"/>
    <w:rsid w:val="009769F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69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69FC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paragraph" w:styleId="Listenabsatz">
    <w:name w:val="List Paragraph"/>
    <w:basedOn w:val="Standard"/>
    <w:uiPriority w:val="34"/>
    <w:qFormat/>
    <w:rsid w:val="00192C77"/>
    <w:pPr>
      <w:spacing w:after="0" w:line="240" w:lineRule="auto"/>
      <w:ind w:left="720"/>
      <w:contextualSpacing/>
    </w:pPr>
    <w:rPr>
      <w:rFonts w:ascii="Calibri" w:hAnsi="Calibri" w:cs="Calibri"/>
      <w:kern w:val="0"/>
      <w:lang w:val="de-DE"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971686"/>
    <w:rPr>
      <w:color w:val="0000FF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0A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0AD2"/>
    <w:rPr>
      <w:rFonts w:ascii="Arial" w:hAnsi="Arial" w:cs="Arial"/>
      <w:b/>
      <w:bCs/>
      <w:kern w:val="2"/>
      <w:sz w:val="20"/>
      <w:szCs w:val="20"/>
      <w:lang w:val="en-US"/>
      <w14:ligatures w14:val="standardContextual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E0802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E0802"/>
    <w:rPr>
      <w:rFonts w:ascii="Arial" w:hAnsi="Arial" w:cs="Arial"/>
      <w:kern w:val="2"/>
      <w:lang w:val="en-US"/>
      <w14:ligatures w14:val="standardContextual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E080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E080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E080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E0802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US"/>
      <w14:ligatures w14:val="standardContextual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E0802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US"/>
      <w14:ligatures w14:val="standardContextual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E0802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E0802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US"/>
      <w14:ligatures w14:val="standardContextual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E0802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E0802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en-US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0802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en-US"/>
      <w14:ligatures w14:val="standardContextual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E0802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E0802"/>
    <w:rPr>
      <w:rFonts w:asciiTheme="majorHAnsi" w:eastAsiaTheme="majorEastAsia" w:hAnsiTheme="majorHAnsi" w:cstheme="majorBidi"/>
      <w:i/>
      <w:iCs/>
      <w:color w:val="2E74B5" w:themeColor="accent1" w:themeShade="BF"/>
      <w:kern w:val="2"/>
      <w:lang w:val="en-US"/>
      <w14:ligatures w14:val="standardContextual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0802"/>
    <w:rPr>
      <w:rFonts w:asciiTheme="majorHAnsi" w:eastAsiaTheme="majorEastAsia" w:hAnsiTheme="majorHAnsi" w:cstheme="majorBidi"/>
      <w:i/>
      <w:iCs/>
      <w:color w:val="2E74B5" w:themeColor="accent1" w:themeShade="BF"/>
      <w:kern w:val="2"/>
      <w:lang w:val="en-US"/>
      <w14:ligatures w14:val="standardContextual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E0802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E0802"/>
    <w:rPr>
      <w:rFonts w:asciiTheme="majorHAnsi" w:eastAsiaTheme="majorEastAsia" w:hAnsiTheme="majorHAnsi" w:cstheme="majorBidi"/>
      <w:color w:val="2E74B5" w:themeColor="accent1" w:themeShade="BF"/>
      <w:kern w:val="2"/>
      <w:lang w:val="en-US"/>
      <w14:ligatures w14:val="standardContextua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0802"/>
    <w:rPr>
      <w:rFonts w:asciiTheme="majorHAnsi" w:eastAsiaTheme="majorEastAsia" w:hAnsiTheme="majorHAnsi" w:cstheme="majorBidi"/>
      <w:color w:val="2E74B5" w:themeColor="accent1" w:themeShade="BF"/>
      <w:kern w:val="2"/>
      <w:lang w:val="en-US"/>
      <w14:ligatures w14:val="standardContextual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E0802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E0802"/>
    <w:rPr>
      <w:rFonts w:asciiTheme="majorHAnsi" w:eastAsiaTheme="majorEastAsia" w:hAnsiTheme="majorHAnsi" w:cstheme="majorBidi"/>
      <w:color w:val="1F4D78" w:themeColor="accent1" w:themeShade="7F"/>
      <w:kern w:val="2"/>
      <w:lang w:val="en-US"/>
      <w14:ligatures w14:val="standardContextual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0802"/>
    <w:rPr>
      <w:rFonts w:asciiTheme="majorHAnsi" w:eastAsiaTheme="majorEastAsia" w:hAnsiTheme="majorHAnsi" w:cstheme="majorBidi"/>
      <w:color w:val="1F4D78" w:themeColor="accent1" w:themeShade="7F"/>
      <w:kern w:val="2"/>
      <w:lang w:val="en-US"/>
      <w14:ligatures w14:val="standardContextual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E0802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E0802"/>
    <w:rPr>
      <w:rFonts w:asciiTheme="majorHAnsi" w:eastAsiaTheme="majorEastAsia" w:hAnsiTheme="majorHAnsi" w:cstheme="majorBidi"/>
      <w:i/>
      <w:iCs/>
      <w:color w:val="1F4D78" w:themeColor="accent1" w:themeShade="7F"/>
      <w:kern w:val="2"/>
      <w:lang w:val="en-US"/>
      <w14:ligatures w14:val="standardContextual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0802"/>
    <w:rPr>
      <w:rFonts w:asciiTheme="majorHAnsi" w:eastAsiaTheme="majorEastAsia" w:hAnsiTheme="majorHAnsi" w:cstheme="majorBidi"/>
      <w:i/>
      <w:iCs/>
      <w:color w:val="1F4D78" w:themeColor="accent1" w:themeShade="7F"/>
      <w:kern w:val="2"/>
      <w:lang w:val="en-US"/>
      <w14:ligatures w14:val="standardContextual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E0802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E0802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val="en-US"/>
      <w14:ligatures w14:val="standardContextu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0802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val="en-US"/>
      <w14:ligatures w14:val="standardContextual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E0802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E0802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val="en-US"/>
      <w14:ligatures w14:val="standardContextual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0802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val="en-US"/>
      <w14:ligatures w14:val="standardContextual"/>
    </w:rPr>
  </w:style>
  <w:style w:type="character" w:styleId="Platzhaltertext">
    <w:name w:val="Placeholder Text"/>
    <w:basedOn w:val="Absatz-Standardschriftart"/>
    <w:uiPriority w:val="99"/>
    <w:semiHidden/>
    <w:rsid w:val="00DE0802"/>
    <w:rPr>
      <w:color w:val="66666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929B6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A50476"/>
    <w:pPr>
      <w:spacing w:after="0" w:line="240" w:lineRule="auto"/>
    </w:pPr>
    <w:rPr>
      <w:rFonts w:ascii="Arial" w:hAnsi="Arial" w:cs="Arial"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06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home.staff.uni-marburg.de/imp/dynamic.php?page=mailbox" TargetMode="Externa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69A0EC62D24A40718BB1E6443E0EF5C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3F57364-3676-425C-A603-C0F2DE03FADD}"/>
      </w:docPartPr>
      <w:docPartBody>
        <w:p w:rsidR="00122DF9" w:rsidRDefault="006A366D" w:rsidP="006A366D">
          <w:pPr>
            <w:pStyle w:val="69A0EC62D24A40718BB1E6443E0EF5C8"/>
          </w:pPr>
          <w:r w:rsidRPr="00B73B6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9B9A0D0AC6E4DD9BB52F868256432A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09CFFE8-16D5-41B5-AD9D-D59C406B0197}"/>
      </w:docPartPr>
      <w:docPartBody>
        <w:p w:rsidR="00122DF9" w:rsidRDefault="006A366D" w:rsidP="006A366D">
          <w:pPr>
            <w:pStyle w:val="D9B9A0D0AC6E4DD9BB52F868256432A5"/>
          </w:pPr>
          <w:r w:rsidRPr="00B73B6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6F6375F4D1D4AEA87A231805B53246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AB81CC4-D685-4889-85BC-D7C1FE2B77F0}"/>
      </w:docPartPr>
      <w:docPartBody>
        <w:p w:rsidR="00122DF9" w:rsidRDefault="006A366D" w:rsidP="006A366D">
          <w:pPr>
            <w:pStyle w:val="E6F6375F4D1D4AEA87A231805B53246A"/>
          </w:pPr>
          <w:r w:rsidRPr="005966E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B67B476B9FC4B8BAB4E77FD8899017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621CFF8-6A54-42E1-8E0D-1C70DFCEE28A}"/>
      </w:docPartPr>
      <w:docPartBody>
        <w:p w:rsidR="00122DF9" w:rsidRDefault="006A366D" w:rsidP="006A366D">
          <w:pPr>
            <w:pStyle w:val="5B67B476B9FC4B8BAB4E77FD8899017E"/>
          </w:pPr>
          <w:r w:rsidRPr="00B73B6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C79B3CF-BFE6-4BEF-82DB-905B502D6C43}"/>
      </w:docPartPr>
      <w:docPartBody>
        <w:p w:rsidR="00AA6A99" w:rsidRDefault="00AA6A99">
          <w:r w:rsidRPr="000D23E6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66D"/>
    <w:rsid w:val="00122DF9"/>
    <w:rsid w:val="003477B2"/>
    <w:rsid w:val="004E5F39"/>
    <w:rsid w:val="0063305E"/>
    <w:rsid w:val="006A366D"/>
    <w:rsid w:val="00923EBE"/>
    <w:rsid w:val="00A81822"/>
    <w:rsid w:val="00AA6A99"/>
    <w:rsid w:val="00F55D2F"/>
    <w:rsid w:val="00FE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A6A99"/>
    <w:rPr>
      <w:color w:val="666666"/>
    </w:rPr>
  </w:style>
  <w:style w:type="paragraph" w:customStyle="1" w:styleId="69A0EC62D24A40718BB1E6443E0EF5C8">
    <w:name w:val="69A0EC62D24A40718BB1E6443E0EF5C8"/>
    <w:rsid w:val="006A366D"/>
  </w:style>
  <w:style w:type="paragraph" w:customStyle="1" w:styleId="D9B9A0D0AC6E4DD9BB52F868256432A5">
    <w:name w:val="D9B9A0D0AC6E4DD9BB52F868256432A5"/>
    <w:rsid w:val="006A366D"/>
  </w:style>
  <w:style w:type="paragraph" w:customStyle="1" w:styleId="E6F6375F4D1D4AEA87A231805B53246A">
    <w:name w:val="E6F6375F4D1D4AEA87A231805B53246A"/>
    <w:rsid w:val="006A366D"/>
  </w:style>
  <w:style w:type="paragraph" w:customStyle="1" w:styleId="5B67B476B9FC4B8BAB4E77FD8899017E">
    <w:name w:val="5B67B476B9FC4B8BAB4E77FD8899017E"/>
    <w:rsid w:val="006A366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0028</Words>
  <Characters>189178</Characters>
  <Application>Microsoft Office Word</Application>
  <DocSecurity>0</DocSecurity>
  <Lines>1576</Lines>
  <Paragraphs>4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Biedenkopf</dc:creator>
  <cp:keywords/>
  <dc:description/>
  <cp:lastModifiedBy>Nadine Biedenkopf</cp:lastModifiedBy>
  <cp:revision>2</cp:revision>
  <dcterms:created xsi:type="dcterms:W3CDTF">2024-11-22T18:42:00Z</dcterms:created>
  <dcterms:modified xsi:type="dcterms:W3CDTF">2024-11-22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P linker paper</vt:lpwstr>
  </property>
  <property fmtid="{D5CDD505-2E9C-101B-9397-08002B2CF9AE}" pid="3" name="CitaviDocumentProperty_0">
    <vt:lpwstr>b129c0d3-7b2f-44f6-a09b-c26a1a270201</vt:lpwstr>
  </property>
  <property fmtid="{D5CDD505-2E9C-101B-9397-08002B2CF9AE}" pid="4" name="CitaviDocumentProperty_8">
    <vt:lpwstr>CloudProjectKey=lpoz04fgo8ogzb8la1n0uspr4b1pppwulvy6u69d; ProjectName=NP linker paper</vt:lpwstr>
  </property>
  <property fmtid="{D5CDD505-2E9C-101B-9397-08002B2CF9AE}" pid="5" name="CitaviDocumentProperty_1">
    <vt:lpwstr>6.15.2.0</vt:lpwstr>
  </property>
  <property fmtid="{D5CDD505-2E9C-101B-9397-08002B2CF9AE}" pid="6" name="CitaviDocumentProperty_6">
    <vt:lpwstr>False</vt:lpwstr>
  </property>
</Properties>
</file>